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FE923" w14:textId="320D618A" w:rsidR="00FA5216" w:rsidRPr="005371F4" w:rsidRDefault="00FA5216" w:rsidP="00FA5216">
      <w:pPr>
        <w:rPr>
          <w:rFonts w:ascii="Arial" w:hAnsi="Arial" w:cs="Arial"/>
          <w:sz w:val="20"/>
          <w:szCs w:val="20"/>
          <w:lang w:val="en-US"/>
        </w:rPr>
      </w:pPr>
      <w:bookmarkStart w:id="0" w:name="_Hlk72770250"/>
      <w:r w:rsidRPr="3994D7FD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ures 1-8: </w:t>
      </w:r>
      <w:r w:rsidRPr="3994D7FD">
        <w:rPr>
          <w:rFonts w:ascii="Arial" w:hAnsi="Arial" w:cs="Arial"/>
          <w:sz w:val="20"/>
          <w:szCs w:val="20"/>
          <w:lang w:val="en-US"/>
        </w:rPr>
        <w:t xml:space="preserve">Interaction effects of temperature, CO2, O3 and water availability on mineral and nutrient content of three spring wheat varieties.  </w:t>
      </w:r>
    </w:p>
    <w:p w14:paraId="55125CCD" w14:textId="77777777" w:rsidR="00C807BD" w:rsidRPr="00FC14F8" w:rsidRDefault="00C807BD">
      <w:pPr>
        <w:rPr>
          <w:rFonts w:ascii="Arial" w:hAnsi="Arial" w:cs="Arial"/>
          <w:lang w:val="en-US"/>
        </w:rPr>
      </w:pPr>
    </w:p>
    <w:p w14:paraId="49D76065" w14:textId="33998AE2" w:rsidR="003B3BC9" w:rsidRPr="00FC14F8" w:rsidRDefault="009D5411" w:rsidP="003B3BC9">
      <w:pPr>
        <w:spacing w:line="240" w:lineRule="auto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E36F9A4" wp14:editId="5C3ECD2A">
                <wp:simplePos x="0" y="0"/>
                <wp:positionH relativeFrom="column">
                  <wp:posOffset>5444490</wp:posOffset>
                </wp:positionH>
                <wp:positionV relativeFrom="paragraph">
                  <wp:posOffset>41275</wp:posOffset>
                </wp:positionV>
                <wp:extent cx="274320" cy="297180"/>
                <wp:effectExtent l="0" t="0" r="0" b="0"/>
                <wp:wrapNone/>
                <wp:docPr id="93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50EB5E2" w14:textId="4A3217F8" w:rsidR="003B3BC9" w:rsidRPr="008B2A76" w:rsidRDefault="008245A0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93" style="position:absolute;margin-left:428.7pt;margin-top:3.25pt;width:21.6pt;height:23.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1" fillcolor="window" stroked="f" strokeweight="1pt" w14:anchorId="7E36F9A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">
                <v:textbox>
                  <w:txbxContent>
                    <w:p w:rsidRPr="008B2A76" w:rsidR="003B3BC9" w:rsidP="003B3BC9" w:rsidRDefault="008245A0" w14:paraId="450EB5E2" w14:textId="4A3217F8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6EC493D" wp14:editId="17EFDC23">
                <wp:simplePos x="0" y="0"/>
                <wp:positionH relativeFrom="column">
                  <wp:posOffset>2562860</wp:posOffset>
                </wp:positionH>
                <wp:positionV relativeFrom="paragraph">
                  <wp:posOffset>39370</wp:posOffset>
                </wp:positionV>
                <wp:extent cx="274320" cy="297180"/>
                <wp:effectExtent l="0" t="0" r="0" b="0"/>
                <wp:wrapNone/>
                <wp:docPr id="92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0647AAA" w14:textId="559933B6" w:rsidR="003B3BC9" w:rsidRPr="008B2A76" w:rsidRDefault="008245A0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92" style="position:absolute;margin-left:201.8pt;margin-top:3.1pt;width:21.6pt;height:23.4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2" fillcolor="window" stroked="f" strokeweight="1pt" w14:anchorId="36EC493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">
                <v:textbox>
                  <w:txbxContent>
                    <w:p w:rsidRPr="008B2A76" w:rsidR="003B3BC9" w:rsidP="003B3BC9" w:rsidRDefault="008245A0" w14:paraId="60647AAA" w14:textId="559933B6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1782F2ED" wp14:editId="15AE2DA4">
            <wp:extent cx="2844000" cy="1683980"/>
            <wp:effectExtent l="19050" t="19050" r="13970" b="1206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5619ACC1" wp14:editId="320544D7">
            <wp:extent cx="2844000" cy="1683980"/>
            <wp:effectExtent l="19050" t="19050" r="13970" b="1206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6699E9DE" w14:textId="01C6A66B" w:rsidR="003B3BC9" w:rsidRPr="00FC14F8" w:rsidRDefault="009D5411" w:rsidP="003B3BC9">
      <w:pPr>
        <w:spacing w:line="240" w:lineRule="auto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C8211B8" wp14:editId="05DE0C77">
                <wp:simplePos x="0" y="0"/>
                <wp:positionH relativeFrom="column">
                  <wp:posOffset>5454015</wp:posOffset>
                </wp:positionH>
                <wp:positionV relativeFrom="paragraph">
                  <wp:posOffset>1732915</wp:posOffset>
                </wp:positionV>
                <wp:extent cx="274320" cy="297180"/>
                <wp:effectExtent l="0" t="0" r="0" b="762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9C2A440" w14:textId="216BDB5E" w:rsidR="003B3BC9" w:rsidRPr="008B2A76" w:rsidRDefault="008245A0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0" style="position:absolute;margin-left:429.45pt;margin-top:136.45pt;width:21.6pt;height:23.4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3" fillcolor="window" stroked="f" strokeweight="1pt" w14:anchorId="5C8211B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">
                <v:textbox>
                  <w:txbxContent>
                    <w:p w:rsidRPr="008B2A76" w:rsidR="003B3BC9" w:rsidP="003B3BC9" w:rsidRDefault="008245A0" w14:paraId="09C2A440" w14:textId="216BDB5E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F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1CAED6E" wp14:editId="69F768CA">
                <wp:simplePos x="0" y="0"/>
                <wp:positionH relativeFrom="column">
                  <wp:posOffset>5437505</wp:posOffset>
                </wp:positionH>
                <wp:positionV relativeFrom="paragraph">
                  <wp:posOffset>46355</wp:posOffset>
                </wp:positionV>
                <wp:extent cx="274320" cy="297180"/>
                <wp:effectExtent l="0" t="0" r="0" b="0"/>
                <wp:wrapNone/>
                <wp:docPr id="95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B23F296" w14:textId="77777777" w:rsidR="003B3BC9" w:rsidRPr="008B2A76" w:rsidRDefault="003B3BC9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95" style="position:absolute;margin-left:428.15pt;margin-top:3.65pt;width:21.6pt;height:23.4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4" fillcolor="window" stroked="f" strokeweight="1pt" w14:anchorId="51CAED6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">
                <v:textbox>
                  <w:txbxContent>
                    <w:p w:rsidRPr="008B2A76" w:rsidR="003B3BC9" w:rsidP="003B3BC9" w:rsidRDefault="003B3BC9" w14:paraId="0B23F296" w14:textId="77777777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91ACF6E" wp14:editId="6B38125F">
                <wp:simplePos x="0" y="0"/>
                <wp:positionH relativeFrom="column">
                  <wp:posOffset>2553970</wp:posOffset>
                </wp:positionH>
                <wp:positionV relativeFrom="paragraph">
                  <wp:posOffset>44450</wp:posOffset>
                </wp:positionV>
                <wp:extent cx="274320" cy="297180"/>
                <wp:effectExtent l="0" t="0" r="0" b="0"/>
                <wp:wrapNone/>
                <wp:docPr id="94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D1E14F8" w14:textId="77777777" w:rsidR="003B3BC9" w:rsidRPr="008B2A76" w:rsidRDefault="003B3BC9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94" style="position:absolute;margin-left:201.1pt;margin-top:3.5pt;width:21.6pt;height:23.4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5" fillcolor="window" stroked="f" strokeweight="1pt" w14:anchorId="191ACF6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">
                <v:textbox>
                  <w:txbxContent>
                    <w:p w:rsidRPr="008B2A76" w:rsidR="003B3BC9" w:rsidP="003B3BC9" w:rsidRDefault="003B3BC9" w14:paraId="7D1E14F8" w14:textId="77777777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6E0A03E2" wp14:editId="1143D7A3">
            <wp:extent cx="2844000" cy="1683980"/>
            <wp:effectExtent l="19050" t="19050" r="13970" b="1206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80D57E8" wp14:editId="79BD10A3">
                <wp:simplePos x="0" y="0"/>
                <wp:positionH relativeFrom="column">
                  <wp:posOffset>2567305</wp:posOffset>
                </wp:positionH>
                <wp:positionV relativeFrom="paragraph">
                  <wp:posOffset>1756410</wp:posOffset>
                </wp:positionV>
                <wp:extent cx="274320" cy="297180"/>
                <wp:effectExtent l="0" t="0" r="0" b="0"/>
                <wp:wrapNone/>
                <wp:docPr id="98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6175BF1" w14:textId="18F459AE" w:rsidR="003B3BC9" w:rsidRPr="008B2A76" w:rsidRDefault="008245A0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98" style="position:absolute;margin-left:202.15pt;margin-top:138.3pt;width:21.6pt;height:23.4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6" fillcolor="window" stroked="f" strokeweight="1pt" w14:anchorId="380D57E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">
                <v:textbox>
                  <w:txbxContent>
                    <w:p w:rsidRPr="008B2A76" w:rsidR="003B3BC9" w:rsidP="003B3BC9" w:rsidRDefault="008245A0" w14:paraId="06175BF1" w14:textId="18F459AE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E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CA9106B" wp14:editId="261C9C29">
                <wp:simplePos x="0" y="0"/>
                <wp:positionH relativeFrom="column">
                  <wp:posOffset>5442585</wp:posOffset>
                </wp:positionH>
                <wp:positionV relativeFrom="paragraph">
                  <wp:posOffset>46355</wp:posOffset>
                </wp:positionV>
                <wp:extent cx="274320" cy="297180"/>
                <wp:effectExtent l="0" t="0" r="0" b="0"/>
                <wp:wrapNone/>
                <wp:docPr id="97" name="Rectangl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92EEB1E" w14:textId="66EC947F" w:rsidR="003B3BC9" w:rsidRPr="008B2A76" w:rsidRDefault="008245A0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97" style="position:absolute;margin-left:428.55pt;margin-top:3.65pt;width:21.6pt;height:23.4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7" fillcolor="window" stroked="f" strokeweight="1pt" w14:anchorId="2CA9106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">
                <v:textbox>
                  <w:txbxContent>
                    <w:p w:rsidRPr="008B2A76" w:rsidR="003B3BC9" w:rsidP="003B3BC9" w:rsidRDefault="008245A0" w14:paraId="492EEB1E" w14:textId="66EC947F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6F81C34" wp14:editId="62325469">
                <wp:simplePos x="0" y="0"/>
                <wp:positionH relativeFrom="column">
                  <wp:posOffset>2570480</wp:posOffset>
                </wp:positionH>
                <wp:positionV relativeFrom="paragraph">
                  <wp:posOffset>34925</wp:posOffset>
                </wp:positionV>
                <wp:extent cx="274320" cy="297180"/>
                <wp:effectExtent l="0" t="0" r="0" b="0"/>
                <wp:wrapNone/>
                <wp:docPr id="96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7FEAB14" w14:textId="4E78C45B" w:rsidR="003B3BC9" w:rsidRPr="008B2A76" w:rsidRDefault="008245A0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96" style="position:absolute;margin-left:202.4pt;margin-top:2.75pt;width:21.6pt;height:23.4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8" fillcolor="window" stroked="f" strokeweight="1pt" w14:anchorId="66F81C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">
                <v:textbox>
                  <w:txbxContent>
                    <w:p w:rsidRPr="008B2A76" w:rsidR="003B3BC9" w:rsidP="003B3BC9" w:rsidRDefault="008245A0" w14:paraId="27FEAB14" w14:textId="4E78C45B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2ADD03CD" wp14:editId="7BE79F91">
            <wp:extent cx="2844000" cy="1683980"/>
            <wp:effectExtent l="19050" t="19050" r="13970" b="12065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7FE1848B" wp14:editId="09A6C6E7">
            <wp:extent cx="2844000" cy="1683980"/>
            <wp:effectExtent l="19050" t="19050" r="13970" b="1206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5E294FE0" wp14:editId="71EA3AE9">
            <wp:extent cx="2844000" cy="1683980"/>
            <wp:effectExtent l="19050" t="19050" r="13970" b="12065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39ADC80F" w14:textId="7011E5A2" w:rsidR="003B3BC9" w:rsidRPr="00FC14F8" w:rsidRDefault="008245A0" w:rsidP="00A35FE5">
      <w:pPr>
        <w:spacing w:before="12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C14F8"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3B3BC9" w:rsidRPr="00FC14F8">
        <w:rPr>
          <w:rFonts w:ascii="Arial" w:hAnsi="Arial" w:cs="Arial"/>
          <w:b/>
          <w:sz w:val="20"/>
          <w:szCs w:val="20"/>
          <w:lang w:val="en-US"/>
        </w:rPr>
        <w:t>Figure 1.</w:t>
      </w:r>
      <w:r w:rsidR="003B3BC9" w:rsidRPr="00FC14F8">
        <w:rPr>
          <w:rFonts w:ascii="Arial" w:hAnsi="Arial" w:cs="Arial"/>
          <w:sz w:val="20"/>
          <w:szCs w:val="20"/>
          <w:lang w:val="en-US"/>
        </w:rPr>
        <w:t xml:space="preserve"> Effect of temperature, CO2, </w:t>
      </w:r>
      <w:proofErr w:type="gramStart"/>
      <w:r w:rsidR="003B3BC9" w:rsidRPr="00FC14F8">
        <w:rPr>
          <w:rFonts w:ascii="Arial" w:hAnsi="Arial" w:cs="Arial"/>
          <w:sz w:val="20"/>
          <w:szCs w:val="20"/>
          <w:lang w:val="en-US"/>
        </w:rPr>
        <w:t>ozone</w:t>
      </w:r>
      <w:proofErr w:type="gramEnd"/>
      <w:r w:rsidR="003B3BC9" w:rsidRPr="00FC14F8">
        <w:rPr>
          <w:rFonts w:ascii="Arial" w:hAnsi="Arial" w:cs="Arial"/>
          <w:sz w:val="20"/>
          <w:szCs w:val="20"/>
          <w:lang w:val="en-US"/>
        </w:rPr>
        <w:t xml:space="preserve"> and water availability on carbon content of wheat.</w:t>
      </w:r>
    </w:p>
    <w:p w14:paraId="5AE0BC31" w14:textId="53BBABDE" w:rsidR="003B3BC9" w:rsidRDefault="003B3BC9" w:rsidP="00B84F8F">
      <w:pPr>
        <w:spacing w:before="120" w:line="240" w:lineRule="auto"/>
        <w:jc w:val="both"/>
        <w:rPr>
          <w:rFonts w:ascii="Arial" w:hAnsi="Arial" w:cs="Arial"/>
          <w:sz w:val="18"/>
          <w:szCs w:val="20"/>
          <w:lang w:val="en-US"/>
        </w:rPr>
      </w:pPr>
      <w:r w:rsidRPr="00FC14F8">
        <w:rPr>
          <w:rFonts w:ascii="Arial" w:hAnsi="Arial" w:cs="Arial"/>
          <w:sz w:val="18"/>
          <w:szCs w:val="20"/>
          <w:lang w:val="en-US"/>
        </w:rPr>
        <w:t xml:space="preserve">A = Ambient CO2, lower temperature settings and no O3 addition (control)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A.Ep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Ambient CO2, lower temperature settings and episodic O3 addition. A.O3 = Ambient CO2, lower temperature settings and chronic O3 addition. C.EpO3 = High CO2, lower temperature settings and episodic O3 addition. CT = High CO2, higher temperature settings, and no O3 addition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CT.Ep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High CO2, higher temperature settings and episodic O3 addition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CT.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High CO2, higher temperature settings and chronic O3 addition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T.Ep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Ambient CO2, higher temperature and episodic O3 addition. WLA.O3: Ambient CO2, lower temperature settings and chronic O3 addition (i.e., A.O3), in water-limited condition. WLCT.O3 = High CO2, higher temperature settings and chronic O3 addition (i.e.,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CT.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), in water-limited condition. </w:t>
      </w:r>
    </w:p>
    <w:p w14:paraId="61BD33F8" w14:textId="77777777" w:rsidR="00AF3360" w:rsidRPr="00FC14F8" w:rsidRDefault="00AF3360" w:rsidP="00B84F8F">
      <w:pPr>
        <w:spacing w:before="120" w:line="240" w:lineRule="auto"/>
        <w:jc w:val="both"/>
        <w:rPr>
          <w:rFonts w:ascii="Arial" w:hAnsi="Arial" w:cs="Arial"/>
          <w:sz w:val="18"/>
          <w:szCs w:val="20"/>
          <w:lang w:val="en-US"/>
        </w:rPr>
      </w:pPr>
    </w:p>
    <w:p w14:paraId="0128E03F" w14:textId="77777777" w:rsidR="001A656E" w:rsidRPr="00FC14F8" w:rsidRDefault="001A656E" w:rsidP="003B3BC9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</w:p>
    <w:p w14:paraId="1B4B8456" w14:textId="1292A169" w:rsidR="003B3BC9" w:rsidRPr="00FC14F8" w:rsidRDefault="009D5411" w:rsidP="003B3BC9">
      <w:pPr>
        <w:spacing w:line="240" w:lineRule="auto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7094C3" wp14:editId="32E1915E">
                <wp:simplePos x="0" y="0"/>
                <wp:positionH relativeFrom="column">
                  <wp:posOffset>5418455</wp:posOffset>
                </wp:positionH>
                <wp:positionV relativeFrom="paragraph">
                  <wp:posOffset>45085</wp:posOffset>
                </wp:positionV>
                <wp:extent cx="274955" cy="297180"/>
                <wp:effectExtent l="0" t="0" r="0" b="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955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50071BF" w14:textId="77DCE21A" w:rsidR="003B3BC9" w:rsidRPr="008B2A76" w:rsidRDefault="00A13321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5" style="position:absolute;margin-left:426.65pt;margin-top:3.55pt;width:21.65pt;height:23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49" fillcolor="window" stroked="f" strokeweight="1pt" w14:anchorId="797094C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">
                <v:textbox>
                  <w:txbxContent>
                    <w:p w:rsidRPr="008B2A76" w:rsidR="003B3BC9" w:rsidP="003B3BC9" w:rsidRDefault="00A13321" w14:paraId="450071BF" w14:textId="77DCE21A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83D066" wp14:editId="631D7ED9">
                <wp:simplePos x="0" y="0"/>
                <wp:positionH relativeFrom="column">
                  <wp:posOffset>2546350</wp:posOffset>
                </wp:positionH>
                <wp:positionV relativeFrom="paragraph">
                  <wp:posOffset>40005</wp:posOffset>
                </wp:positionV>
                <wp:extent cx="274955" cy="297180"/>
                <wp:effectExtent l="0" t="0" r="0" b="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955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D188806" w14:textId="26AAB109" w:rsidR="003B3BC9" w:rsidRPr="008B2A76" w:rsidRDefault="00A13321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4" style="position:absolute;margin-left:200.5pt;margin-top:3.15pt;width:21.65pt;height:23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50" fillcolor="window" stroked="f" strokeweight="1pt" w14:anchorId="0083D0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">
                <v:textbox>
                  <w:txbxContent>
                    <w:p w:rsidRPr="008B2A76" w:rsidR="003B3BC9" w:rsidP="003B3BC9" w:rsidRDefault="00A13321" w14:paraId="3D188806" w14:textId="26AAB109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74E3549C" wp14:editId="5031D36A">
            <wp:extent cx="2843805" cy="1710000"/>
            <wp:effectExtent l="19050" t="19050" r="13970" b="2413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843805" cy="171000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22887555" wp14:editId="6809FFF7">
            <wp:extent cx="2843804" cy="1710000"/>
            <wp:effectExtent l="19050" t="19050" r="13970" b="2413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843804" cy="171000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3B208CF7" w14:textId="1144C6DC" w:rsidR="003B3BC9" w:rsidRPr="00FC14F8" w:rsidRDefault="009D5411" w:rsidP="003B3BC9">
      <w:pPr>
        <w:spacing w:line="240" w:lineRule="auto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58A63C" wp14:editId="62F2A22F">
                <wp:simplePos x="0" y="0"/>
                <wp:positionH relativeFrom="column">
                  <wp:posOffset>5411470</wp:posOffset>
                </wp:positionH>
                <wp:positionV relativeFrom="paragraph">
                  <wp:posOffset>24130</wp:posOffset>
                </wp:positionV>
                <wp:extent cx="274955" cy="297180"/>
                <wp:effectExtent l="0" t="0" r="0" b="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955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1272DA3" w14:textId="5C5D4094" w:rsidR="003B3BC9" w:rsidRPr="008B2A76" w:rsidRDefault="00A13321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8" style="position:absolute;margin-left:426.1pt;margin-top:1.9pt;width:21.65pt;height:23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51" fillcolor="window" stroked="f" strokeweight="1pt" w14:anchorId="1058A63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">
                <v:textbox>
                  <w:txbxContent>
                    <w:p w:rsidRPr="008B2A76" w:rsidR="003B3BC9" w:rsidP="003B3BC9" w:rsidRDefault="00A13321" w14:paraId="71272DA3" w14:textId="5C5D4094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5946E9" wp14:editId="65BB6A68">
                <wp:simplePos x="0" y="0"/>
                <wp:positionH relativeFrom="column">
                  <wp:posOffset>2495550</wp:posOffset>
                </wp:positionH>
                <wp:positionV relativeFrom="paragraph">
                  <wp:posOffset>36195</wp:posOffset>
                </wp:positionV>
                <wp:extent cx="274955" cy="297180"/>
                <wp:effectExtent l="0" t="0" r="0" b="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955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70EAFCB" w14:textId="40464CC6" w:rsidR="003B3BC9" w:rsidRPr="008B2A76" w:rsidRDefault="00A13321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6" style="position:absolute;margin-left:196.5pt;margin-top:2.85pt;width:21.65pt;height:23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52" fillcolor="window" stroked="f" strokeweight="1pt" w14:anchorId="305946E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">
                <v:textbox>
                  <w:txbxContent>
                    <w:p w:rsidRPr="008B2A76" w:rsidR="003B3BC9" w:rsidP="003B3BC9" w:rsidRDefault="00A13321" w14:paraId="070EAFCB" w14:textId="40464CC6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488E3102" wp14:editId="11FAE854">
            <wp:extent cx="2843804" cy="1710000"/>
            <wp:effectExtent l="19050" t="19050" r="13970" b="2413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843804" cy="171000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61AFA6BF" wp14:editId="2A9CCB20">
            <wp:extent cx="2843804" cy="1710000"/>
            <wp:effectExtent l="19050" t="19050" r="13970" b="2413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843804" cy="171000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6ACCC2A2" w14:textId="64804F6E" w:rsidR="003B3BC9" w:rsidRPr="00FC14F8" w:rsidRDefault="009D5411" w:rsidP="003B3BC9">
      <w:pPr>
        <w:spacing w:line="240" w:lineRule="auto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13C156E" wp14:editId="151868FC">
                <wp:simplePos x="0" y="0"/>
                <wp:positionH relativeFrom="column">
                  <wp:posOffset>5431155</wp:posOffset>
                </wp:positionH>
                <wp:positionV relativeFrom="paragraph">
                  <wp:posOffset>67945</wp:posOffset>
                </wp:positionV>
                <wp:extent cx="274955" cy="297180"/>
                <wp:effectExtent l="0" t="0" r="0" b="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955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97AAFAC" w14:textId="0C31A9A1" w:rsidR="003B3BC9" w:rsidRPr="008B2A76" w:rsidRDefault="00A13321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2" style="position:absolute;margin-left:427.65pt;margin-top:5.35pt;width:21.65pt;height:23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53" fillcolor="window" stroked="f" strokeweight="1pt" w14:anchorId="513C156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">
                <v:textbox>
                  <w:txbxContent>
                    <w:p w:rsidRPr="008B2A76" w:rsidR="003B3BC9" w:rsidP="003B3BC9" w:rsidRDefault="00A13321" w14:paraId="597AAFAC" w14:textId="0C31A9A1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F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51A7D5" wp14:editId="610C7F59">
                <wp:simplePos x="0" y="0"/>
                <wp:positionH relativeFrom="column">
                  <wp:posOffset>2534285</wp:posOffset>
                </wp:positionH>
                <wp:positionV relativeFrom="paragraph">
                  <wp:posOffset>67945</wp:posOffset>
                </wp:positionV>
                <wp:extent cx="274955" cy="297180"/>
                <wp:effectExtent l="0" t="0" r="0" b="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955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2B24AC6" w14:textId="4B2A6B45" w:rsidR="003B3BC9" w:rsidRPr="008B2A76" w:rsidRDefault="00A13321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9" style="position:absolute;margin-left:199.55pt;margin-top:5.35pt;width:21.65pt;height:23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54" fillcolor="window" stroked="f" strokeweight="1pt" w14:anchorId="0F51A7D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">
                <v:textbox>
                  <w:txbxContent>
                    <w:p w:rsidRPr="008B2A76" w:rsidR="003B3BC9" w:rsidP="003B3BC9" w:rsidRDefault="00A13321" w14:paraId="52B24AC6" w14:textId="4B2A6B45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E</w:t>
                      </w:r>
                    </w:p>
                  </w:txbxContent>
                </v:textbox>
              </v:rect>
            </w:pict>
          </mc:Fallback>
        </mc:AlternateContent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4B0094D6" wp14:editId="705AA4F0">
            <wp:extent cx="2843804" cy="1710000"/>
            <wp:effectExtent l="19050" t="19050" r="13970" b="2413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843804" cy="171000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60768B2A" wp14:editId="3EC5AD63">
            <wp:extent cx="2843804" cy="1710000"/>
            <wp:effectExtent l="19050" t="19050" r="13970" b="2413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843804" cy="171000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42C9175A" w14:textId="32A6FC31" w:rsidR="003B3BC9" w:rsidRPr="00FC14F8" w:rsidRDefault="00A13321" w:rsidP="00A35FE5">
      <w:pPr>
        <w:spacing w:before="12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3994D7FD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3B3BC9" w:rsidRPr="3994D7FD">
        <w:rPr>
          <w:rFonts w:ascii="Arial" w:hAnsi="Arial" w:cs="Arial"/>
          <w:b/>
          <w:bCs/>
          <w:sz w:val="20"/>
          <w:szCs w:val="20"/>
          <w:lang w:val="en-US"/>
        </w:rPr>
        <w:t>Figure 2.</w:t>
      </w:r>
      <w:r w:rsidR="003B3BC9" w:rsidRPr="3994D7FD">
        <w:rPr>
          <w:rFonts w:ascii="Arial" w:hAnsi="Arial" w:cs="Arial"/>
          <w:sz w:val="20"/>
          <w:szCs w:val="20"/>
          <w:lang w:val="en-US"/>
        </w:rPr>
        <w:t xml:space="preserve"> Effect of temperature, CO2, O3 and water availability on nitrogen content of wheat. </w:t>
      </w:r>
    </w:p>
    <w:p w14:paraId="3791B3DC" w14:textId="32A14BD6" w:rsidR="003B3BC9" w:rsidRPr="00FC14F8" w:rsidRDefault="003B3BC9" w:rsidP="00B84F8F">
      <w:pPr>
        <w:spacing w:before="12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FC14F8">
        <w:rPr>
          <w:rFonts w:ascii="Arial" w:hAnsi="Arial" w:cs="Arial"/>
          <w:sz w:val="18"/>
          <w:szCs w:val="18"/>
          <w:lang w:val="en-US"/>
        </w:rPr>
        <w:t xml:space="preserve">A = Ambient CO2, lower temperature settings and no O3 addition (control). </w:t>
      </w:r>
      <w:proofErr w:type="gramStart"/>
      <w:r w:rsidRPr="00FC14F8">
        <w:rPr>
          <w:rFonts w:ascii="Arial" w:hAnsi="Arial" w:cs="Arial"/>
          <w:sz w:val="18"/>
          <w:szCs w:val="18"/>
          <w:lang w:val="en-US"/>
        </w:rPr>
        <w:t>A.EpO</w:t>
      </w:r>
      <w:proofErr w:type="gramEnd"/>
      <w:r w:rsidRPr="00FC14F8">
        <w:rPr>
          <w:rFonts w:ascii="Arial" w:hAnsi="Arial" w:cs="Arial"/>
          <w:sz w:val="18"/>
          <w:szCs w:val="18"/>
          <w:lang w:val="en-US"/>
        </w:rPr>
        <w:t xml:space="preserve">3 = Ambient CO2, lower temperature settings and episodic O3 addition. A.O3 = Ambient CO2, lower temperature settings and chronic O3 addition. C.EpO3 = High CO2, lower temperature settings and episodic O3 addition. CT = High CO2, higher temperature settings, and no O3 addition. </w:t>
      </w:r>
      <w:proofErr w:type="gramStart"/>
      <w:r w:rsidRPr="00FC14F8">
        <w:rPr>
          <w:rFonts w:ascii="Arial" w:hAnsi="Arial" w:cs="Arial"/>
          <w:sz w:val="18"/>
          <w:szCs w:val="18"/>
          <w:lang w:val="en-US"/>
        </w:rPr>
        <w:t>CT.EpO</w:t>
      </w:r>
      <w:proofErr w:type="gramEnd"/>
      <w:r w:rsidRPr="00FC14F8">
        <w:rPr>
          <w:rFonts w:ascii="Arial" w:hAnsi="Arial" w:cs="Arial"/>
          <w:sz w:val="18"/>
          <w:szCs w:val="18"/>
          <w:lang w:val="en-US"/>
        </w:rPr>
        <w:t xml:space="preserve">3 = High CO2, higher temperature settings and episodic O3 addition. </w:t>
      </w:r>
      <w:proofErr w:type="gramStart"/>
      <w:r w:rsidRPr="00FC14F8">
        <w:rPr>
          <w:rFonts w:ascii="Arial" w:hAnsi="Arial" w:cs="Arial"/>
          <w:sz w:val="18"/>
          <w:szCs w:val="18"/>
          <w:lang w:val="en-US"/>
        </w:rPr>
        <w:t>CT.O</w:t>
      </w:r>
      <w:proofErr w:type="gramEnd"/>
      <w:r w:rsidRPr="00FC14F8">
        <w:rPr>
          <w:rFonts w:ascii="Arial" w:hAnsi="Arial" w:cs="Arial"/>
          <w:sz w:val="18"/>
          <w:szCs w:val="18"/>
          <w:lang w:val="en-US"/>
        </w:rPr>
        <w:t xml:space="preserve">3 = High CO2, higher temperature settings and chronic O3 addition. </w:t>
      </w:r>
      <w:proofErr w:type="gramStart"/>
      <w:r w:rsidRPr="00FC14F8">
        <w:rPr>
          <w:rFonts w:ascii="Arial" w:hAnsi="Arial" w:cs="Arial"/>
          <w:sz w:val="18"/>
          <w:szCs w:val="18"/>
          <w:lang w:val="en-US"/>
        </w:rPr>
        <w:t>T.EpO</w:t>
      </w:r>
      <w:proofErr w:type="gramEnd"/>
      <w:r w:rsidRPr="00FC14F8">
        <w:rPr>
          <w:rFonts w:ascii="Arial" w:hAnsi="Arial" w:cs="Arial"/>
          <w:sz w:val="18"/>
          <w:szCs w:val="18"/>
          <w:lang w:val="en-US"/>
        </w:rPr>
        <w:t xml:space="preserve">3 = Ambient CO2, higher temperature and episodic O3 addition. WLA.O3: Ambient CO2, lower temperature settings and chronic O3 addition (i.e., A.O3), in water-limited condition. WLCT.O3 = High CO2, higher temperature settings and chronic O3 addition (i.e., </w:t>
      </w:r>
      <w:proofErr w:type="gramStart"/>
      <w:r w:rsidRPr="00FC14F8">
        <w:rPr>
          <w:rFonts w:ascii="Arial" w:hAnsi="Arial" w:cs="Arial"/>
          <w:sz w:val="18"/>
          <w:szCs w:val="18"/>
          <w:lang w:val="en-US"/>
        </w:rPr>
        <w:t>CT.O</w:t>
      </w:r>
      <w:proofErr w:type="gramEnd"/>
      <w:r w:rsidRPr="00FC14F8">
        <w:rPr>
          <w:rFonts w:ascii="Arial" w:hAnsi="Arial" w:cs="Arial"/>
          <w:sz w:val="18"/>
          <w:szCs w:val="18"/>
          <w:lang w:val="en-US"/>
        </w:rPr>
        <w:t>3), in water-limited condition.</w:t>
      </w:r>
    </w:p>
    <w:p w14:paraId="6BADC26E" w14:textId="327FA682" w:rsidR="003B3BC9" w:rsidRDefault="003B3BC9" w:rsidP="003B3BC9">
      <w:p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662394E7" w14:textId="7E144D49" w:rsidR="00AF3360" w:rsidRDefault="00AF3360" w:rsidP="003B3BC9">
      <w:p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6BE5F4E2" w14:textId="77777777" w:rsidR="00AF3360" w:rsidRPr="00FC14F8" w:rsidRDefault="00AF3360" w:rsidP="003B3BC9">
      <w:p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64E1718F" w14:textId="44BEBF7F" w:rsidR="003B3BC9" w:rsidRPr="00FC14F8" w:rsidRDefault="003B3BC9" w:rsidP="003B3BC9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7CE72FC" w14:textId="5EC2BD94" w:rsidR="003B3BC9" w:rsidRPr="00FC14F8" w:rsidRDefault="009D5411" w:rsidP="003B3BC9">
      <w:pPr>
        <w:spacing w:line="240" w:lineRule="auto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67E0EDA" wp14:editId="0B7691C4">
                <wp:simplePos x="0" y="0"/>
                <wp:positionH relativeFrom="column">
                  <wp:posOffset>2575560</wp:posOffset>
                </wp:positionH>
                <wp:positionV relativeFrom="paragraph">
                  <wp:posOffset>33655</wp:posOffset>
                </wp:positionV>
                <wp:extent cx="274320" cy="297180"/>
                <wp:effectExtent l="0" t="0" r="0" b="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1A797D3" w14:textId="77777777" w:rsidR="003B3BC9" w:rsidRPr="008B2A76" w:rsidRDefault="003B3BC9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21" style="position:absolute;margin-left:202.8pt;margin-top:2.65pt;width:21.6pt;height:23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55" fillcolor="window" stroked="f" strokeweight="1pt" w14:anchorId="267E0ED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">
                <v:textbox>
                  <w:txbxContent>
                    <w:p w:rsidRPr="008B2A76" w:rsidR="003B3BC9" w:rsidP="003B3BC9" w:rsidRDefault="003B3BC9" w14:paraId="11A797D3" w14:textId="77777777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DE3CE29" wp14:editId="7A0C1674">
                <wp:simplePos x="0" y="0"/>
                <wp:positionH relativeFrom="column">
                  <wp:posOffset>5450205</wp:posOffset>
                </wp:positionH>
                <wp:positionV relativeFrom="paragraph">
                  <wp:posOffset>37465</wp:posOffset>
                </wp:positionV>
                <wp:extent cx="274320" cy="297180"/>
                <wp:effectExtent l="0" t="0" r="0" b="0"/>
                <wp:wrapNone/>
                <wp:docPr id="100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57823AF" w14:textId="709CD2D8" w:rsidR="003B3BC9" w:rsidRPr="008B2A76" w:rsidRDefault="00A35FE5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00" style="position:absolute;margin-left:429.15pt;margin-top:2.95pt;width:21.6pt;height:23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56" fillcolor="window" stroked="f" strokeweight="1pt" w14:anchorId="7DE3CE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">
                <v:textbox>
                  <w:txbxContent>
                    <w:p w:rsidRPr="008B2A76" w:rsidR="003B3BC9" w:rsidP="003B3BC9" w:rsidRDefault="00A35FE5" w14:paraId="657823AF" w14:textId="709CD2D8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69C378" wp14:editId="6A31B804">
                <wp:simplePos x="0" y="0"/>
                <wp:positionH relativeFrom="column">
                  <wp:posOffset>2575560</wp:posOffset>
                </wp:positionH>
                <wp:positionV relativeFrom="paragraph">
                  <wp:posOffset>36830</wp:posOffset>
                </wp:positionV>
                <wp:extent cx="274320" cy="297180"/>
                <wp:effectExtent l="0" t="0" r="0" b="0"/>
                <wp:wrapNone/>
                <wp:docPr id="99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CFDECF4" w14:textId="4910F5DB" w:rsidR="003B3BC9" w:rsidRPr="008B2A76" w:rsidRDefault="00A35FE5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99" style="position:absolute;margin-left:202.8pt;margin-top:2.9pt;width:21.6pt;height:23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57" fillcolor="window" stroked="f" strokeweight="1pt" w14:anchorId="5769C3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">
                <v:textbox>
                  <w:txbxContent>
                    <w:p w:rsidRPr="008B2A76" w:rsidR="003B3BC9" w:rsidP="003B3BC9" w:rsidRDefault="00A35FE5" w14:paraId="4CFDECF4" w14:textId="4910F5DB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5BA33FBE" wp14:editId="20D144C7">
            <wp:extent cx="2844000" cy="1683980"/>
            <wp:effectExtent l="19050" t="19050" r="13970" b="12065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17483739" wp14:editId="487B50A3">
            <wp:extent cx="2844000" cy="1683980"/>
            <wp:effectExtent l="19050" t="19050" r="13970" b="12065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061E06F1" w14:textId="0EAF7A38" w:rsidR="003B3BC9" w:rsidRPr="00FC14F8" w:rsidRDefault="009D5411" w:rsidP="003B3BC9">
      <w:pPr>
        <w:spacing w:line="240" w:lineRule="auto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71DD399" wp14:editId="4A99F096">
                <wp:simplePos x="0" y="0"/>
                <wp:positionH relativeFrom="column">
                  <wp:posOffset>5448935</wp:posOffset>
                </wp:positionH>
                <wp:positionV relativeFrom="paragraph">
                  <wp:posOffset>39370</wp:posOffset>
                </wp:positionV>
                <wp:extent cx="274320" cy="297180"/>
                <wp:effectExtent l="0" t="0" r="0" b="0"/>
                <wp:wrapNone/>
                <wp:docPr id="102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4783A8F" w14:textId="12D0B885" w:rsidR="003B3BC9" w:rsidRPr="008B2A76" w:rsidRDefault="00A35FE5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02" style="position:absolute;margin-left:429.05pt;margin-top:3.1pt;width:21.6pt;height:23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58" fillcolor="window" stroked="f" strokeweight="1pt" w14:anchorId="771DD3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">
                <v:textbox>
                  <w:txbxContent>
                    <w:p w:rsidRPr="008B2A76" w:rsidR="003B3BC9" w:rsidP="003B3BC9" w:rsidRDefault="00A35FE5" w14:paraId="44783A8F" w14:textId="12D0B885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118C6E" wp14:editId="58EF79EC">
                <wp:simplePos x="0" y="0"/>
                <wp:positionH relativeFrom="column">
                  <wp:posOffset>2574925</wp:posOffset>
                </wp:positionH>
                <wp:positionV relativeFrom="paragraph">
                  <wp:posOffset>33655</wp:posOffset>
                </wp:positionV>
                <wp:extent cx="274320" cy="297180"/>
                <wp:effectExtent l="0" t="0" r="0" b="0"/>
                <wp:wrapNone/>
                <wp:docPr id="10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36B6BB2" w14:textId="1567AFC1" w:rsidR="003B3BC9" w:rsidRPr="008B2A76" w:rsidRDefault="00A35FE5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01" style="position:absolute;margin-left:202.75pt;margin-top:2.65pt;width:21.6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59" fillcolor="window" stroked="f" strokeweight="1pt" w14:anchorId="26118C6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">
                <v:textbox>
                  <w:txbxContent>
                    <w:p w:rsidRPr="008B2A76" w:rsidR="003B3BC9" w:rsidP="003B3BC9" w:rsidRDefault="00A35FE5" w14:paraId="536B6BB2" w14:textId="1567AFC1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4768373B" wp14:editId="041BBE2F">
            <wp:extent cx="2844000" cy="1683980"/>
            <wp:effectExtent l="19050" t="19050" r="13970" b="12065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375BCC32" wp14:editId="57B559B4">
            <wp:extent cx="2844000" cy="1683980"/>
            <wp:effectExtent l="19050" t="19050" r="13970" b="12065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48FCF36A" w14:textId="733DFEF7" w:rsidR="003B3BC9" w:rsidRPr="00FC14F8" w:rsidRDefault="009D5411" w:rsidP="003B3BC9">
      <w:pPr>
        <w:spacing w:line="240" w:lineRule="auto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AE14AF" wp14:editId="01F370E0">
                <wp:simplePos x="0" y="0"/>
                <wp:positionH relativeFrom="column">
                  <wp:posOffset>5447665</wp:posOffset>
                </wp:positionH>
                <wp:positionV relativeFrom="paragraph">
                  <wp:posOffset>31115</wp:posOffset>
                </wp:positionV>
                <wp:extent cx="274320" cy="297180"/>
                <wp:effectExtent l="0" t="0" r="0" b="0"/>
                <wp:wrapNone/>
                <wp:docPr id="104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B0F6D25" w14:textId="686EA8D7" w:rsidR="003B3BC9" w:rsidRPr="008B2A76" w:rsidRDefault="00A35FE5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04" style="position:absolute;margin-left:428.95pt;margin-top:2.45pt;width:21.6pt;height:23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60" fillcolor="window" stroked="f" strokeweight="1pt" w14:anchorId="79AE14A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">
                <v:textbox>
                  <w:txbxContent>
                    <w:p w:rsidRPr="008B2A76" w:rsidR="003B3BC9" w:rsidP="003B3BC9" w:rsidRDefault="00A35FE5" w14:paraId="5B0F6D25" w14:textId="686EA8D7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F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D510309" wp14:editId="22589C29">
                <wp:simplePos x="0" y="0"/>
                <wp:positionH relativeFrom="column">
                  <wp:posOffset>2573020</wp:posOffset>
                </wp:positionH>
                <wp:positionV relativeFrom="paragraph">
                  <wp:posOffset>25400</wp:posOffset>
                </wp:positionV>
                <wp:extent cx="274320" cy="297180"/>
                <wp:effectExtent l="0" t="0" r="0" b="0"/>
                <wp:wrapNone/>
                <wp:docPr id="103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9DB0A57" w14:textId="776CE6D5" w:rsidR="003B3BC9" w:rsidRPr="008B2A76" w:rsidRDefault="00A35FE5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03" style="position:absolute;margin-left:202.6pt;margin-top:2pt;width:21.6pt;height:23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61" fillcolor="window" stroked="f" strokeweight="1pt" w14:anchorId="7D5103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">
                <v:textbox>
                  <w:txbxContent>
                    <w:p w:rsidRPr="008B2A76" w:rsidR="003B3BC9" w:rsidP="003B3BC9" w:rsidRDefault="00A35FE5" w14:paraId="79DB0A57" w14:textId="776CE6D5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E</w:t>
                      </w:r>
                    </w:p>
                  </w:txbxContent>
                </v:textbox>
              </v:rect>
            </w:pict>
          </mc:Fallback>
        </mc:AlternateContent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270159C6" wp14:editId="79DDB620">
            <wp:extent cx="2844000" cy="1683980"/>
            <wp:effectExtent l="19050" t="19050" r="13970" b="12065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49A0E87A" wp14:editId="3D037E17">
            <wp:extent cx="2844000" cy="1683980"/>
            <wp:effectExtent l="19050" t="19050" r="13970" b="12065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1157D752" w14:textId="221E5D1F" w:rsidR="003B3BC9" w:rsidRPr="00FC14F8" w:rsidRDefault="004E7F87" w:rsidP="009D20F9">
      <w:pPr>
        <w:spacing w:before="12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3994D7FD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3B3BC9" w:rsidRPr="3994D7FD">
        <w:rPr>
          <w:rFonts w:ascii="Arial" w:hAnsi="Arial" w:cs="Arial"/>
          <w:b/>
          <w:bCs/>
          <w:sz w:val="20"/>
          <w:szCs w:val="20"/>
          <w:lang w:val="en-US"/>
        </w:rPr>
        <w:t>Figure 3.</w:t>
      </w:r>
      <w:r w:rsidR="003B3BC9" w:rsidRPr="3994D7FD">
        <w:rPr>
          <w:rFonts w:ascii="Arial" w:hAnsi="Arial" w:cs="Arial"/>
          <w:sz w:val="20"/>
          <w:szCs w:val="20"/>
          <w:lang w:val="en-US"/>
        </w:rPr>
        <w:t xml:space="preserve"> Effect of temperature, CO2, O3 and water availability on iron content of wheat. </w:t>
      </w:r>
    </w:p>
    <w:p w14:paraId="71EC1F4E" w14:textId="333C3A0C" w:rsidR="003B3BC9" w:rsidRPr="00FC14F8" w:rsidRDefault="003B3BC9" w:rsidP="009D20F9">
      <w:pPr>
        <w:spacing w:before="12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C14F8">
        <w:rPr>
          <w:rFonts w:ascii="Arial" w:hAnsi="Arial" w:cs="Arial"/>
          <w:sz w:val="18"/>
          <w:szCs w:val="18"/>
          <w:lang w:val="en-US"/>
        </w:rPr>
        <w:t xml:space="preserve">A = Ambient CO2, lower temperature settings and no O3 addition (control). </w:t>
      </w:r>
      <w:proofErr w:type="gramStart"/>
      <w:r w:rsidRPr="00FC14F8">
        <w:rPr>
          <w:rFonts w:ascii="Arial" w:hAnsi="Arial" w:cs="Arial"/>
          <w:sz w:val="18"/>
          <w:szCs w:val="18"/>
          <w:lang w:val="en-US"/>
        </w:rPr>
        <w:t>A.EpO</w:t>
      </w:r>
      <w:proofErr w:type="gramEnd"/>
      <w:r w:rsidRPr="00FC14F8">
        <w:rPr>
          <w:rFonts w:ascii="Arial" w:hAnsi="Arial" w:cs="Arial"/>
          <w:sz w:val="18"/>
          <w:szCs w:val="18"/>
          <w:lang w:val="en-US"/>
        </w:rPr>
        <w:t xml:space="preserve">3 = Ambient CO2, lower temperature settings and episodic O3 addition. A.O3 = Ambient CO2, lower temperature settings and chronic O3 addition. C.EpO3 = High CO2, lower temperature settings and episodic O3 addition. CT = High CO2, higher temperature settings, and no O3 addition. </w:t>
      </w:r>
      <w:proofErr w:type="gramStart"/>
      <w:r w:rsidRPr="00FC14F8">
        <w:rPr>
          <w:rFonts w:ascii="Arial" w:hAnsi="Arial" w:cs="Arial"/>
          <w:sz w:val="18"/>
          <w:szCs w:val="18"/>
          <w:lang w:val="en-US"/>
        </w:rPr>
        <w:t>CT.EpO</w:t>
      </w:r>
      <w:proofErr w:type="gramEnd"/>
      <w:r w:rsidRPr="00FC14F8">
        <w:rPr>
          <w:rFonts w:ascii="Arial" w:hAnsi="Arial" w:cs="Arial"/>
          <w:sz w:val="18"/>
          <w:szCs w:val="18"/>
          <w:lang w:val="en-US"/>
        </w:rPr>
        <w:t xml:space="preserve">3 = High CO2, higher temperature settings and episodic O3 addition. </w:t>
      </w:r>
      <w:proofErr w:type="gramStart"/>
      <w:r w:rsidRPr="00FC14F8">
        <w:rPr>
          <w:rFonts w:ascii="Arial" w:hAnsi="Arial" w:cs="Arial"/>
          <w:sz w:val="18"/>
          <w:szCs w:val="18"/>
          <w:lang w:val="en-US"/>
        </w:rPr>
        <w:t>CT.O</w:t>
      </w:r>
      <w:proofErr w:type="gramEnd"/>
      <w:r w:rsidRPr="00FC14F8">
        <w:rPr>
          <w:rFonts w:ascii="Arial" w:hAnsi="Arial" w:cs="Arial"/>
          <w:sz w:val="18"/>
          <w:szCs w:val="18"/>
          <w:lang w:val="en-US"/>
        </w:rPr>
        <w:t xml:space="preserve">3 = High CO2, higher temperature settings and chronic O3 addition. </w:t>
      </w:r>
      <w:proofErr w:type="gramStart"/>
      <w:r w:rsidRPr="00FC14F8">
        <w:rPr>
          <w:rFonts w:ascii="Arial" w:hAnsi="Arial" w:cs="Arial"/>
          <w:sz w:val="18"/>
          <w:szCs w:val="18"/>
          <w:lang w:val="en-US"/>
        </w:rPr>
        <w:t>T.EpO</w:t>
      </w:r>
      <w:proofErr w:type="gramEnd"/>
      <w:r w:rsidRPr="00FC14F8">
        <w:rPr>
          <w:rFonts w:ascii="Arial" w:hAnsi="Arial" w:cs="Arial"/>
          <w:sz w:val="18"/>
          <w:szCs w:val="18"/>
          <w:lang w:val="en-US"/>
        </w:rPr>
        <w:t xml:space="preserve">3 = Ambient CO2, higher temperature and episodic O3 addition. WLA.O3: Ambient CO2, lower temperature settings and chronic O3 addition (i.e., A.O3), in water-limited condition. WLCT.O3 = High CO2, higher temperature settings and chronic O3 addition (i.e., </w:t>
      </w:r>
      <w:proofErr w:type="gramStart"/>
      <w:r w:rsidRPr="00FC14F8">
        <w:rPr>
          <w:rFonts w:ascii="Arial" w:hAnsi="Arial" w:cs="Arial"/>
          <w:sz w:val="18"/>
          <w:szCs w:val="18"/>
          <w:lang w:val="en-US"/>
        </w:rPr>
        <w:t>CT.O</w:t>
      </w:r>
      <w:proofErr w:type="gramEnd"/>
      <w:r w:rsidRPr="00FC14F8">
        <w:rPr>
          <w:rFonts w:ascii="Arial" w:hAnsi="Arial" w:cs="Arial"/>
          <w:sz w:val="18"/>
          <w:szCs w:val="18"/>
          <w:lang w:val="en-US"/>
        </w:rPr>
        <w:t xml:space="preserve">3), in water-limited condition. </w:t>
      </w:r>
    </w:p>
    <w:p w14:paraId="0A79EE39" w14:textId="77777777" w:rsidR="003B3BC9" w:rsidRPr="00FC14F8" w:rsidRDefault="003B3BC9" w:rsidP="003B3BC9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A2CD5E7" w14:textId="77777777" w:rsidR="009D20F9" w:rsidRPr="00FC14F8" w:rsidRDefault="009D20F9">
      <w:pPr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lang w:val="en-US"/>
        </w:rPr>
        <w:br w:type="page"/>
      </w:r>
    </w:p>
    <w:p w14:paraId="68D047FC" w14:textId="673B54B0" w:rsidR="003B3BC9" w:rsidRPr="00FC14F8" w:rsidRDefault="009D5411" w:rsidP="003B3BC9">
      <w:pPr>
        <w:spacing w:line="240" w:lineRule="auto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1724326" wp14:editId="148FD377">
                <wp:simplePos x="0" y="0"/>
                <wp:positionH relativeFrom="column">
                  <wp:posOffset>2538095</wp:posOffset>
                </wp:positionH>
                <wp:positionV relativeFrom="paragraph">
                  <wp:posOffset>47625</wp:posOffset>
                </wp:positionV>
                <wp:extent cx="274320" cy="297180"/>
                <wp:effectExtent l="0" t="0" r="0" b="0"/>
                <wp:wrapNone/>
                <wp:docPr id="107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A81F3E1" w14:textId="1E6C9BC3" w:rsidR="003B3BC9" w:rsidRPr="008B2A76" w:rsidRDefault="004E7F87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07" style="position:absolute;margin-left:199.85pt;margin-top:3.75pt;width:21.6pt;height:23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62" fillcolor="window" stroked="f" strokeweight="1pt" w14:anchorId="617243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">
                <v:textbox>
                  <w:txbxContent>
                    <w:p w:rsidRPr="008B2A76" w:rsidR="003B3BC9" w:rsidP="003B3BC9" w:rsidRDefault="004E7F87" w14:paraId="2A81F3E1" w14:textId="1E6C9BC3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C20BC87" wp14:editId="5D8BB48A">
                <wp:simplePos x="0" y="0"/>
                <wp:positionH relativeFrom="column">
                  <wp:posOffset>5412740</wp:posOffset>
                </wp:positionH>
                <wp:positionV relativeFrom="paragraph">
                  <wp:posOffset>48260</wp:posOffset>
                </wp:positionV>
                <wp:extent cx="274320" cy="297180"/>
                <wp:effectExtent l="0" t="0" r="0" b="0"/>
                <wp:wrapNone/>
                <wp:docPr id="108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675C385" w14:textId="690204BE" w:rsidR="003B3BC9" w:rsidRPr="008B2A76" w:rsidRDefault="004E7F87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08" style="position:absolute;margin-left:426.2pt;margin-top:3.8pt;width:21.6pt;height:23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63" fillcolor="window" stroked="f" strokeweight="1pt" w14:anchorId="0C20BC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">
                <v:textbox>
                  <w:txbxContent>
                    <w:p w:rsidRPr="008B2A76" w:rsidR="003B3BC9" w:rsidP="003B3BC9" w:rsidRDefault="004E7F87" w14:paraId="5675C385" w14:textId="690204BE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11B6F928" wp14:editId="33813C4A">
            <wp:extent cx="2844000" cy="1683980"/>
            <wp:effectExtent l="19050" t="19050" r="13970" b="12065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7FF2A4AB" wp14:editId="1AA42065">
            <wp:extent cx="2844000" cy="1683980"/>
            <wp:effectExtent l="19050" t="19050" r="13970" b="12065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19668EE7" w14:textId="2628D3E5" w:rsidR="003B3BC9" w:rsidRPr="00FC14F8" w:rsidRDefault="009D5411" w:rsidP="003B3BC9">
      <w:pPr>
        <w:spacing w:line="240" w:lineRule="auto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7C2CC77" wp14:editId="570CEE8F">
                <wp:simplePos x="0" y="0"/>
                <wp:positionH relativeFrom="column">
                  <wp:posOffset>5430520</wp:posOffset>
                </wp:positionH>
                <wp:positionV relativeFrom="paragraph">
                  <wp:posOffset>50165</wp:posOffset>
                </wp:positionV>
                <wp:extent cx="274320" cy="297180"/>
                <wp:effectExtent l="0" t="0" r="0" b="0"/>
                <wp:wrapNone/>
                <wp:docPr id="110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EDABBC6" w14:textId="739E129B" w:rsidR="003B3BC9" w:rsidRPr="008B2A76" w:rsidRDefault="00A821CA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10" style="position:absolute;margin-left:427.6pt;margin-top:3.95pt;width:21.6pt;height:23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64" fillcolor="window" stroked="f" strokeweight="1pt" w14:anchorId="57C2CC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">
                <v:textbox>
                  <w:txbxContent>
                    <w:p w:rsidRPr="008B2A76" w:rsidR="003B3BC9" w:rsidP="003B3BC9" w:rsidRDefault="00A821CA" w14:paraId="7EDABBC6" w14:textId="739E129B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20F8CEF" wp14:editId="13F09AE0">
                <wp:simplePos x="0" y="0"/>
                <wp:positionH relativeFrom="column">
                  <wp:posOffset>2546985</wp:posOffset>
                </wp:positionH>
                <wp:positionV relativeFrom="paragraph">
                  <wp:posOffset>44450</wp:posOffset>
                </wp:positionV>
                <wp:extent cx="274320" cy="297180"/>
                <wp:effectExtent l="0" t="0" r="0" b="0"/>
                <wp:wrapNone/>
                <wp:docPr id="109" name="Rectangl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862A1CD" w14:textId="09EB1B2C" w:rsidR="003B3BC9" w:rsidRPr="008B2A76" w:rsidRDefault="004E7F87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09" style="position:absolute;margin-left:200.55pt;margin-top:3.5pt;width:21.6pt;height:23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65" fillcolor="window" stroked="f" strokeweight="1pt" w14:anchorId="220F8CE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">
                <v:textbox>
                  <w:txbxContent>
                    <w:p w:rsidRPr="008B2A76" w:rsidR="003B3BC9" w:rsidP="003B3BC9" w:rsidRDefault="004E7F87" w14:paraId="2862A1CD" w14:textId="09EB1B2C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0D96AC1B" wp14:editId="68552E2B">
            <wp:extent cx="2844000" cy="1683980"/>
            <wp:effectExtent l="19050" t="19050" r="13970" b="12065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26D927D3" wp14:editId="73D99B52">
            <wp:extent cx="2844000" cy="1683980"/>
            <wp:effectExtent l="19050" t="19050" r="13970" b="12065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0E85042B" w14:textId="3F187B14" w:rsidR="003B3BC9" w:rsidRPr="00FC14F8" w:rsidRDefault="009D5411" w:rsidP="003B3BC9">
      <w:pPr>
        <w:spacing w:line="240" w:lineRule="auto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B81797B" wp14:editId="78ED3508">
                <wp:simplePos x="0" y="0"/>
                <wp:positionH relativeFrom="column">
                  <wp:posOffset>5440680</wp:posOffset>
                </wp:positionH>
                <wp:positionV relativeFrom="paragraph">
                  <wp:posOffset>40005</wp:posOffset>
                </wp:positionV>
                <wp:extent cx="274320" cy="297180"/>
                <wp:effectExtent l="0" t="0" r="0" b="0"/>
                <wp:wrapNone/>
                <wp:docPr id="112" name="Rectangl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AE60D83" w14:textId="13127ADF" w:rsidR="003B3BC9" w:rsidRPr="008B2A76" w:rsidRDefault="00A821CA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12" style="position:absolute;margin-left:428.4pt;margin-top:3.15pt;width:21.6pt;height:23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66" fillcolor="window" stroked="f" strokeweight="1pt" w14:anchorId="4B81797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">
                <v:textbox>
                  <w:txbxContent>
                    <w:p w:rsidRPr="008B2A76" w:rsidR="003B3BC9" w:rsidP="003B3BC9" w:rsidRDefault="00A821CA" w14:paraId="6AE60D83" w14:textId="13127ADF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F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3CD6864" wp14:editId="424501BB">
                <wp:simplePos x="0" y="0"/>
                <wp:positionH relativeFrom="column">
                  <wp:posOffset>2561590</wp:posOffset>
                </wp:positionH>
                <wp:positionV relativeFrom="paragraph">
                  <wp:posOffset>39370</wp:posOffset>
                </wp:positionV>
                <wp:extent cx="274320" cy="297180"/>
                <wp:effectExtent l="0" t="0" r="0" b="0"/>
                <wp:wrapNone/>
                <wp:docPr id="111" name="Rectangl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6A144D7" w14:textId="3D210BCF" w:rsidR="003B3BC9" w:rsidRPr="008B2A76" w:rsidRDefault="00A821CA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11" style="position:absolute;margin-left:201.7pt;margin-top:3.1pt;width:21.6pt;height:23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67" fillcolor="window" stroked="f" strokeweight="1pt" w14:anchorId="03CD6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">
                <v:textbox>
                  <w:txbxContent>
                    <w:p w:rsidRPr="008B2A76" w:rsidR="003B3BC9" w:rsidP="003B3BC9" w:rsidRDefault="00A821CA" w14:paraId="16A144D7" w14:textId="3D210BCF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E</w:t>
                      </w:r>
                    </w:p>
                  </w:txbxContent>
                </v:textbox>
              </v:rect>
            </w:pict>
          </mc:Fallback>
        </mc:AlternateContent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2D97F5D1" wp14:editId="39BE202D">
            <wp:extent cx="2844000" cy="1683980"/>
            <wp:effectExtent l="19050" t="19050" r="13970" b="12065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4DE5429A" wp14:editId="6F38E921">
            <wp:extent cx="2844000" cy="1683980"/>
            <wp:effectExtent l="19050" t="19050" r="13970" b="12065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6940AD7A" w14:textId="305BA700" w:rsidR="001B2693" w:rsidRPr="00FC14F8" w:rsidRDefault="00A821CA" w:rsidP="009D20F9">
      <w:pPr>
        <w:spacing w:before="120" w:line="240" w:lineRule="auto"/>
        <w:jc w:val="both"/>
        <w:rPr>
          <w:rFonts w:ascii="Arial" w:hAnsi="Arial" w:cs="Arial"/>
          <w:sz w:val="22"/>
          <w:lang w:val="en-US"/>
        </w:rPr>
      </w:pPr>
      <w:r w:rsidRPr="3994D7FD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3B3BC9" w:rsidRPr="3994D7FD">
        <w:rPr>
          <w:rFonts w:ascii="Arial" w:hAnsi="Arial" w:cs="Arial"/>
          <w:b/>
          <w:bCs/>
          <w:sz w:val="20"/>
          <w:szCs w:val="20"/>
          <w:lang w:val="en-US"/>
        </w:rPr>
        <w:t>Figure 4.</w:t>
      </w:r>
      <w:r w:rsidR="003B3BC9" w:rsidRPr="3994D7FD">
        <w:rPr>
          <w:rFonts w:ascii="Arial" w:hAnsi="Arial" w:cs="Arial"/>
          <w:sz w:val="20"/>
          <w:szCs w:val="20"/>
          <w:lang w:val="en-US"/>
        </w:rPr>
        <w:t xml:space="preserve"> Effect of temperature, CO2, O3 and water availability on potassium content of </w:t>
      </w:r>
      <w:r w:rsidR="003B3BC9" w:rsidRPr="3994D7FD">
        <w:rPr>
          <w:rFonts w:ascii="Arial" w:hAnsi="Arial" w:cs="Arial"/>
          <w:sz w:val="22"/>
          <w:lang w:val="en-US"/>
        </w:rPr>
        <w:t xml:space="preserve">wheat. </w:t>
      </w:r>
    </w:p>
    <w:p w14:paraId="61FDA230" w14:textId="52EA04C5" w:rsidR="003B3BC9" w:rsidRPr="00FC14F8" w:rsidRDefault="003B3BC9" w:rsidP="009D20F9">
      <w:pPr>
        <w:spacing w:before="120" w:line="240" w:lineRule="auto"/>
        <w:jc w:val="both"/>
        <w:rPr>
          <w:rFonts w:ascii="Arial" w:hAnsi="Arial" w:cs="Arial"/>
          <w:sz w:val="18"/>
          <w:szCs w:val="20"/>
          <w:lang w:val="en-US"/>
        </w:rPr>
      </w:pPr>
      <w:r w:rsidRPr="00FC14F8">
        <w:rPr>
          <w:rFonts w:ascii="Arial" w:hAnsi="Arial" w:cs="Arial"/>
          <w:sz w:val="18"/>
          <w:szCs w:val="20"/>
          <w:lang w:val="en-US"/>
        </w:rPr>
        <w:t xml:space="preserve">A = Ambient CO2, lower temperature settings and no O3 addition (control)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A.Ep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Ambient CO2, lower temperature settings and episodic O3 addition. A.O3 = Ambient CO2, lower temperature settings and chronic O3 addition. C.EpO3 = High CO2, lower temperature settings and episodic O3 addition. CT = High CO2, higher temperature settings, and no O3 addition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CT.Ep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High CO2, higher temperature settings and episodic O3 addition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CT.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High CO2, higher temperature settings and chronic O3 addition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T.Ep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Ambient CO2, higher temperature and episodic O3 addition. WLA.O3: Ambient CO2, lower temperature settings and chronic O3 addition (i.e., A.O3), in water-limited condition. WLCT.O3 = High CO2, higher temperature settings and chronic O3 addition (i.e.,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CT.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), in water-limited condition. </w:t>
      </w:r>
    </w:p>
    <w:p w14:paraId="6D5EB594" w14:textId="2086AFEC" w:rsidR="003B3BC9" w:rsidRPr="00FC14F8" w:rsidRDefault="003B3BC9" w:rsidP="003B3BC9">
      <w:pPr>
        <w:spacing w:line="240" w:lineRule="auto"/>
        <w:jc w:val="both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sz w:val="20"/>
          <w:lang w:val="en-US"/>
        </w:rPr>
        <w:t xml:space="preserve"> </w:t>
      </w:r>
    </w:p>
    <w:p w14:paraId="58D96AF3" w14:textId="77777777" w:rsidR="00E63F48" w:rsidRPr="00FC14F8" w:rsidRDefault="00E63F48">
      <w:pPr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lang w:val="en-US"/>
        </w:rPr>
        <w:br w:type="page"/>
      </w:r>
    </w:p>
    <w:p w14:paraId="6568EC91" w14:textId="6C49734E" w:rsidR="003B3BC9" w:rsidRPr="00FC14F8" w:rsidRDefault="009D5411" w:rsidP="003B3BC9">
      <w:pPr>
        <w:spacing w:line="240" w:lineRule="auto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1FE979E" wp14:editId="34D5EB12">
                <wp:simplePos x="0" y="0"/>
                <wp:positionH relativeFrom="column">
                  <wp:posOffset>5441315</wp:posOffset>
                </wp:positionH>
                <wp:positionV relativeFrom="paragraph">
                  <wp:posOffset>41275</wp:posOffset>
                </wp:positionV>
                <wp:extent cx="274320" cy="297180"/>
                <wp:effectExtent l="0" t="0" r="0" b="0"/>
                <wp:wrapNone/>
                <wp:docPr id="117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870430A" w14:textId="1B3C1250" w:rsidR="003B3BC9" w:rsidRPr="008B2A76" w:rsidRDefault="00A821CA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17" style="position:absolute;margin-left:428.45pt;margin-top:3.25pt;width:21.6pt;height:23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68" fillcolor="window" stroked="f" strokeweight="1pt" w14:anchorId="31FE979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">
                <v:textbox>
                  <w:txbxContent>
                    <w:p w:rsidRPr="008B2A76" w:rsidR="003B3BC9" w:rsidP="003B3BC9" w:rsidRDefault="00A821CA" w14:paraId="3870430A" w14:textId="1B3C1250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21B350E" wp14:editId="577B94D7">
                <wp:simplePos x="0" y="0"/>
                <wp:positionH relativeFrom="column">
                  <wp:posOffset>2567305</wp:posOffset>
                </wp:positionH>
                <wp:positionV relativeFrom="paragraph">
                  <wp:posOffset>40640</wp:posOffset>
                </wp:positionV>
                <wp:extent cx="274320" cy="297180"/>
                <wp:effectExtent l="0" t="0" r="0" b="0"/>
                <wp:wrapNone/>
                <wp:docPr id="116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5C8A1F0" w14:textId="08198C48" w:rsidR="003B3BC9" w:rsidRPr="008B2A76" w:rsidRDefault="00A821CA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16" style="position:absolute;margin-left:202.15pt;margin-top:3.2pt;width:21.6pt;height:23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69" fillcolor="window" stroked="f" strokeweight="1pt" w14:anchorId="221B350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">
                <v:textbox>
                  <w:txbxContent>
                    <w:p w:rsidRPr="008B2A76" w:rsidR="003B3BC9" w:rsidP="003B3BC9" w:rsidRDefault="00A821CA" w14:paraId="45C8A1F0" w14:textId="08198C48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57BF4ACF" wp14:editId="60A5CD8D">
            <wp:extent cx="2844000" cy="1683980"/>
            <wp:effectExtent l="19050" t="19050" r="13970" b="12065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53CB78B5" wp14:editId="3FE29377">
            <wp:extent cx="2844000" cy="1683980"/>
            <wp:effectExtent l="19050" t="19050" r="13970" b="12065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054875FC" w14:textId="656743D3" w:rsidR="003B3BC9" w:rsidRPr="00FC14F8" w:rsidRDefault="009D5411" w:rsidP="003B3BC9">
      <w:pPr>
        <w:spacing w:line="240" w:lineRule="auto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42C76A6" wp14:editId="45799C20">
                <wp:simplePos x="0" y="0"/>
                <wp:positionH relativeFrom="column">
                  <wp:posOffset>2571115</wp:posOffset>
                </wp:positionH>
                <wp:positionV relativeFrom="paragraph">
                  <wp:posOffset>28575</wp:posOffset>
                </wp:positionV>
                <wp:extent cx="274320" cy="297180"/>
                <wp:effectExtent l="0" t="0" r="0" b="0"/>
                <wp:wrapNone/>
                <wp:docPr id="118" name="Rectangl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CF93CB8" w14:textId="4676F443" w:rsidR="003B3BC9" w:rsidRPr="008B2A76" w:rsidRDefault="00A821CA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18" style="position:absolute;margin-left:202.45pt;margin-top:2.25pt;width:21.6pt;height:23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70" fillcolor="window" stroked="f" strokeweight="1pt" w14:anchorId="342C76A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">
                <v:textbox>
                  <w:txbxContent>
                    <w:p w:rsidRPr="008B2A76" w:rsidR="003B3BC9" w:rsidP="003B3BC9" w:rsidRDefault="00A821CA" w14:paraId="3CF93CB8" w14:textId="4676F443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3B1BEF4" wp14:editId="1AFF6A7B">
                <wp:simplePos x="0" y="0"/>
                <wp:positionH relativeFrom="column">
                  <wp:posOffset>5450840</wp:posOffset>
                </wp:positionH>
                <wp:positionV relativeFrom="paragraph">
                  <wp:posOffset>43180</wp:posOffset>
                </wp:positionV>
                <wp:extent cx="274320" cy="297180"/>
                <wp:effectExtent l="0" t="0" r="0" b="0"/>
                <wp:wrapNone/>
                <wp:docPr id="119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09B3217" w14:textId="09F13C72" w:rsidR="003B3BC9" w:rsidRPr="008B2A76" w:rsidRDefault="00A821CA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19" style="position:absolute;margin-left:429.2pt;margin-top:3.4pt;width:21.6pt;height:23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71" fillcolor="window" stroked="f" strokeweight="1pt" w14:anchorId="23B1BEF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">
                <v:textbox>
                  <w:txbxContent>
                    <w:p w:rsidRPr="008B2A76" w:rsidR="003B3BC9" w:rsidP="003B3BC9" w:rsidRDefault="00A821CA" w14:paraId="409B3217" w14:textId="09F13C72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60E1BB2A" wp14:editId="4ED6245B">
            <wp:extent cx="2844000" cy="1683980"/>
            <wp:effectExtent l="19050" t="19050" r="13970" b="12065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083D98B2" wp14:editId="3E178BC7">
            <wp:extent cx="2844000" cy="1683980"/>
            <wp:effectExtent l="19050" t="19050" r="13970" b="12065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47E2E8F6" w14:textId="08C9465B" w:rsidR="003B3BC9" w:rsidRPr="00FC14F8" w:rsidRDefault="009D5411" w:rsidP="003B3BC9">
      <w:pPr>
        <w:spacing w:line="240" w:lineRule="auto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AADC9CD" wp14:editId="2329770F">
                <wp:simplePos x="0" y="0"/>
                <wp:positionH relativeFrom="column">
                  <wp:posOffset>5445760</wp:posOffset>
                </wp:positionH>
                <wp:positionV relativeFrom="paragraph">
                  <wp:posOffset>40640</wp:posOffset>
                </wp:positionV>
                <wp:extent cx="274320" cy="297180"/>
                <wp:effectExtent l="0" t="0" r="0" b="0"/>
                <wp:wrapNone/>
                <wp:docPr id="121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CDD6EA1" w14:textId="103EBB31" w:rsidR="003B3BC9" w:rsidRPr="008B2A76" w:rsidRDefault="00A821CA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21" style="position:absolute;margin-left:428.8pt;margin-top:3.2pt;width:21.6pt;height:23.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72" fillcolor="window" stroked="f" strokeweight="1pt" w14:anchorId="1AADC9C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">
                <v:textbox>
                  <w:txbxContent>
                    <w:p w:rsidRPr="008B2A76" w:rsidR="003B3BC9" w:rsidP="003B3BC9" w:rsidRDefault="00A821CA" w14:paraId="1CDD6EA1" w14:textId="103EBB31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F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0945051" wp14:editId="605CDA08">
                <wp:simplePos x="0" y="0"/>
                <wp:positionH relativeFrom="column">
                  <wp:posOffset>2581910</wp:posOffset>
                </wp:positionH>
                <wp:positionV relativeFrom="paragraph">
                  <wp:posOffset>39370</wp:posOffset>
                </wp:positionV>
                <wp:extent cx="274320" cy="297180"/>
                <wp:effectExtent l="0" t="0" r="0" b="0"/>
                <wp:wrapNone/>
                <wp:docPr id="120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5E9DAE5" w14:textId="0E8F878B" w:rsidR="003B3BC9" w:rsidRPr="008B2A76" w:rsidRDefault="00A821CA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20" style="position:absolute;margin-left:203.3pt;margin-top:3.1pt;width:21.6pt;height:23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73" fillcolor="window" stroked="f" strokeweight="1pt" w14:anchorId="30945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">
                <v:textbox>
                  <w:txbxContent>
                    <w:p w:rsidRPr="008B2A76" w:rsidR="003B3BC9" w:rsidP="003B3BC9" w:rsidRDefault="00A821CA" w14:paraId="75E9DAE5" w14:textId="0E8F878B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E</w:t>
                      </w:r>
                    </w:p>
                  </w:txbxContent>
                </v:textbox>
              </v:rect>
            </w:pict>
          </mc:Fallback>
        </mc:AlternateContent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0F7D1EEC" wp14:editId="4E180A05">
            <wp:extent cx="2844000" cy="1683980"/>
            <wp:effectExtent l="19050" t="19050" r="13970" b="12065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0B452F55" wp14:editId="78359303">
            <wp:extent cx="2844000" cy="1683980"/>
            <wp:effectExtent l="19050" t="19050" r="13970" b="12065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6D56938F" w14:textId="265B3E6B" w:rsidR="003B3BC9" w:rsidRPr="00FC14F8" w:rsidRDefault="00A821CA" w:rsidP="00E63F48">
      <w:pPr>
        <w:spacing w:before="120" w:line="240" w:lineRule="auto"/>
        <w:jc w:val="both"/>
        <w:rPr>
          <w:rFonts w:ascii="Arial" w:hAnsi="Arial" w:cs="Arial"/>
          <w:sz w:val="22"/>
          <w:lang w:val="en-US"/>
        </w:rPr>
      </w:pPr>
      <w:r w:rsidRPr="3994D7FD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3B3BC9" w:rsidRPr="3994D7FD">
        <w:rPr>
          <w:rFonts w:ascii="Arial" w:hAnsi="Arial" w:cs="Arial"/>
          <w:b/>
          <w:bCs/>
          <w:sz w:val="20"/>
          <w:szCs w:val="20"/>
          <w:lang w:val="en-US"/>
        </w:rPr>
        <w:t>Figure 5.</w:t>
      </w:r>
      <w:r w:rsidR="003B3BC9" w:rsidRPr="3994D7FD">
        <w:rPr>
          <w:rFonts w:ascii="Arial" w:hAnsi="Arial" w:cs="Arial"/>
          <w:sz w:val="20"/>
          <w:szCs w:val="20"/>
          <w:lang w:val="en-US"/>
        </w:rPr>
        <w:t xml:space="preserve"> Effect of temperature, CO2, O3 and water availability on magnesium content of wheat</w:t>
      </w:r>
      <w:r w:rsidR="003B3BC9" w:rsidRPr="3994D7FD">
        <w:rPr>
          <w:rFonts w:ascii="Arial" w:hAnsi="Arial" w:cs="Arial"/>
          <w:sz w:val="22"/>
          <w:lang w:val="en-US"/>
        </w:rPr>
        <w:t xml:space="preserve">. </w:t>
      </w:r>
    </w:p>
    <w:p w14:paraId="2D67CAF6" w14:textId="408E6148" w:rsidR="003B3BC9" w:rsidRPr="00FC14F8" w:rsidRDefault="003B3BC9" w:rsidP="00E63F48">
      <w:pPr>
        <w:spacing w:before="120" w:line="240" w:lineRule="auto"/>
        <w:jc w:val="both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sz w:val="18"/>
          <w:szCs w:val="20"/>
          <w:lang w:val="en-US"/>
        </w:rPr>
        <w:t xml:space="preserve">A = Ambient CO2, lower temperature settings and no O3 addition (control)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A.Ep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Ambient CO2, lower temperature settings and episodic O3 addition. A.O3 = Ambient CO2, lower temperature settings and chronic O3 addition. C.EpO3 = High CO2, lower temperature settings and episodic O3 addition. CT = High CO2, higher temperature settings, and no O3 addition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CT.Ep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High CO2, higher temperature settings and episodic O3 addition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CT.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High CO2, higher temperature settings and chronic O3 addition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T.Ep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Ambient CO2, higher temperature and episodic O3 addition. WLA.O3: Ambient CO2, lower temperature settings and chronic O3 addition (i.e., A.O3), in water-limited condition. WLCT.O3 = High CO2, higher temperature settings and chronic O3 addition (i.e.,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CT.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), in water-limited condition. </w:t>
      </w:r>
      <w:r w:rsidRPr="00FC14F8">
        <w:rPr>
          <w:rFonts w:ascii="Arial" w:hAnsi="Arial" w:cs="Arial"/>
          <w:sz w:val="20"/>
          <w:lang w:val="en-US"/>
        </w:rPr>
        <w:t xml:space="preserve"> </w:t>
      </w:r>
    </w:p>
    <w:p w14:paraId="01E21C82" w14:textId="77777777" w:rsidR="003B3BC9" w:rsidRPr="00FC14F8" w:rsidRDefault="003B3BC9" w:rsidP="003B3BC9">
      <w:pPr>
        <w:spacing w:line="240" w:lineRule="auto"/>
        <w:rPr>
          <w:rFonts w:ascii="Arial" w:hAnsi="Arial" w:cs="Arial"/>
          <w:b/>
          <w:lang w:val="en-US"/>
        </w:rPr>
      </w:pPr>
      <w:r w:rsidRPr="00FC14F8">
        <w:rPr>
          <w:rFonts w:ascii="Arial" w:hAnsi="Arial" w:cs="Arial"/>
          <w:b/>
          <w:lang w:val="en-US"/>
        </w:rPr>
        <w:t xml:space="preserve"> </w:t>
      </w:r>
    </w:p>
    <w:p w14:paraId="5A6C523C" w14:textId="6FF07C9B" w:rsidR="003B3BC9" w:rsidRDefault="003B3BC9" w:rsidP="003B3BC9">
      <w:pPr>
        <w:spacing w:line="240" w:lineRule="auto"/>
        <w:rPr>
          <w:rFonts w:ascii="Arial" w:hAnsi="Arial" w:cs="Arial"/>
          <w:b/>
          <w:lang w:val="en-US"/>
        </w:rPr>
      </w:pPr>
    </w:p>
    <w:p w14:paraId="77E945E9" w14:textId="4B2BE25F" w:rsidR="00AF3360" w:rsidRDefault="00AF3360" w:rsidP="003B3BC9">
      <w:pPr>
        <w:spacing w:line="240" w:lineRule="auto"/>
        <w:rPr>
          <w:rFonts w:ascii="Arial" w:hAnsi="Arial" w:cs="Arial"/>
          <w:b/>
          <w:lang w:val="en-US"/>
        </w:rPr>
      </w:pPr>
    </w:p>
    <w:p w14:paraId="6D98318C" w14:textId="77777777" w:rsidR="00AF3360" w:rsidRPr="00FC14F8" w:rsidRDefault="00AF3360" w:rsidP="003B3BC9">
      <w:pPr>
        <w:spacing w:line="240" w:lineRule="auto"/>
        <w:rPr>
          <w:rFonts w:ascii="Arial" w:hAnsi="Arial" w:cs="Arial"/>
          <w:b/>
          <w:lang w:val="en-US"/>
        </w:rPr>
      </w:pPr>
    </w:p>
    <w:p w14:paraId="089BABAF" w14:textId="26F79AFC" w:rsidR="003B3BC9" w:rsidRPr="00FC14F8" w:rsidRDefault="009D5411" w:rsidP="003B3BC9">
      <w:pPr>
        <w:spacing w:line="240" w:lineRule="auto"/>
        <w:rPr>
          <w:rFonts w:ascii="Arial" w:hAnsi="Arial" w:cs="Arial"/>
          <w:b/>
          <w:lang w:val="en-US"/>
        </w:rPr>
      </w:pPr>
      <w:r w:rsidRPr="00FC14F8">
        <w:rPr>
          <w:rFonts w:ascii="Arial" w:hAnsi="Arial" w:cs="Arial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0CE956F" wp14:editId="4F91C9CD">
                <wp:simplePos x="0" y="0"/>
                <wp:positionH relativeFrom="column">
                  <wp:posOffset>5438140</wp:posOffset>
                </wp:positionH>
                <wp:positionV relativeFrom="paragraph">
                  <wp:posOffset>33020</wp:posOffset>
                </wp:positionV>
                <wp:extent cx="274320" cy="297180"/>
                <wp:effectExtent l="0" t="0" r="0" b="0"/>
                <wp:wrapNone/>
                <wp:docPr id="145" name="Rectangle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0F1F618" w14:textId="3BA72192" w:rsidR="003B3BC9" w:rsidRPr="008B2A76" w:rsidRDefault="0021338F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45" style="position:absolute;margin-left:428.2pt;margin-top:2.6pt;width:21.6pt;height:23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74" fillcolor="window" stroked="f" strokeweight="1pt" w14:anchorId="70CE9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">
                <v:textbox>
                  <w:txbxContent>
                    <w:p w:rsidRPr="008B2A76" w:rsidR="003B3BC9" w:rsidP="003B3BC9" w:rsidRDefault="0021338F" w14:paraId="60F1F618" w14:textId="3BA72192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AFAA0D8" wp14:editId="40D2C6FB">
                <wp:simplePos x="0" y="0"/>
                <wp:positionH relativeFrom="column">
                  <wp:posOffset>2559050</wp:posOffset>
                </wp:positionH>
                <wp:positionV relativeFrom="paragraph">
                  <wp:posOffset>32385</wp:posOffset>
                </wp:positionV>
                <wp:extent cx="274320" cy="297180"/>
                <wp:effectExtent l="0" t="0" r="0" b="0"/>
                <wp:wrapNone/>
                <wp:docPr id="144" name="Rectangle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D7AF340" w14:textId="6E4CA173" w:rsidR="003B3BC9" w:rsidRPr="008B2A76" w:rsidRDefault="0021338F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44" style="position:absolute;margin-left:201.5pt;margin-top:2.55pt;width:21.6pt;height:23.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75" fillcolor="window" stroked="f" strokeweight="1pt" w14:anchorId="3AFAA0D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">
                <v:textbox>
                  <w:txbxContent>
                    <w:p w:rsidRPr="008B2A76" w:rsidR="003B3BC9" w:rsidP="003B3BC9" w:rsidRDefault="0021338F" w14:paraId="3D7AF340" w14:textId="6E4CA173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122E8649" wp14:editId="1DE26C73">
            <wp:extent cx="2844000" cy="1683980"/>
            <wp:effectExtent l="19050" t="19050" r="13970" b="12065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126727A9" wp14:editId="1A69347F">
            <wp:extent cx="2844000" cy="1683980"/>
            <wp:effectExtent l="19050" t="19050" r="13970" b="12065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5716018F" w14:textId="14C58F11" w:rsidR="003B3BC9" w:rsidRPr="00FC14F8" w:rsidRDefault="009D5411" w:rsidP="003B3BC9">
      <w:pPr>
        <w:spacing w:line="240" w:lineRule="auto"/>
        <w:rPr>
          <w:rFonts w:ascii="Arial" w:hAnsi="Arial" w:cs="Arial"/>
          <w:b/>
          <w:lang w:val="en-US"/>
        </w:rPr>
      </w:pP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B03F87E" wp14:editId="3B5DB3C0">
                <wp:simplePos x="0" y="0"/>
                <wp:positionH relativeFrom="column">
                  <wp:posOffset>5438775</wp:posOffset>
                </wp:positionH>
                <wp:positionV relativeFrom="paragraph">
                  <wp:posOffset>29845</wp:posOffset>
                </wp:positionV>
                <wp:extent cx="274320" cy="297180"/>
                <wp:effectExtent l="0" t="0" r="0" b="0"/>
                <wp:wrapNone/>
                <wp:docPr id="147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0D2B3BF" w14:textId="1DA28A2C" w:rsidR="003B3BC9" w:rsidRPr="008B2A76" w:rsidRDefault="0021338F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47" style="position:absolute;margin-left:428.25pt;margin-top:2.35pt;width:21.6pt;height:23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76" fillcolor="window" stroked="f" strokeweight="1pt" w14:anchorId="2B03F87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">
                <v:textbox>
                  <w:txbxContent>
                    <w:p w:rsidRPr="008B2A76" w:rsidR="003B3BC9" w:rsidP="003B3BC9" w:rsidRDefault="0021338F" w14:paraId="30D2B3BF" w14:textId="1DA28A2C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55147DC" wp14:editId="243CB9A4">
                <wp:simplePos x="0" y="0"/>
                <wp:positionH relativeFrom="column">
                  <wp:posOffset>2562860</wp:posOffset>
                </wp:positionH>
                <wp:positionV relativeFrom="paragraph">
                  <wp:posOffset>29210</wp:posOffset>
                </wp:positionV>
                <wp:extent cx="274320" cy="297180"/>
                <wp:effectExtent l="0" t="0" r="0" b="0"/>
                <wp:wrapNone/>
                <wp:docPr id="146" name="Rectangle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E466388" w14:textId="78B5D09F" w:rsidR="003B3BC9" w:rsidRPr="008B2A76" w:rsidRDefault="0021338F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46" style="position:absolute;margin-left:201.8pt;margin-top:2.3pt;width:21.6pt;height:23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77" fillcolor="window" stroked="f" strokeweight="1pt" w14:anchorId="655147D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">
                <v:textbox>
                  <w:txbxContent>
                    <w:p w:rsidRPr="008B2A76" w:rsidR="003B3BC9" w:rsidP="003B3BC9" w:rsidRDefault="0021338F" w14:paraId="1E466388" w14:textId="78B5D09F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7BEC0A2D" wp14:editId="294F5C81">
            <wp:extent cx="2844000" cy="1683980"/>
            <wp:effectExtent l="19050" t="19050" r="13970" b="12065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649C99F3" wp14:editId="66CAFE5B">
            <wp:extent cx="2844000" cy="1683980"/>
            <wp:effectExtent l="19050" t="19050" r="13970" b="12065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0246B281" w14:textId="1A5D6F93" w:rsidR="003B3BC9" w:rsidRPr="00FC14F8" w:rsidRDefault="009D5411" w:rsidP="003B3BC9">
      <w:pPr>
        <w:spacing w:line="240" w:lineRule="auto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E21832F" wp14:editId="35E7D830">
                <wp:simplePos x="0" y="0"/>
                <wp:positionH relativeFrom="column">
                  <wp:posOffset>5429250</wp:posOffset>
                </wp:positionH>
                <wp:positionV relativeFrom="paragraph">
                  <wp:posOffset>31750</wp:posOffset>
                </wp:positionV>
                <wp:extent cx="274320" cy="297180"/>
                <wp:effectExtent l="0" t="0" r="0" b="0"/>
                <wp:wrapNone/>
                <wp:docPr id="149" name="Rectangle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D651447" w14:textId="32DAC9C8" w:rsidR="003B3BC9" w:rsidRPr="008B2A76" w:rsidRDefault="0021338F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49" style="position:absolute;margin-left:427.5pt;margin-top:2.5pt;width:21.6pt;height:23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78" fillcolor="window" stroked="f" strokeweight="1pt" w14:anchorId="1E21832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">
                <v:textbox>
                  <w:txbxContent>
                    <w:p w:rsidRPr="008B2A76" w:rsidR="003B3BC9" w:rsidP="003B3BC9" w:rsidRDefault="0021338F" w14:paraId="0D651447" w14:textId="32DAC9C8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F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C551B43" wp14:editId="170FF3EC">
                <wp:simplePos x="0" y="0"/>
                <wp:positionH relativeFrom="column">
                  <wp:posOffset>2558415</wp:posOffset>
                </wp:positionH>
                <wp:positionV relativeFrom="paragraph">
                  <wp:posOffset>31115</wp:posOffset>
                </wp:positionV>
                <wp:extent cx="274320" cy="297180"/>
                <wp:effectExtent l="0" t="0" r="0" b="0"/>
                <wp:wrapNone/>
                <wp:docPr id="148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9C7A049" w14:textId="087E1CA6" w:rsidR="003B3BC9" w:rsidRPr="008B2A76" w:rsidRDefault="0021338F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48" style="position:absolute;margin-left:201.45pt;margin-top:2.45pt;width:21.6pt;height:23.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79" fillcolor="window" stroked="f" strokeweight="1pt" w14:anchorId="0C551B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">
                <v:textbox>
                  <w:txbxContent>
                    <w:p w:rsidRPr="008B2A76" w:rsidR="003B3BC9" w:rsidP="003B3BC9" w:rsidRDefault="0021338F" w14:paraId="79C7A049" w14:textId="087E1CA6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E</w:t>
                      </w:r>
                    </w:p>
                  </w:txbxContent>
                </v:textbox>
              </v:rect>
            </w:pict>
          </mc:Fallback>
        </mc:AlternateContent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3D87C226" wp14:editId="1C3012D5">
            <wp:extent cx="2844000" cy="1683980"/>
            <wp:effectExtent l="19050" t="19050" r="13970" b="12065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7B4F45D9" wp14:editId="2B37992F">
            <wp:extent cx="2844000" cy="1683980"/>
            <wp:effectExtent l="19050" t="19050" r="13970" b="12065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6D3AB363" w14:textId="6A4FEC94" w:rsidR="003B3BC9" w:rsidRPr="00FC14F8" w:rsidRDefault="0021338F" w:rsidP="00A2383F">
      <w:pPr>
        <w:spacing w:before="12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3994D7FD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3B3BC9" w:rsidRPr="3994D7FD">
        <w:rPr>
          <w:rFonts w:ascii="Arial" w:hAnsi="Arial" w:cs="Arial"/>
          <w:b/>
          <w:bCs/>
          <w:sz w:val="20"/>
          <w:szCs w:val="20"/>
          <w:lang w:val="en-US"/>
        </w:rPr>
        <w:t>Figure 6.</w:t>
      </w:r>
      <w:r w:rsidR="003B3BC9" w:rsidRPr="3994D7FD">
        <w:rPr>
          <w:rFonts w:ascii="Arial" w:hAnsi="Arial" w:cs="Arial"/>
          <w:sz w:val="20"/>
          <w:szCs w:val="20"/>
          <w:lang w:val="en-US"/>
        </w:rPr>
        <w:t xml:space="preserve"> Effect of temperature, CO2, O3 and water availability on manganese content of wheat. </w:t>
      </w:r>
    </w:p>
    <w:p w14:paraId="0000C379" w14:textId="2E7E7BA7" w:rsidR="003B3BC9" w:rsidRPr="00FC14F8" w:rsidRDefault="003B3BC9" w:rsidP="00A2383F">
      <w:pPr>
        <w:spacing w:before="120" w:line="240" w:lineRule="auto"/>
        <w:jc w:val="both"/>
        <w:rPr>
          <w:rFonts w:ascii="Arial" w:hAnsi="Arial" w:cs="Arial"/>
          <w:sz w:val="18"/>
          <w:szCs w:val="20"/>
          <w:lang w:val="en-US"/>
        </w:rPr>
      </w:pPr>
      <w:r w:rsidRPr="00FC14F8">
        <w:rPr>
          <w:rFonts w:ascii="Arial" w:hAnsi="Arial" w:cs="Arial"/>
          <w:sz w:val="18"/>
          <w:szCs w:val="20"/>
          <w:lang w:val="en-US"/>
        </w:rPr>
        <w:t xml:space="preserve">A = Ambient CO2, lower temperature settings and no O3 addition (control)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A.Ep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Ambient CO2, lower temperature settings and episodic O3 addition. A.O3 = Ambient CO2, lower temperature settings and chronic O3 addition. C.EpO3 = High CO2, lower temperature settings and episodic O3 addition. CT = High CO2, higher temperature settings, and no O3 addition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CT.Ep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High CO2, higher temperature settings and episodic O3 addition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CT.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High CO2, higher temperature settings and chronic O3 addition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T.Ep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Ambient CO2, higher temperature and episodic O3 addition. WLA.O3: Ambient CO2, lower temperature settings and chronic O3 addition (i.e., A.O3), in water-limited condition. WLCT.O3 = High CO2, higher temperature settings and chronic O3 addition (i.e.,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CT.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), in water-limited condition. </w:t>
      </w:r>
    </w:p>
    <w:p w14:paraId="3857AFBB" w14:textId="77777777" w:rsidR="003B3BC9" w:rsidRPr="00FC14F8" w:rsidRDefault="003B3BC9" w:rsidP="003B3BC9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</w:p>
    <w:p w14:paraId="16FD6A4F" w14:textId="77777777" w:rsidR="003B3BC9" w:rsidRPr="00FC14F8" w:rsidRDefault="003B3BC9" w:rsidP="003B3BC9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</w:p>
    <w:p w14:paraId="12E42401" w14:textId="02B1BC4D" w:rsidR="003B3BC9" w:rsidRDefault="003B3BC9" w:rsidP="003B3BC9">
      <w:pPr>
        <w:spacing w:line="240" w:lineRule="auto"/>
        <w:jc w:val="both"/>
        <w:rPr>
          <w:rFonts w:ascii="Arial" w:hAnsi="Arial" w:cs="Arial"/>
          <w:lang w:val="en-US"/>
        </w:rPr>
      </w:pPr>
    </w:p>
    <w:p w14:paraId="779193EF" w14:textId="77777777" w:rsidR="00AF3360" w:rsidRPr="00FC14F8" w:rsidRDefault="00AF3360" w:rsidP="003B3BC9">
      <w:pPr>
        <w:spacing w:line="240" w:lineRule="auto"/>
        <w:jc w:val="both"/>
        <w:rPr>
          <w:rFonts w:ascii="Arial" w:hAnsi="Arial" w:cs="Arial"/>
          <w:lang w:val="en-US"/>
        </w:rPr>
      </w:pPr>
    </w:p>
    <w:p w14:paraId="554602E5" w14:textId="278D2837" w:rsidR="003B3BC9" w:rsidRPr="00FC14F8" w:rsidRDefault="009D5411" w:rsidP="003B3BC9">
      <w:pPr>
        <w:spacing w:line="240" w:lineRule="auto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E32BF54" wp14:editId="0A63890B">
                <wp:simplePos x="0" y="0"/>
                <wp:positionH relativeFrom="column">
                  <wp:posOffset>5429250</wp:posOffset>
                </wp:positionH>
                <wp:positionV relativeFrom="paragraph">
                  <wp:posOffset>3473450</wp:posOffset>
                </wp:positionV>
                <wp:extent cx="274320" cy="297180"/>
                <wp:effectExtent l="0" t="0" r="0" b="0"/>
                <wp:wrapNone/>
                <wp:docPr id="156" name="Rectangl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F181DCC" w14:textId="783FAB36" w:rsidR="003B3BC9" w:rsidRPr="008B2A76" w:rsidRDefault="00C45ACD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56" style="position:absolute;margin-left:427.5pt;margin-top:273.5pt;width:21.6pt;height:23.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80" fillcolor="window" stroked="f" strokeweight="1pt" w14:anchorId="2E32BF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">
                <v:textbox>
                  <w:txbxContent>
                    <w:p w:rsidRPr="008B2A76" w:rsidR="003B3BC9" w:rsidP="003B3BC9" w:rsidRDefault="00C45ACD" w14:paraId="5F181DCC" w14:textId="783FAB36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F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5A1B86F" wp14:editId="1632661E">
                <wp:simplePos x="0" y="0"/>
                <wp:positionH relativeFrom="column">
                  <wp:posOffset>2565400</wp:posOffset>
                </wp:positionH>
                <wp:positionV relativeFrom="paragraph">
                  <wp:posOffset>3472815</wp:posOffset>
                </wp:positionV>
                <wp:extent cx="274320" cy="297180"/>
                <wp:effectExtent l="0" t="0" r="0" b="0"/>
                <wp:wrapNone/>
                <wp:docPr id="155" name="Rectangle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B3C097B" w14:textId="2DC00163" w:rsidR="003B3BC9" w:rsidRPr="008B2A76" w:rsidRDefault="00C45ACD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55" style="position:absolute;margin-left:202pt;margin-top:273.45pt;width:21.6pt;height:23.4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81" fillcolor="window" stroked="f" strokeweight="1pt" w14:anchorId="65A1B8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">
                <v:textbox>
                  <w:txbxContent>
                    <w:p w:rsidRPr="008B2A76" w:rsidR="003B3BC9" w:rsidP="003B3BC9" w:rsidRDefault="00C45ACD" w14:paraId="3B3C097B" w14:textId="2DC00163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E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C658A12" wp14:editId="2EEF243F">
                <wp:simplePos x="0" y="0"/>
                <wp:positionH relativeFrom="column">
                  <wp:posOffset>5434330</wp:posOffset>
                </wp:positionH>
                <wp:positionV relativeFrom="paragraph">
                  <wp:posOffset>1762125</wp:posOffset>
                </wp:positionV>
                <wp:extent cx="274320" cy="297180"/>
                <wp:effectExtent l="0" t="0" r="0" b="0"/>
                <wp:wrapNone/>
                <wp:docPr id="154" name="Rectangl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9447C84" w14:textId="4CE4D7B7" w:rsidR="003B3BC9" w:rsidRPr="008B2A76" w:rsidRDefault="00C45ACD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54" style="position:absolute;margin-left:427.9pt;margin-top:138.75pt;width:21.6pt;height:23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82" fillcolor="window" stroked="f" strokeweight="1pt" w14:anchorId="2C658A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">
                <v:textbox>
                  <w:txbxContent>
                    <w:p w:rsidRPr="008B2A76" w:rsidR="003B3BC9" w:rsidP="003B3BC9" w:rsidRDefault="00C45ACD" w14:paraId="09447C84" w14:textId="4CE4D7B7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6A2C683" wp14:editId="04C881BF">
                <wp:simplePos x="0" y="0"/>
                <wp:positionH relativeFrom="column">
                  <wp:posOffset>2558415</wp:posOffset>
                </wp:positionH>
                <wp:positionV relativeFrom="paragraph">
                  <wp:posOffset>1756410</wp:posOffset>
                </wp:positionV>
                <wp:extent cx="274320" cy="297180"/>
                <wp:effectExtent l="0" t="0" r="0" b="0"/>
                <wp:wrapNone/>
                <wp:docPr id="153" name="Rectangl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3699CB6" w14:textId="71A53778" w:rsidR="003B3BC9" w:rsidRPr="008B2A76" w:rsidRDefault="00C45ACD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53" style="position:absolute;margin-left:201.45pt;margin-top:138.3pt;width:21.6pt;height:23.4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83" fillcolor="window" stroked="f" strokeweight="1pt" w14:anchorId="46A2C6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">
                <v:textbox>
                  <w:txbxContent>
                    <w:p w:rsidRPr="008B2A76" w:rsidR="003B3BC9" w:rsidP="003B3BC9" w:rsidRDefault="00C45ACD" w14:paraId="23699CB6" w14:textId="71A53778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64591E8" wp14:editId="4EA8FECB">
                <wp:simplePos x="0" y="0"/>
                <wp:positionH relativeFrom="column">
                  <wp:posOffset>5424805</wp:posOffset>
                </wp:positionH>
                <wp:positionV relativeFrom="paragraph">
                  <wp:posOffset>45720</wp:posOffset>
                </wp:positionV>
                <wp:extent cx="274320" cy="297180"/>
                <wp:effectExtent l="0" t="0" r="0" b="0"/>
                <wp:wrapNone/>
                <wp:docPr id="152" name="Rectangle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5ADB3E8" w14:textId="30FA4929" w:rsidR="003B3BC9" w:rsidRPr="008B2A76" w:rsidRDefault="00C45ACD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52" style="position:absolute;margin-left:427.15pt;margin-top:3.6pt;width:21.6pt;height:23.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84" fillcolor="window" stroked="f" strokeweight="1pt" w14:anchorId="064591E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">
                <v:textbox>
                  <w:txbxContent>
                    <w:p w:rsidRPr="008B2A76" w:rsidR="003B3BC9" w:rsidP="003B3BC9" w:rsidRDefault="00C45ACD" w14:paraId="25ADB3E8" w14:textId="30FA4929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B397BD6" wp14:editId="0B07500C">
                <wp:simplePos x="0" y="0"/>
                <wp:positionH relativeFrom="column">
                  <wp:posOffset>2550160</wp:posOffset>
                </wp:positionH>
                <wp:positionV relativeFrom="paragraph">
                  <wp:posOffset>45085</wp:posOffset>
                </wp:positionV>
                <wp:extent cx="274320" cy="297180"/>
                <wp:effectExtent l="0" t="0" r="0" b="0"/>
                <wp:wrapNone/>
                <wp:docPr id="151" name="Rectangle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3DB9131" w14:textId="1C623FF7" w:rsidR="003B3BC9" w:rsidRPr="008B2A76" w:rsidRDefault="00C45ACD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51" style="position:absolute;margin-left:200.8pt;margin-top:3.55pt;width:21.6pt;height:23.4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85" fillcolor="window" stroked="f" strokeweight="1pt" w14:anchorId="2B397BD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">
                <v:textbox>
                  <w:txbxContent>
                    <w:p w:rsidRPr="008B2A76" w:rsidR="003B3BC9" w:rsidP="003B3BC9" w:rsidRDefault="00C45ACD" w14:paraId="13DB9131" w14:textId="1C623FF7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59672E6F" wp14:editId="666D3143">
            <wp:extent cx="2844000" cy="1683980"/>
            <wp:effectExtent l="19050" t="19050" r="13970" b="12065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0607C87C" wp14:editId="73A2FB29">
            <wp:extent cx="2844000" cy="1683980"/>
            <wp:effectExtent l="19050" t="19050" r="13970" b="12065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79E9DE6F" w14:textId="77777777" w:rsidR="003B3BC9" w:rsidRPr="00FC14F8" w:rsidRDefault="003B3BC9" w:rsidP="003B3BC9">
      <w:pPr>
        <w:spacing w:line="240" w:lineRule="auto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4E8A43FD" wp14:editId="295F1090">
            <wp:extent cx="2844000" cy="1683980"/>
            <wp:effectExtent l="19050" t="19050" r="13970" b="12065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3F0B1B03" wp14:editId="28180C7F">
            <wp:extent cx="2844000" cy="1683980"/>
            <wp:effectExtent l="19050" t="19050" r="13970" b="12065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1C0740F6" w14:textId="77777777" w:rsidR="003B3BC9" w:rsidRPr="00FC14F8" w:rsidRDefault="003B3BC9" w:rsidP="003B3BC9">
      <w:pPr>
        <w:spacing w:line="240" w:lineRule="auto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3DA425C6" wp14:editId="5D49FB43">
            <wp:extent cx="2844000" cy="1683980"/>
            <wp:effectExtent l="19050" t="19050" r="13970" b="12065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7A392D7A" wp14:editId="7E928FFC">
            <wp:extent cx="2844000" cy="1683980"/>
            <wp:effectExtent l="19050" t="19050" r="13970" b="12065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760F22A7" w14:textId="220D9CEC" w:rsidR="003B3BC9" w:rsidRPr="00FC14F8" w:rsidRDefault="00C45ACD" w:rsidP="00A2383F">
      <w:pPr>
        <w:spacing w:before="12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3994D7FD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3B3BC9" w:rsidRPr="3994D7FD">
        <w:rPr>
          <w:rFonts w:ascii="Arial" w:hAnsi="Arial" w:cs="Arial"/>
          <w:b/>
          <w:bCs/>
          <w:sz w:val="20"/>
          <w:szCs w:val="20"/>
          <w:lang w:val="en-US"/>
        </w:rPr>
        <w:t>Figure 7.</w:t>
      </w:r>
      <w:r w:rsidR="003B3BC9" w:rsidRPr="3994D7FD">
        <w:rPr>
          <w:rFonts w:ascii="Arial" w:hAnsi="Arial" w:cs="Arial"/>
          <w:sz w:val="20"/>
          <w:szCs w:val="20"/>
          <w:lang w:val="en-US"/>
        </w:rPr>
        <w:t xml:space="preserve"> Effect of temperature, CO2, O3 and water availability on phosphorus content of wheat. </w:t>
      </w:r>
    </w:p>
    <w:p w14:paraId="3DB14D8A" w14:textId="5911CB20" w:rsidR="003B3BC9" w:rsidRPr="00FC14F8" w:rsidRDefault="003B3BC9" w:rsidP="00A2383F">
      <w:pPr>
        <w:spacing w:before="120" w:line="240" w:lineRule="auto"/>
        <w:jc w:val="both"/>
        <w:rPr>
          <w:rFonts w:ascii="Arial" w:hAnsi="Arial" w:cs="Arial"/>
          <w:sz w:val="22"/>
          <w:szCs w:val="20"/>
          <w:lang w:val="en-US"/>
        </w:rPr>
      </w:pPr>
      <w:r w:rsidRPr="00FC14F8">
        <w:rPr>
          <w:rFonts w:ascii="Arial" w:hAnsi="Arial" w:cs="Arial"/>
          <w:sz w:val="18"/>
          <w:szCs w:val="20"/>
          <w:lang w:val="en-US"/>
        </w:rPr>
        <w:t xml:space="preserve">A = Ambient CO2, lower temperature settings and no O3 addition (control)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A.Ep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Ambient CO2, lower temperature settings and episodic O3 addition. A.O3 = Ambient CO2, lower temperature settings and chronic O3 addition. C.EpO3 = High CO2, lower temperature settings and episodic O3 addition. CT = High CO2, higher temperature settings, and no O3 addition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CT.Ep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High CO2, higher temperature settings and episodic O3 addition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CT.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High CO2, higher temperature settings and chronic O3 addition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T.Ep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Ambient CO2, higher temperature and episodic O3 addition. WLA.O3: Ambient CO2, lower temperature settings and chronic O3 addition (i.e., A.O3), in water-limited condition. WLCT.O3 = High CO2, higher temperature settings and chronic O3 addition (i.e.,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CT.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), in water-limited condition.  </w:t>
      </w:r>
    </w:p>
    <w:p w14:paraId="55F87E20" w14:textId="26E54059" w:rsidR="003B3BC9" w:rsidRDefault="003B3BC9" w:rsidP="003B3BC9">
      <w:pPr>
        <w:spacing w:line="240" w:lineRule="auto"/>
        <w:rPr>
          <w:rFonts w:ascii="Arial" w:hAnsi="Arial" w:cs="Arial"/>
          <w:lang w:val="en-US"/>
        </w:rPr>
      </w:pPr>
    </w:p>
    <w:p w14:paraId="43E25EF0" w14:textId="5E60F766" w:rsidR="00AF3360" w:rsidRDefault="00AF3360" w:rsidP="003B3BC9">
      <w:pPr>
        <w:spacing w:line="240" w:lineRule="auto"/>
        <w:rPr>
          <w:rFonts w:ascii="Arial" w:hAnsi="Arial" w:cs="Arial"/>
          <w:lang w:val="en-US"/>
        </w:rPr>
      </w:pPr>
    </w:p>
    <w:p w14:paraId="48FFF891" w14:textId="77777777" w:rsidR="00AF3360" w:rsidRPr="00FC14F8" w:rsidRDefault="00AF3360" w:rsidP="003B3BC9">
      <w:pPr>
        <w:spacing w:line="240" w:lineRule="auto"/>
        <w:rPr>
          <w:rFonts w:ascii="Arial" w:hAnsi="Arial" w:cs="Arial"/>
          <w:lang w:val="en-US"/>
        </w:rPr>
      </w:pPr>
    </w:p>
    <w:p w14:paraId="390B670B" w14:textId="6F05D76C" w:rsidR="003B3BC9" w:rsidRPr="00FC14F8" w:rsidRDefault="003B3BC9" w:rsidP="003B3BC9">
      <w:pPr>
        <w:spacing w:line="240" w:lineRule="auto"/>
        <w:rPr>
          <w:rFonts w:ascii="Arial" w:hAnsi="Arial" w:cs="Arial"/>
          <w:lang w:val="en-US"/>
        </w:rPr>
      </w:pPr>
    </w:p>
    <w:p w14:paraId="057CED89" w14:textId="31997337" w:rsidR="003B3BC9" w:rsidRPr="00FC14F8" w:rsidRDefault="009D5411" w:rsidP="003B3BC9">
      <w:pPr>
        <w:spacing w:line="240" w:lineRule="auto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9CC00BE" wp14:editId="5D02057D">
                <wp:simplePos x="0" y="0"/>
                <wp:positionH relativeFrom="column">
                  <wp:posOffset>5429250</wp:posOffset>
                </wp:positionH>
                <wp:positionV relativeFrom="paragraph">
                  <wp:posOffset>3473450</wp:posOffset>
                </wp:positionV>
                <wp:extent cx="274320" cy="297180"/>
                <wp:effectExtent l="0" t="0" r="0" b="0"/>
                <wp:wrapNone/>
                <wp:docPr id="163" name="Rectangl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E280E4C" w14:textId="3890DAE7" w:rsidR="003B3BC9" w:rsidRPr="008B2A76" w:rsidRDefault="00F24FF3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63" style="position:absolute;margin-left:427.5pt;margin-top:273.5pt;width:21.6pt;height:23.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86" fillcolor="window" stroked="f" strokeweight="1pt" w14:anchorId="09CC00B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">
                <v:textbox>
                  <w:txbxContent>
                    <w:p w:rsidRPr="008B2A76" w:rsidR="003B3BC9" w:rsidP="003B3BC9" w:rsidRDefault="00F24FF3" w14:paraId="4E280E4C" w14:textId="3890DAE7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F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BB950BE" wp14:editId="3A94C1A3">
                <wp:simplePos x="0" y="0"/>
                <wp:positionH relativeFrom="column">
                  <wp:posOffset>2565400</wp:posOffset>
                </wp:positionH>
                <wp:positionV relativeFrom="paragraph">
                  <wp:posOffset>3472815</wp:posOffset>
                </wp:positionV>
                <wp:extent cx="274320" cy="297180"/>
                <wp:effectExtent l="0" t="0" r="0" b="0"/>
                <wp:wrapNone/>
                <wp:docPr id="162" name="Rectangle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1B95744" w14:textId="09969D71" w:rsidR="003B3BC9" w:rsidRPr="008B2A76" w:rsidRDefault="00F24FF3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62" style="position:absolute;margin-left:202pt;margin-top:273.45pt;width:21.6pt;height:23.4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87" fillcolor="window" stroked="f" strokeweight="1pt" w14:anchorId="3BB950B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">
                <v:textbox>
                  <w:txbxContent>
                    <w:p w:rsidRPr="008B2A76" w:rsidR="003B3BC9" w:rsidP="003B3BC9" w:rsidRDefault="00F24FF3" w14:paraId="71B95744" w14:textId="09969D71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E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435EAB8" wp14:editId="212D64EF">
                <wp:simplePos x="0" y="0"/>
                <wp:positionH relativeFrom="column">
                  <wp:posOffset>5434330</wp:posOffset>
                </wp:positionH>
                <wp:positionV relativeFrom="paragraph">
                  <wp:posOffset>1762125</wp:posOffset>
                </wp:positionV>
                <wp:extent cx="274320" cy="297180"/>
                <wp:effectExtent l="0" t="0" r="0" b="0"/>
                <wp:wrapNone/>
                <wp:docPr id="161" name="Rectangle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E55CDDA" w14:textId="237310B2" w:rsidR="003B3BC9" w:rsidRPr="008B2A76" w:rsidRDefault="00F24FF3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61" style="position:absolute;margin-left:427.9pt;margin-top:138.75pt;width:21.6pt;height:23.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88" fillcolor="window" stroked="f" strokeweight="1pt" w14:anchorId="3435EAB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">
                <v:textbox>
                  <w:txbxContent>
                    <w:p w:rsidRPr="008B2A76" w:rsidR="003B3BC9" w:rsidP="003B3BC9" w:rsidRDefault="00F24FF3" w14:paraId="6E55CDDA" w14:textId="237310B2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ABF44D4" wp14:editId="116B75AA">
                <wp:simplePos x="0" y="0"/>
                <wp:positionH relativeFrom="column">
                  <wp:posOffset>2558415</wp:posOffset>
                </wp:positionH>
                <wp:positionV relativeFrom="paragraph">
                  <wp:posOffset>1756410</wp:posOffset>
                </wp:positionV>
                <wp:extent cx="274320" cy="297180"/>
                <wp:effectExtent l="0" t="0" r="0" b="0"/>
                <wp:wrapNone/>
                <wp:docPr id="160" name="Rectangl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CC711AA" w14:textId="4BF169A0" w:rsidR="003B3BC9" w:rsidRPr="008B2A76" w:rsidRDefault="00F24FF3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60" style="position:absolute;margin-left:201.45pt;margin-top:138.3pt;width:21.6pt;height:23.4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89" fillcolor="window" stroked="f" strokeweight="1pt" w14:anchorId="3ABF44D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">
                <v:textbox>
                  <w:txbxContent>
                    <w:p w:rsidRPr="008B2A76" w:rsidR="003B3BC9" w:rsidP="003B3BC9" w:rsidRDefault="00F24FF3" w14:paraId="6CC711AA" w14:textId="4BF169A0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5557729" wp14:editId="51B5CD26">
                <wp:simplePos x="0" y="0"/>
                <wp:positionH relativeFrom="column">
                  <wp:posOffset>5424805</wp:posOffset>
                </wp:positionH>
                <wp:positionV relativeFrom="paragraph">
                  <wp:posOffset>45720</wp:posOffset>
                </wp:positionV>
                <wp:extent cx="274320" cy="297180"/>
                <wp:effectExtent l="0" t="0" r="0" b="0"/>
                <wp:wrapNone/>
                <wp:docPr id="159" name="Rectangle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BFD8F22" w14:textId="0540A9E0" w:rsidR="003B3BC9" w:rsidRPr="008B2A76" w:rsidRDefault="00F24FF3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59" style="position:absolute;margin-left:427.15pt;margin-top:3.6pt;width:21.6pt;height:23.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90" fillcolor="window" stroked="f" strokeweight="1pt" w14:anchorId="655577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">
                <v:textbox>
                  <w:txbxContent>
                    <w:p w:rsidRPr="008B2A76" w:rsidR="003B3BC9" w:rsidP="003B3BC9" w:rsidRDefault="00F24FF3" w14:paraId="2BFD8F22" w14:textId="0540A9E0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DB67C0E" wp14:editId="0BDEE98D">
                <wp:simplePos x="0" y="0"/>
                <wp:positionH relativeFrom="column">
                  <wp:posOffset>2550160</wp:posOffset>
                </wp:positionH>
                <wp:positionV relativeFrom="paragraph">
                  <wp:posOffset>45085</wp:posOffset>
                </wp:positionV>
                <wp:extent cx="274320" cy="297180"/>
                <wp:effectExtent l="0" t="0" r="0" b="0"/>
                <wp:wrapNone/>
                <wp:docPr id="158" name="Rectangl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968E63E" w14:textId="4CAC4767" w:rsidR="003B3BC9" w:rsidRPr="008B2A76" w:rsidRDefault="00F24FF3" w:rsidP="003B3BC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58" style="position:absolute;margin-left:200.8pt;margin-top:3.55pt;width:21.6pt;height:23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91" fillcolor="window" stroked="f" strokeweight="1pt" w14:anchorId="5DB67C0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">
                <v:textbox>
                  <w:txbxContent>
                    <w:p w:rsidRPr="008B2A76" w:rsidR="003B3BC9" w:rsidP="003B3BC9" w:rsidRDefault="00F24FF3" w14:paraId="3968E63E" w14:textId="4CAC4767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64A26783" wp14:editId="4569F377">
            <wp:extent cx="2844000" cy="1683980"/>
            <wp:effectExtent l="19050" t="19050" r="13970" b="12065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="003B3BC9"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0CAE0522" wp14:editId="0B07A838">
            <wp:extent cx="2844000" cy="1683980"/>
            <wp:effectExtent l="19050" t="19050" r="13970" b="12065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24B160C3" w14:textId="77777777" w:rsidR="003B3BC9" w:rsidRPr="00FC14F8" w:rsidRDefault="003B3BC9" w:rsidP="003B3BC9">
      <w:pPr>
        <w:spacing w:line="240" w:lineRule="auto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3FCD2F08" wp14:editId="3D9212B5">
            <wp:extent cx="2844000" cy="1683980"/>
            <wp:effectExtent l="19050" t="19050" r="13970" b="12065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27E48A90" wp14:editId="05A483DE">
            <wp:extent cx="2844000" cy="1683980"/>
            <wp:effectExtent l="19050" t="19050" r="13970" b="12065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43D9D0F6" w14:textId="77777777" w:rsidR="003B3BC9" w:rsidRPr="00FC14F8" w:rsidRDefault="003B3BC9" w:rsidP="003B3BC9">
      <w:pPr>
        <w:spacing w:line="240" w:lineRule="auto"/>
        <w:rPr>
          <w:rFonts w:ascii="Arial" w:hAnsi="Arial" w:cs="Arial"/>
          <w:lang w:val="en-US"/>
        </w:rPr>
      </w:pPr>
      <w:r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13638F0D" wp14:editId="6D73B06C">
            <wp:extent cx="2844000" cy="1683980"/>
            <wp:effectExtent l="19050" t="19050" r="13970" b="12065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Pr="00FC14F8">
        <w:rPr>
          <w:rFonts w:ascii="Arial" w:hAnsi="Arial" w:cs="Arial"/>
          <w:noProof/>
          <w:lang w:eastAsia="en-GB"/>
        </w:rPr>
        <w:drawing>
          <wp:inline distT="0" distB="0" distL="0" distR="0" wp14:anchorId="0A44231D" wp14:editId="7303B705">
            <wp:extent cx="2844000" cy="1683980"/>
            <wp:effectExtent l="19050" t="19050" r="13970" b="12065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68398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222A6AB2" w14:textId="5FA166BA" w:rsidR="003B3BC9" w:rsidRPr="00FC14F8" w:rsidRDefault="00F24FF3" w:rsidP="00A2383F">
      <w:pPr>
        <w:spacing w:before="12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3994D7FD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3B3BC9" w:rsidRPr="3994D7FD">
        <w:rPr>
          <w:rFonts w:ascii="Arial" w:hAnsi="Arial" w:cs="Arial"/>
          <w:b/>
          <w:bCs/>
          <w:sz w:val="20"/>
          <w:szCs w:val="20"/>
          <w:lang w:val="en-US"/>
        </w:rPr>
        <w:t>Figure 8.</w:t>
      </w:r>
      <w:r w:rsidR="003B3BC9" w:rsidRPr="3994D7FD">
        <w:rPr>
          <w:rFonts w:ascii="Arial" w:hAnsi="Arial" w:cs="Arial"/>
          <w:sz w:val="20"/>
          <w:szCs w:val="20"/>
          <w:lang w:val="en-US"/>
        </w:rPr>
        <w:t xml:space="preserve"> Effect of temperature, CO2, O3 and water availability on zinc content of wheat. </w:t>
      </w:r>
    </w:p>
    <w:p w14:paraId="504BEDC1" w14:textId="3544E375" w:rsidR="003B3BC9" w:rsidRPr="00FC14F8" w:rsidRDefault="003B3BC9" w:rsidP="00A2383F">
      <w:pPr>
        <w:spacing w:before="120" w:line="240" w:lineRule="auto"/>
        <w:jc w:val="both"/>
        <w:rPr>
          <w:rFonts w:ascii="Arial" w:hAnsi="Arial" w:cs="Arial"/>
          <w:sz w:val="22"/>
          <w:szCs w:val="20"/>
          <w:lang w:val="en-US"/>
        </w:rPr>
      </w:pPr>
      <w:r w:rsidRPr="00FC14F8">
        <w:rPr>
          <w:rFonts w:ascii="Arial" w:hAnsi="Arial" w:cs="Arial"/>
          <w:sz w:val="18"/>
          <w:szCs w:val="20"/>
          <w:lang w:val="en-US"/>
        </w:rPr>
        <w:t xml:space="preserve">A = Ambient CO2, lower temperature settings and no O3 addition (control)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A.Ep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Ambient CO2, lower temperature settings and episodic O3 addition. A.O3 = Ambient CO2, lower temperature settings and chronic O3 addition. C.EpO3 = High CO2, lower temperature settings and episodic O3 addition. CT = High CO2, higher temperature settings, and no O3 addition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CT.Ep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High CO2, higher temperature settings and episodic O3 addition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CT.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High CO2, higher temperature settings and chronic O3 addition.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T.Ep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 = Ambient CO2, higher temperature and episodic O3 addition. WLA.O3: Ambient CO2, lower temperature settings and chronic O3 addition (i.e., A.O3), in water-limited condition. WLCT.O3 = High CO2, higher temperature settings and chronic O3 addition (i.e., </w:t>
      </w:r>
      <w:proofErr w:type="gramStart"/>
      <w:r w:rsidRPr="00FC14F8">
        <w:rPr>
          <w:rFonts w:ascii="Arial" w:hAnsi="Arial" w:cs="Arial"/>
          <w:sz w:val="18"/>
          <w:szCs w:val="20"/>
          <w:lang w:val="en-US"/>
        </w:rPr>
        <w:t>CT.O</w:t>
      </w:r>
      <w:proofErr w:type="gramEnd"/>
      <w:r w:rsidRPr="00FC14F8">
        <w:rPr>
          <w:rFonts w:ascii="Arial" w:hAnsi="Arial" w:cs="Arial"/>
          <w:sz w:val="18"/>
          <w:szCs w:val="20"/>
          <w:lang w:val="en-US"/>
        </w:rPr>
        <w:t xml:space="preserve">3), in water-limited condition.  </w:t>
      </w:r>
    </w:p>
    <w:p w14:paraId="0BECDCB5" w14:textId="77777777" w:rsidR="003B3BC9" w:rsidRPr="00FC14F8" w:rsidRDefault="003B3BC9" w:rsidP="00A2383F">
      <w:pPr>
        <w:spacing w:before="120"/>
        <w:rPr>
          <w:rFonts w:ascii="Arial" w:hAnsi="Arial" w:cs="Arial"/>
          <w:sz w:val="22"/>
          <w:szCs w:val="20"/>
          <w:lang w:val="en-US"/>
        </w:rPr>
      </w:pPr>
    </w:p>
    <w:p w14:paraId="704C7ABD" w14:textId="01AA2E4E" w:rsidR="00647DDC" w:rsidRDefault="0036636D" w:rsidP="002F221A">
      <w:pPr>
        <w:rPr>
          <w:rFonts w:ascii="Arial" w:hAnsi="Arial" w:cs="Arial"/>
          <w:b/>
          <w:sz w:val="20"/>
          <w:szCs w:val="18"/>
          <w:lang w:val="en-US"/>
        </w:rPr>
      </w:pPr>
      <w:r w:rsidRPr="00FC14F8">
        <w:rPr>
          <w:rFonts w:ascii="Arial" w:hAnsi="Arial" w:cs="Arial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BAE2786" wp14:editId="56C4B2E6">
                <wp:simplePos x="0" y="0"/>
                <wp:positionH relativeFrom="column">
                  <wp:posOffset>2961640</wp:posOffset>
                </wp:positionH>
                <wp:positionV relativeFrom="paragraph">
                  <wp:posOffset>3434862</wp:posOffset>
                </wp:positionV>
                <wp:extent cx="274320" cy="297180"/>
                <wp:effectExtent l="0" t="0" r="0" b="762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472CBB5" w14:textId="3779D08D" w:rsidR="003067BB" w:rsidRPr="008B2A76" w:rsidRDefault="003067BB" w:rsidP="003067BB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20" style="position:absolute;margin-left:233.2pt;margin-top:270.45pt;width:21.6pt;height:23.4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77" fillcolor="window" stroked="f" strokeweight="1pt" w14:anchorId="7BAE27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">
                <v:textbox>
                  <w:txbxContent>
                    <w:p w:rsidRPr="008B2A76" w:rsidR="003067BB" w:rsidP="003067BB" w:rsidRDefault="003067BB" w14:paraId="1472CBB5" w14:textId="3779D08D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3B6F08B" wp14:editId="536522A5">
                <wp:simplePos x="0" y="0"/>
                <wp:positionH relativeFrom="margin">
                  <wp:posOffset>34290</wp:posOffset>
                </wp:positionH>
                <wp:positionV relativeFrom="paragraph">
                  <wp:posOffset>3429782</wp:posOffset>
                </wp:positionV>
                <wp:extent cx="274320" cy="297180"/>
                <wp:effectExtent l="0" t="0" r="0" b="762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9CCBC32" w14:textId="7B919582" w:rsidR="00364CAC" w:rsidRPr="008B2A76" w:rsidRDefault="00364CAC" w:rsidP="00EE660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9" style="position:absolute;margin-left:2.7pt;margin-top:270.05pt;width:21.6pt;height:23.4pt;z-index:251715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spid="_x0000_s1078" fillcolor="window" stroked="f" strokeweight="1pt" w14:anchorId="63B6F08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">
                <v:textbox>
                  <w:txbxContent>
                    <w:p w:rsidRPr="008B2A76" w:rsidR="00364CAC" w:rsidP="00EE6609" w:rsidRDefault="00364CAC" w14:paraId="19CCBC32" w14:textId="7B919582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B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67480">
        <w:rPr>
          <w:noProof/>
          <w:lang w:eastAsia="en-GB"/>
        </w:rPr>
        <w:drawing>
          <wp:inline distT="0" distB="0" distL="0" distR="0" wp14:anchorId="3088AE2F" wp14:editId="592D278C">
            <wp:extent cx="5784850" cy="3350980"/>
            <wp:effectExtent l="19050" t="19050" r="25400" b="209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06" b="49085"/>
                    <a:stretch/>
                  </pic:blipFill>
                  <pic:spPr bwMode="auto">
                    <a:xfrm>
                      <a:off x="0" y="0"/>
                      <a:ext cx="5791170" cy="3354641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E6609" w:rsidRPr="00FC14F8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041A0BA" wp14:editId="70BFAF99">
                <wp:simplePos x="0" y="0"/>
                <wp:positionH relativeFrom="column">
                  <wp:posOffset>18415</wp:posOffset>
                </wp:positionH>
                <wp:positionV relativeFrom="paragraph">
                  <wp:posOffset>18415</wp:posOffset>
                </wp:positionV>
                <wp:extent cx="274320" cy="297180"/>
                <wp:effectExtent l="0" t="0" r="0" b="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432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AB5F367" w14:textId="77777777" w:rsidR="00EE6609" w:rsidRPr="008B2A76" w:rsidRDefault="00EE6609" w:rsidP="00EE6609">
                            <w:pPr>
                              <w:spacing w:line="240" w:lineRule="auto"/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k="http://schemas.microsoft.com/office/drawing/2018/sketchyshapes" xmlns:a14="http://schemas.microsoft.com/office/drawing/2010/main" xmlns:pic="http://schemas.openxmlformats.org/drawingml/2006/picture" xmlns:a="http://schemas.openxmlformats.org/drawingml/2006/main">
            <w:pict>
              <v:rect id="Rectangle 14" style="position:absolute;margin-left:1.45pt;margin-top:1.45pt;width:21.6pt;height:23.4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79" fillcolor="window" stroked="f" strokeweight="1pt" w14:anchorId="0041A0B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">
                <v:textbox>
                  <w:txbxContent>
                    <w:p w:rsidRPr="008B2A76" w:rsidR="00EE6609" w:rsidP="00EE6609" w:rsidRDefault="00EE6609" w14:paraId="7AB5F367" w14:textId="77777777">
                      <w:pPr>
                        <w:spacing w:line="240" w:lineRule="auto"/>
                        <w:rPr>
                          <w:b/>
                          <w:sz w:val="28"/>
                          <w:lang w:val="en-US"/>
                        </w:rPr>
                      </w:pPr>
                      <w:r>
                        <w:rPr>
                          <w:b/>
                          <w:sz w:val="28"/>
                          <w:lang w:val="en-US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bookmarkEnd w:id="0"/>
      <w:r w:rsidR="00364DE9" w:rsidRPr="00364DE9">
        <w:rPr>
          <w:noProof/>
        </w:rPr>
        <w:drawing>
          <wp:inline distT="0" distB="0" distL="0" distR="0" wp14:anchorId="42DEFA2C" wp14:editId="3A5398AF">
            <wp:extent cx="2881630" cy="2307115"/>
            <wp:effectExtent l="19050" t="19050" r="13970" b="1714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9967" cy="232179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71777A" w:rsidRPr="0071777A">
        <w:rPr>
          <w:noProof/>
        </w:rPr>
        <w:drawing>
          <wp:inline distT="0" distB="0" distL="0" distR="0" wp14:anchorId="6AC90D59" wp14:editId="2B52A6AA">
            <wp:extent cx="2858098" cy="2313460"/>
            <wp:effectExtent l="19050" t="19050" r="19050" b="1079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492" cy="232511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AF7B844" w14:textId="6776EECA" w:rsidR="00B71F3F" w:rsidRPr="00BA63F8" w:rsidRDefault="00B71F3F" w:rsidP="00B71F3F">
      <w:pPr>
        <w:spacing w:before="12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BA63F8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Supplementary Figure </w:t>
      </w:r>
      <w:r w:rsidR="00647DDC" w:rsidRPr="00BA63F8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9</w:t>
      </w:r>
      <w:r w:rsidRPr="00BA63F8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.</w:t>
      </w:r>
      <w:r w:rsidRPr="00BA63F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ffect of temperature, CO2, O3 and water availability on</w:t>
      </w:r>
      <w:r w:rsidR="00B44525" w:rsidRPr="00BA63F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mineral content </w:t>
      </w:r>
      <w:r w:rsidR="008749C8" w:rsidRPr="00BA63F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nd contribution to </w:t>
      </w:r>
      <w:r w:rsidR="00ED7107" w:rsidRPr="00BA63F8">
        <w:rPr>
          <w:rFonts w:ascii="Arial" w:hAnsi="Arial" w:cs="Arial"/>
          <w:color w:val="000000" w:themeColor="text1"/>
          <w:sz w:val="20"/>
          <w:szCs w:val="20"/>
          <w:lang w:val="en-US"/>
        </w:rPr>
        <w:t>daily average requirement of some essential nutrients of European adults for 3 spring wheat varieties</w:t>
      </w:r>
      <w:r w:rsidRPr="00BA63F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</w:p>
    <w:p w14:paraId="0C651413" w14:textId="77777777" w:rsidR="00B71F3F" w:rsidRPr="00BA63F8" w:rsidRDefault="00B71F3F" w:rsidP="00B71F3F">
      <w:pPr>
        <w:spacing w:before="120" w:line="240" w:lineRule="auto"/>
        <w:jc w:val="both"/>
        <w:rPr>
          <w:rFonts w:ascii="Arial" w:hAnsi="Arial" w:cs="Arial"/>
          <w:color w:val="000000" w:themeColor="text1"/>
          <w:sz w:val="22"/>
          <w:szCs w:val="20"/>
          <w:lang w:val="en-US"/>
        </w:rPr>
      </w:pPr>
      <w:r w:rsidRPr="00BA63F8">
        <w:rPr>
          <w:rFonts w:ascii="Arial" w:hAnsi="Arial" w:cs="Arial"/>
          <w:color w:val="000000" w:themeColor="text1"/>
          <w:sz w:val="18"/>
          <w:szCs w:val="20"/>
          <w:lang w:val="en-US"/>
        </w:rPr>
        <w:t xml:space="preserve">A = Ambient CO2, lower temperature settings and no O3 addition (control). </w:t>
      </w:r>
      <w:proofErr w:type="gramStart"/>
      <w:r w:rsidRPr="00BA63F8">
        <w:rPr>
          <w:rFonts w:ascii="Arial" w:hAnsi="Arial" w:cs="Arial"/>
          <w:color w:val="000000" w:themeColor="text1"/>
          <w:sz w:val="18"/>
          <w:szCs w:val="20"/>
          <w:lang w:val="en-US"/>
        </w:rPr>
        <w:t>A.EpO</w:t>
      </w:r>
      <w:proofErr w:type="gramEnd"/>
      <w:r w:rsidRPr="00BA63F8">
        <w:rPr>
          <w:rFonts w:ascii="Arial" w:hAnsi="Arial" w:cs="Arial"/>
          <w:color w:val="000000" w:themeColor="text1"/>
          <w:sz w:val="18"/>
          <w:szCs w:val="20"/>
          <w:lang w:val="en-US"/>
        </w:rPr>
        <w:t xml:space="preserve">3 = Ambient CO2, lower temperature settings and episodic O3 addition. A.O3 = Ambient CO2, lower temperature settings and chronic O3 addition. C.EpO3 = High CO2, lower temperature settings and episodic O3 addition. CT = High CO2, higher temperature settings, and no O3 addition. </w:t>
      </w:r>
      <w:proofErr w:type="gramStart"/>
      <w:r w:rsidRPr="00BA63F8">
        <w:rPr>
          <w:rFonts w:ascii="Arial" w:hAnsi="Arial" w:cs="Arial"/>
          <w:color w:val="000000" w:themeColor="text1"/>
          <w:sz w:val="18"/>
          <w:szCs w:val="20"/>
          <w:lang w:val="en-US"/>
        </w:rPr>
        <w:t>CT.EpO</w:t>
      </w:r>
      <w:proofErr w:type="gramEnd"/>
      <w:r w:rsidRPr="00BA63F8">
        <w:rPr>
          <w:rFonts w:ascii="Arial" w:hAnsi="Arial" w:cs="Arial"/>
          <w:color w:val="000000" w:themeColor="text1"/>
          <w:sz w:val="18"/>
          <w:szCs w:val="20"/>
          <w:lang w:val="en-US"/>
        </w:rPr>
        <w:t xml:space="preserve">3 = High CO2, higher temperature settings and episodic O3 addition. </w:t>
      </w:r>
      <w:proofErr w:type="gramStart"/>
      <w:r w:rsidRPr="00BA63F8">
        <w:rPr>
          <w:rFonts w:ascii="Arial" w:hAnsi="Arial" w:cs="Arial"/>
          <w:color w:val="000000" w:themeColor="text1"/>
          <w:sz w:val="18"/>
          <w:szCs w:val="20"/>
          <w:lang w:val="en-US"/>
        </w:rPr>
        <w:t>CT.O</w:t>
      </w:r>
      <w:proofErr w:type="gramEnd"/>
      <w:r w:rsidRPr="00BA63F8">
        <w:rPr>
          <w:rFonts w:ascii="Arial" w:hAnsi="Arial" w:cs="Arial"/>
          <w:color w:val="000000" w:themeColor="text1"/>
          <w:sz w:val="18"/>
          <w:szCs w:val="20"/>
          <w:lang w:val="en-US"/>
        </w:rPr>
        <w:t xml:space="preserve">3 = High CO2, higher temperature settings and chronic O3 addition. </w:t>
      </w:r>
      <w:proofErr w:type="gramStart"/>
      <w:r w:rsidRPr="00BA63F8">
        <w:rPr>
          <w:rFonts w:ascii="Arial" w:hAnsi="Arial" w:cs="Arial"/>
          <w:color w:val="000000" w:themeColor="text1"/>
          <w:sz w:val="18"/>
          <w:szCs w:val="20"/>
          <w:lang w:val="en-US"/>
        </w:rPr>
        <w:t>T.EpO</w:t>
      </w:r>
      <w:proofErr w:type="gramEnd"/>
      <w:r w:rsidRPr="00BA63F8">
        <w:rPr>
          <w:rFonts w:ascii="Arial" w:hAnsi="Arial" w:cs="Arial"/>
          <w:color w:val="000000" w:themeColor="text1"/>
          <w:sz w:val="18"/>
          <w:szCs w:val="20"/>
          <w:lang w:val="en-US"/>
        </w:rPr>
        <w:t xml:space="preserve">3 = Ambient CO2, higher temperature and episodic O3 addition. WLA.O3: Ambient CO2, lower temperature settings and chronic O3 addition (i.e., A.O3), in water-limited condition. WLCT.O3 = High CO2, higher temperature settings and chronic O3 addition (i.e., </w:t>
      </w:r>
      <w:proofErr w:type="gramStart"/>
      <w:r w:rsidRPr="00BA63F8">
        <w:rPr>
          <w:rFonts w:ascii="Arial" w:hAnsi="Arial" w:cs="Arial"/>
          <w:color w:val="000000" w:themeColor="text1"/>
          <w:sz w:val="18"/>
          <w:szCs w:val="20"/>
          <w:lang w:val="en-US"/>
        </w:rPr>
        <w:t>CT.O</w:t>
      </w:r>
      <w:proofErr w:type="gramEnd"/>
      <w:r w:rsidRPr="00BA63F8">
        <w:rPr>
          <w:rFonts w:ascii="Arial" w:hAnsi="Arial" w:cs="Arial"/>
          <w:color w:val="000000" w:themeColor="text1"/>
          <w:sz w:val="18"/>
          <w:szCs w:val="20"/>
          <w:lang w:val="en-US"/>
        </w:rPr>
        <w:t xml:space="preserve">3), in water-limited condition.  </w:t>
      </w:r>
    </w:p>
    <w:p w14:paraId="2378AD30" w14:textId="710877BA" w:rsidR="00B71F3F" w:rsidRDefault="00B71F3F" w:rsidP="00AD174C">
      <w:pPr>
        <w:rPr>
          <w:rFonts w:ascii="Arial" w:eastAsia="Calibri" w:hAnsi="Arial" w:cs="Arial"/>
          <w:b/>
          <w:color w:val="000000"/>
          <w:sz w:val="20"/>
          <w:szCs w:val="20"/>
          <w:lang w:val="en-US"/>
        </w:rPr>
      </w:pPr>
    </w:p>
    <w:p w14:paraId="6C0D90E8" w14:textId="77777777" w:rsidR="00B71F3F" w:rsidRDefault="00B71F3F" w:rsidP="00AD174C">
      <w:pPr>
        <w:rPr>
          <w:rFonts w:ascii="Arial" w:eastAsia="Calibri" w:hAnsi="Arial" w:cs="Arial"/>
          <w:b/>
          <w:color w:val="000000"/>
          <w:sz w:val="20"/>
          <w:szCs w:val="20"/>
          <w:lang w:val="en-US"/>
        </w:rPr>
      </w:pPr>
    </w:p>
    <w:p w14:paraId="66781B61" w14:textId="41454950" w:rsidR="00AD174C" w:rsidRPr="00FC14F8" w:rsidRDefault="00AD174C" w:rsidP="3994D7FD">
      <w:pPr>
        <w:rPr>
          <w:rFonts w:ascii="Calibri" w:eastAsia="Calibri" w:hAnsi="Calibri" w:cs="Times New Roman"/>
          <w:lang w:val="en-US"/>
        </w:rPr>
      </w:pPr>
      <w:r w:rsidRPr="3994D7FD">
        <w:rPr>
          <w:rFonts w:ascii="Arial" w:eastAsia="Calibri" w:hAnsi="Arial" w:cs="Arial"/>
          <w:b/>
          <w:bCs/>
          <w:color w:val="000000" w:themeColor="text1"/>
          <w:sz w:val="20"/>
          <w:szCs w:val="20"/>
          <w:lang w:val="en-US"/>
        </w:rPr>
        <w:t xml:space="preserve">Supplementary Table 1. </w:t>
      </w:r>
      <w:r w:rsidRPr="3994D7FD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Results of effect of temperature, CO2, O3 and water availability on grain nutrient content of wheat. (See Excel sheet) </w:t>
      </w:r>
    </w:p>
    <w:p w14:paraId="067BF4A4" w14:textId="28BF4543" w:rsidR="000A09B7" w:rsidRPr="00FC14F8" w:rsidRDefault="001E01FA" w:rsidP="00BA2D68">
      <w:pPr>
        <w:rPr>
          <w:rFonts w:ascii="Arial" w:eastAsia="Calibri" w:hAnsi="Arial" w:cs="Arial"/>
          <w:b/>
          <w:color w:val="000000"/>
          <w:sz w:val="20"/>
          <w:szCs w:val="20"/>
          <w:lang w:val="en-US"/>
        </w:rPr>
      </w:pPr>
      <w:r w:rsidRPr="00FC14F8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 xml:space="preserve"> </w:t>
      </w:r>
    </w:p>
    <w:sectPr w:rsidR="000A09B7" w:rsidRPr="00FC14F8" w:rsidSect="00313F59">
      <w:footerReference w:type="default" r:id="rId59"/>
      <w:type w:val="continuous"/>
      <w:pgSz w:w="11906" w:h="16838"/>
      <w:pgMar w:top="1361" w:right="1361" w:bottom="1361" w:left="1361" w:header="709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F50BE" w14:textId="77777777" w:rsidR="00457C9B" w:rsidRDefault="00457C9B" w:rsidP="00E55950">
      <w:pPr>
        <w:spacing w:line="240" w:lineRule="auto"/>
      </w:pPr>
      <w:r>
        <w:separator/>
      </w:r>
    </w:p>
  </w:endnote>
  <w:endnote w:type="continuationSeparator" w:id="0">
    <w:p w14:paraId="3EFEB154" w14:textId="77777777" w:rsidR="00457C9B" w:rsidRDefault="00457C9B" w:rsidP="00E559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1582312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14:paraId="70B5F730" w14:textId="4052F840" w:rsidR="00704475" w:rsidRPr="008876D8" w:rsidRDefault="00704475">
        <w:pPr>
          <w:pStyle w:val="Footer"/>
          <w:jc w:val="right"/>
          <w:rPr>
            <w:rFonts w:ascii="Arial" w:hAnsi="Arial" w:cs="Arial"/>
            <w:sz w:val="20"/>
          </w:rPr>
        </w:pPr>
        <w:r w:rsidRPr="008876D8">
          <w:rPr>
            <w:rFonts w:ascii="Arial" w:hAnsi="Arial" w:cs="Arial"/>
            <w:sz w:val="20"/>
          </w:rPr>
          <w:fldChar w:fldCharType="begin"/>
        </w:r>
        <w:r w:rsidRPr="008876D8">
          <w:rPr>
            <w:rFonts w:ascii="Arial" w:hAnsi="Arial" w:cs="Arial"/>
            <w:sz w:val="20"/>
          </w:rPr>
          <w:instrText xml:space="preserve"> PAGE   \* MERGEFORMAT </w:instrText>
        </w:r>
        <w:r w:rsidRPr="008876D8">
          <w:rPr>
            <w:rFonts w:ascii="Arial" w:hAnsi="Arial" w:cs="Arial"/>
            <w:sz w:val="20"/>
          </w:rPr>
          <w:fldChar w:fldCharType="separate"/>
        </w:r>
        <w:r w:rsidR="00FA5216">
          <w:rPr>
            <w:rFonts w:ascii="Arial" w:hAnsi="Arial" w:cs="Arial"/>
            <w:noProof/>
            <w:sz w:val="20"/>
          </w:rPr>
          <w:t>1</w:t>
        </w:r>
        <w:r w:rsidRPr="008876D8">
          <w:rPr>
            <w:rFonts w:ascii="Arial" w:hAnsi="Arial" w:cs="Arial"/>
            <w:noProof/>
            <w:sz w:val="20"/>
          </w:rPr>
          <w:fldChar w:fldCharType="end"/>
        </w:r>
      </w:p>
    </w:sdtContent>
  </w:sdt>
  <w:p w14:paraId="0FD8EEAB" w14:textId="77777777" w:rsidR="00704475" w:rsidRDefault="00704475">
    <w:pPr>
      <w:pStyle w:val="Footer"/>
    </w:pPr>
  </w:p>
  <w:p w14:paraId="1048BDE9" w14:textId="77777777" w:rsidR="00704475" w:rsidRDefault="00704475"/>
  <w:p w14:paraId="51AA586E" w14:textId="77777777" w:rsidR="00704475" w:rsidRDefault="0070447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D7799" w14:textId="77777777" w:rsidR="00457C9B" w:rsidRDefault="00457C9B" w:rsidP="00E55950">
      <w:pPr>
        <w:spacing w:line="240" w:lineRule="auto"/>
      </w:pPr>
      <w:r>
        <w:separator/>
      </w:r>
    </w:p>
  </w:footnote>
  <w:footnote w:type="continuationSeparator" w:id="0">
    <w:p w14:paraId="7F057241" w14:textId="77777777" w:rsidR="00457C9B" w:rsidRDefault="00457C9B" w:rsidP="00E5595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E0627"/>
    <w:multiLevelType w:val="multilevel"/>
    <w:tmpl w:val="F258B486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>
      <w:start w:val="1"/>
      <w:numFmt w:val="decimal"/>
      <w:suff w:val="space"/>
      <w:lvlText w:val="%1.%2."/>
      <w:lvlJc w:val="left"/>
      <w:pPr>
        <w:ind w:left="792" w:hanging="792"/>
      </w:pPr>
      <w:rPr>
        <w:rFonts w:hint="default"/>
        <w:b/>
        <w:bCs/>
      </w:rPr>
    </w:lvl>
    <w:lvl w:ilvl="2">
      <w:start w:val="1"/>
      <w:numFmt w:val="decimal"/>
      <w:suff w:val="space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CFA65C3"/>
    <w:multiLevelType w:val="multilevel"/>
    <w:tmpl w:val="F258B486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>
      <w:start w:val="1"/>
      <w:numFmt w:val="decimal"/>
      <w:suff w:val="space"/>
      <w:lvlText w:val="%1.%2."/>
      <w:lvlJc w:val="left"/>
      <w:pPr>
        <w:ind w:left="792" w:hanging="792"/>
      </w:pPr>
      <w:rPr>
        <w:rFonts w:hint="default"/>
        <w:b/>
        <w:bCs/>
      </w:rPr>
    </w:lvl>
    <w:lvl w:ilvl="2">
      <w:start w:val="1"/>
      <w:numFmt w:val="decimal"/>
      <w:suff w:val="space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36BF0C3B"/>
    <w:multiLevelType w:val="hybridMultilevel"/>
    <w:tmpl w:val="A850AF0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EB3858"/>
    <w:multiLevelType w:val="hybridMultilevel"/>
    <w:tmpl w:val="A24EF7AA"/>
    <w:lvl w:ilvl="0" w:tplc="08090005">
      <w:start w:val="1"/>
      <w:numFmt w:val="bullet"/>
      <w:lvlText w:val=""/>
      <w:lvlJc w:val="left"/>
      <w:pPr>
        <w:ind w:left="718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5" w15:restartNumberingAfterBreak="0">
    <w:nsid w:val="699B1BE7"/>
    <w:multiLevelType w:val="multilevel"/>
    <w:tmpl w:val="53F656E0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B0ILQwMTCwtDc1MjcyUdpeDU4uLM/DyQAqNaAAbxJNEsAAAA"/>
  </w:docVars>
  <w:rsids>
    <w:rsidRoot w:val="00CE3DB1"/>
    <w:rsid w:val="0000182C"/>
    <w:rsid w:val="000028EB"/>
    <w:rsid w:val="00002F71"/>
    <w:rsid w:val="00003465"/>
    <w:rsid w:val="00004361"/>
    <w:rsid w:val="00004767"/>
    <w:rsid w:val="000064C1"/>
    <w:rsid w:val="000066F6"/>
    <w:rsid w:val="0000712B"/>
    <w:rsid w:val="00007266"/>
    <w:rsid w:val="00007AE1"/>
    <w:rsid w:val="00007D4E"/>
    <w:rsid w:val="00011C10"/>
    <w:rsid w:val="000132F5"/>
    <w:rsid w:val="0001332E"/>
    <w:rsid w:val="00013D02"/>
    <w:rsid w:val="000153BE"/>
    <w:rsid w:val="00015DED"/>
    <w:rsid w:val="00016CBD"/>
    <w:rsid w:val="000206BB"/>
    <w:rsid w:val="000206EC"/>
    <w:rsid w:val="00020A03"/>
    <w:rsid w:val="00020FAE"/>
    <w:rsid w:val="00021948"/>
    <w:rsid w:val="0002274E"/>
    <w:rsid w:val="00023081"/>
    <w:rsid w:val="000240E5"/>
    <w:rsid w:val="00024CD3"/>
    <w:rsid w:val="000255A2"/>
    <w:rsid w:val="0002674E"/>
    <w:rsid w:val="0002679D"/>
    <w:rsid w:val="000267C6"/>
    <w:rsid w:val="00027DB5"/>
    <w:rsid w:val="000303C8"/>
    <w:rsid w:val="0003043C"/>
    <w:rsid w:val="00031E48"/>
    <w:rsid w:val="00033448"/>
    <w:rsid w:val="00033544"/>
    <w:rsid w:val="000343CB"/>
    <w:rsid w:val="00035B7A"/>
    <w:rsid w:val="00035DC5"/>
    <w:rsid w:val="00035E98"/>
    <w:rsid w:val="000361AA"/>
    <w:rsid w:val="00036654"/>
    <w:rsid w:val="00041899"/>
    <w:rsid w:val="00042FE8"/>
    <w:rsid w:val="00044CA7"/>
    <w:rsid w:val="00046C0E"/>
    <w:rsid w:val="00046CFD"/>
    <w:rsid w:val="00050221"/>
    <w:rsid w:val="000517F9"/>
    <w:rsid w:val="000523C9"/>
    <w:rsid w:val="00052DB1"/>
    <w:rsid w:val="00055B57"/>
    <w:rsid w:val="000578B4"/>
    <w:rsid w:val="00060074"/>
    <w:rsid w:val="00061322"/>
    <w:rsid w:val="000614B4"/>
    <w:rsid w:val="000619AA"/>
    <w:rsid w:val="00061E34"/>
    <w:rsid w:val="0006245C"/>
    <w:rsid w:val="000642DF"/>
    <w:rsid w:val="000644B3"/>
    <w:rsid w:val="00065275"/>
    <w:rsid w:val="000654BE"/>
    <w:rsid w:val="0006781A"/>
    <w:rsid w:val="00071DD0"/>
    <w:rsid w:val="00071F3B"/>
    <w:rsid w:val="000722EA"/>
    <w:rsid w:val="00073D2F"/>
    <w:rsid w:val="0007502B"/>
    <w:rsid w:val="0007559A"/>
    <w:rsid w:val="00076394"/>
    <w:rsid w:val="000773CF"/>
    <w:rsid w:val="00080C04"/>
    <w:rsid w:val="000813E1"/>
    <w:rsid w:val="000816E9"/>
    <w:rsid w:val="00081E14"/>
    <w:rsid w:val="00082538"/>
    <w:rsid w:val="000825E5"/>
    <w:rsid w:val="000833EF"/>
    <w:rsid w:val="00083712"/>
    <w:rsid w:val="00083A75"/>
    <w:rsid w:val="00083B4E"/>
    <w:rsid w:val="00083F8C"/>
    <w:rsid w:val="00084A81"/>
    <w:rsid w:val="00084FD5"/>
    <w:rsid w:val="00085248"/>
    <w:rsid w:val="00085BEF"/>
    <w:rsid w:val="0008701B"/>
    <w:rsid w:val="00092087"/>
    <w:rsid w:val="00092E9D"/>
    <w:rsid w:val="00093342"/>
    <w:rsid w:val="00093EDC"/>
    <w:rsid w:val="00095615"/>
    <w:rsid w:val="00095842"/>
    <w:rsid w:val="000959FB"/>
    <w:rsid w:val="00095DAF"/>
    <w:rsid w:val="00096DC7"/>
    <w:rsid w:val="00097223"/>
    <w:rsid w:val="00097712"/>
    <w:rsid w:val="00097EFC"/>
    <w:rsid w:val="000A0643"/>
    <w:rsid w:val="000A09B7"/>
    <w:rsid w:val="000A0B21"/>
    <w:rsid w:val="000A0CD3"/>
    <w:rsid w:val="000A161F"/>
    <w:rsid w:val="000A1DED"/>
    <w:rsid w:val="000A2892"/>
    <w:rsid w:val="000A2EE4"/>
    <w:rsid w:val="000A3FF3"/>
    <w:rsid w:val="000A552F"/>
    <w:rsid w:val="000A694E"/>
    <w:rsid w:val="000A754D"/>
    <w:rsid w:val="000A7C51"/>
    <w:rsid w:val="000A7DDF"/>
    <w:rsid w:val="000B0092"/>
    <w:rsid w:val="000B0A17"/>
    <w:rsid w:val="000B137A"/>
    <w:rsid w:val="000B19CC"/>
    <w:rsid w:val="000B2155"/>
    <w:rsid w:val="000B2648"/>
    <w:rsid w:val="000B2C9A"/>
    <w:rsid w:val="000B3457"/>
    <w:rsid w:val="000B55CB"/>
    <w:rsid w:val="000B6807"/>
    <w:rsid w:val="000B771C"/>
    <w:rsid w:val="000C284D"/>
    <w:rsid w:val="000C2F01"/>
    <w:rsid w:val="000C493F"/>
    <w:rsid w:val="000C4D91"/>
    <w:rsid w:val="000C572C"/>
    <w:rsid w:val="000C5E04"/>
    <w:rsid w:val="000C7692"/>
    <w:rsid w:val="000C7CD6"/>
    <w:rsid w:val="000D139E"/>
    <w:rsid w:val="000D16EB"/>
    <w:rsid w:val="000D1F94"/>
    <w:rsid w:val="000D2A43"/>
    <w:rsid w:val="000D46EF"/>
    <w:rsid w:val="000D61F7"/>
    <w:rsid w:val="000E0894"/>
    <w:rsid w:val="000E1F90"/>
    <w:rsid w:val="000E2690"/>
    <w:rsid w:val="000E2F40"/>
    <w:rsid w:val="000E3129"/>
    <w:rsid w:val="000E446E"/>
    <w:rsid w:val="000E4D4F"/>
    <w:rsid w:val="000E6068"/>
    <w:rsid w:val="000E6FD0"/>
    <w:rsid w:val="000E70B5"/>
    <w:rsid w:val="000F048E"/>
    <w:rsid w:val="000F0ED7"/>
    <w:rsid w:val="000F34EB"/>
    <w:rsid w:val="000F4A53"/>
    <w:rsid w:val="000F67E8"/>
    <w:rsid w:val="000F6BD4"/>
    <w:rsid w:val="000F78AB"/>
    <w:rsid w:val="000F7B23"/>
    <w:rsid w:val="000F7E5C"/>
    <w:rsid w:val="00100A8C"/>
    <w:rsid w:val="00100AAA"/>
    <w:rsid w:val="00101C02"/>
    <w:rsid w:val="001025CE"/>
    <w:rsid w:val="0010333F"/>
    <w:rsid w:val="001037CA"/>
    <w:rsid w:val="001057A9"/>
    <w:rsid w:val="0010749B"/>
    <w:rsid w:val="00110960"/>
    <w:rsid w:val="001124B5"/>
    <w:rsid w:val="001127F9"/>
    <w:rsid w:val="00113271"/>
    <w:rsid w:val="00113316"/>
    <w:rsid w:val="001134AE"/>
    <w:rsid w:val="001137B6"/>
    <w:rsid w:val="001139B7"/>
    <w:rsid w:val="00113DC6"/>
    <w:rsid w:val="00114A92"/>
    <w:rsid w:val="00115D5B"/>
    <w:rsid w:val="0011679C"/>
    <w:rsid w:val="00120DED"/>
    <w:rsid w:val="00121C13"/>
    <w:rsid w:val="00122F1B"/>
    <w:rsid w:val="001233AF"/>
    <w:rsid w:val="00123EF9"/>
    <w:rsid w:val="001244E2"/>
    <w:rsid w:val="001250DF"/>
    <w:rsid w:val="00126CE4"/>
    <w:rsid w:val="001306BF"/>
    <w:rsid w:val="00132263"/>
    <w:rsid w:val="0013252E"/>
    <w:rsid w:val="00134466"/>
    <w:rsid w:val="001344CB"/>
    <w:rsid w:val="001357AA"/>
    <w:rsid w:val="001358A1"/>
    <w:rsid w:val="001363C6"/>
    <w:rsid w:val="0013644D"/>
    <w:rsid w:val="00136B6B"/>
    <w:rsid w:val="00136EAF"/>
    <w:rsid w:val="0013763E"/>
    <w:rsid w:val="00143D6F"/>
    <w:rsid w:val="00144104"/>
    <w:rsid w:val="00144154"/>
    <w:rsid w:val="001444D7"/>
    <w:rsid w:val="0014568D"/>
    <w:rsid w:val="001460E9"/>
    <w:rsid w:val="00146D7C"/>
    <w:rsid w:val="0014718B"/>
    <w:rsid w:val="0015013C"/>
    <w:rsid w:val="00150F0A"/>
    <w:rsid w:val="00151796"/>
    <w:rsid w:val="0015227D"/>
    <w:rsid w:val="0015308F"/>
    <w:rsid w:val="0015310A"/>
    <w:rsid w:val="0015342A"/>
    <w:rsid w:val="00153B5F"/>
    <w:rsid w:val="00155BE4"/>
    <w:rsid w:val="00156CA3"/>
    <w:rsid w:val="00157607"/>
    <w:rsid w:val="00157ACF"/>
    <w:rsid w:val="00157FED"/>
    <w:rsid w:val="001612C9"/>
    <w:rsid w:val="001627E1"/>
    <w:rsid w:val="00163235"/>
    <w:rsid w:val="00163A4E"/>
    <w:rsid w:val="0016435F"/>
    <w:rsid w:val="00166A77"/>
    <w:rsid w:val="00166AB2"/>
    <w:rsid w:val="0016714A"/>
    <w:rsid w:val="00167C20"/>
    <w:rsid w:val="00170094"/>
    <w:rsid w:val="00170F5F"/>
    <w:rsid w:val="00171927"/>
    <w:rsid w:val="00171951"/>
    <w:rsid w:val="00172F4F"/>
    <w:rsid w:val="001733B1"/>
    <w:rsid w:val="001762E5"/>
    <w:rsid w:val="00180877"/>
    <w:rsid w:val="00180B48"/>
    <w:rsid w:val="00180BEE"/>
    <w:rsid w:val="00180FA1"/>
    <w:rsid w:val="00181DD1"/>
    <w:rsid w:val="00181DE7"/>
    <w:rsid w:val="00183833"/>
    <w:rsid w:val="00184BE4"/>
    <w:rsid w:val="00185432"/>
    <w:rsid w:val="00185F82"/>
    <w:rsid w:val="00186A55"/>
    <w:rsid w:val="00187430"/>
    <w:rsid w:val="001875D7"/>
    <w:rsid w:val="001877D5"/>
    <w:rsid w:val="00190166"/>
    <w:rsid w:val="00190B18"/>
    <w:rsid w:val="00190B6C"/>
    <w:rsid w:val="00190DD9"/>
    <w:rsid w:val="00191AB1"/>
    <w:rsid w:val="001923CB"/>
    <w:rsid w:val="001925E0"/>
    <w:rsid w:val="0019345F"/>
    <w:rsid w:val="00193DC3"/>
    <w:rsid w:val="00194F55"/>
    <w:rsid w:val="001962ED"/>
    <w:rsid w:val="001968AB"/>
    <w:rsid w:val="001969EC"/>
    <w:rsid w:val="001970E5"/>
    <w:rsid w:val="00197535"/>
    <w:rsid w:val="00197991"/>
    <w:rsid w:val="001A0268"/>
    <w:rsid w:val="001A0ACA"/>
    <w:rsid w:val="001A1BFF"/>
    <w:rsid w:val="001A30FE"/>
    <w:rsid w:val="001A33F2"/>
    <w:rsid w:val="001A41CE"/>
    <w:rsid w:val="001A5322"/>
    <w:rsid w:val="001A5978"/>
    <w:rsid w:val="001A5AC0"/>
    <w:rsid w:val="001A656E"/>
    <w:rsid w:val="001B12C3"/>
    <w:rsid w:val="001B15B9"/>
    <w:rsid w:val="001B16A0"/>
    <w:rsid w:val="001B24B3"/>
    <w:rsid w:val="001B2693"/>
    <w:rsid w:val="001B2A56"/>
    <w:rsid w:val="001B31E9"/>
    <w:rsid w:val="001B3AC0"/>
    <w:rsid w:val="001B677E"/>
    <w:rsid w:val="001B679A"/>
    <w:rsid w:val="001B6A96"/>
    <w:rsid w:val="001C068B"/>
    <w:rsid w:val="001C2663"/>
    <w:rsid w:val="001C32C5"/>
    <w:rsid w:val="001C505D"/>
    <w:rsid w:val="001C5D24"/>
    <w:rsid w:val="001C6DEF"/>
    <w:rsid w:val="001D055C"/>
    <w:rsid w:val="001D071F"/>
    <w:rsid w:val="001D0C52"/>
    <w:rsid w:val="001D1AB0"/>
    <w:rsid w:val="001D1C88"/>
    <w:rsid w:val="001D3719"/>
    <w:rsid w:val="001D52CD"/>
    <w:rsid w:val="001D533A"/>
    <w:rsid w:val="001D64D6"/>
    <w:rsid w:val="001D6695"/>
    <w:rsid w:val="001D6B7B"/>
    <w:rsid w:val="001E01FA"/>
    <w:rsid w:val="001E0F48"/>
    <w:rsid w:val="001E1BFB"/>
    <w:rsid w:val="001E1C6B"/>
    <w:rsid w:val="001E2249"/>
    <w:rsid w:val="001E241D"/>
    <w:rsid w:val="001E25CE"/>
    <w:rsid w:val="001E3221"/>
    <w:rsid w:val="001E3815"/>
    <w:rsid w:val="001E3C5E"/>
    <w:rsid w:val="001E54E3"/>
    <w:rsid w:val="001E59A6"/>
    <w:rsid w:val="001E66DA"/>
    <w:rsid w:val="001F0E44"/>
    <w:rsid w:val="001F1026"/>
    <w:rsid w:val="001F1BD1"/>
    <w:rsid w:val="001F220A"/>
    <w:rsid w:val="001F26C1"/>
    <w:rsid w:val="001F2EEC"/>
    <w:rsid w:val="001F391B"/>
    <w:rsid w:val="001F4FA0"/>
    <w:rsid w:val="001F5723"/>
    <w:rsid w:val="001F66D4"/>
    <w:rsid w:val="001F6AB4"/>
    <w:rsid w:val="001F6D2A"/>
    <w:rsid w:val="001F79C0"/>
    <w:rsid w:val="0020003B"/>
    <w:rsid w:val="00201224"/>
    <w:rsid w:val="00201BC1"/>
    <w:rsid w:val="002020B4"/>
    <w:rsid w:val="002020C7"/>
    <w:rsid w:val="0020281B"/>
    <w:rsid w:val="00207685"/>
    <w:rsid w:val="002104F2"/>
    <w:rsid w:val="00210702"/>
    <w:rsid w:val="00212185"/>
    <w:rsid w:val="0021223C"/>
    <w:rsid w:val="0021338F"/>
    <w:rsid w:val="00215CDB"/>
    <w:rsid w:val="00215DFE"/>
    <w:rsid w:val="00215FDE"/>
    <w:rsid w:val="00216045"/>
    <w:rsid w:val="00216721"/>
    <w:rsid w:val="002169C2"/>
    <w:rsid w:val="002176AF"/>
    <w:rsid w:val="002179AC"/>
    <w:rsid w:val="00217C24"/>
    <w:rsid w:val="00220849"/>
    <w:rsid w:val="002218DA"/>
    <w:rsid w:val="0022282F"/>
    <w:rsid w:val="00222D93"/>
    <w:rsid w:val="00223136"/>
    <w:rsid w:val="002237C7"/>
    <w:rsid w:val="002243B8"/>
    <w:rsid w:val="00225B23"/>
    <w:rsid w:val="00225B44"/>
    <w:rsid w:val="0022609C"/>
    <w:rsid w:val="0022659B"/>
    <w:rsid w:val="00226942"/>
    <w:rsid w:val="00226FC7"/>
    <w:rsid w:val="002279FF"/>
    <w:rsid w:val="00230D22"/>
    <w:rsid w:val="002324B4"/>
    <w:rsid w:val="002332FF"/>
    <w:rsid w:val="00233851"/>
    <w:rsid w:val="00233C72"/>
    <w:rsid w:val="00233D1B"/>
    <w:rsid w:val="00233D3D"/>
    <w:rsid w:val="002346FC"/>
    <w:rsid w:val="00235108"/>
    <w:rsid w:val="0023529F"/>
    <w:rsid w:val="00235568"/>
    <w:rsid w:val="00236105"/>
    <w:rsid w:val="0023659D"/>
    <w:rsid w:val="002379AC"/>
    <w:rsid w:val="00242D77"/>
    <w:rsid w:val="00243FCA"/>
    <w:rsid w:val="002444EF"/>
    <w:rsid w:val="00244BED"/>
    <w:rsid w:val="00244C7E"/>
    <w:rsid w:val="002450A1"/>
    <w:rsid w:val="0024580A"/>
    <w:rsid w:val="0024601D"/>
    <w:rsid w:val="0024604B"/>
    <w:rsid w:val="002462D5"/>
    <w:rsid w:val="002465DC"/>
    <w:rsid w:val="00246F50"/>
    <w:rsid w:val="00247398"/>
    <w:rsid w:val="00247F02"/>
    <w:rsid w:val="00253B19"/>
    <w:rsid w:val="00253BD6"/>
    <w:rsid w:val="00255D65"/>
    <w:rsid w:val="0025683A"/>
    <w:rsid w:val="00257E06"/>
    <w:rsid w:val="00260A4E"/>
    <w:rsid w:val="00261864"/>
    <w:rsid w:val="00261F41"/>
    <w:rsid w:val="00261F5B"/>
    <w:rsid w:val="00262629"/>
    <w:rsid w:val="00262F5E"/>
    <w:rsid w:val="0026487B"/>
    <w:rsid w:val="00266724"/>
    <w:rsid w:val="00270A36"/>
    <w:rsid w:val="00271831"/>
    <w:rsid w:val="00271B89"/>
    <w:rsid w:val="002723B2"/>
    <w:rsid w:val="00272D71"/>
    <w:rsid w:val="00273323"/>
    <w:rsid w:val="00274D50"/>
    <w:rsid w:val="00275427"/>
    <w:rsid w:val="002755A9"/>
    <w:rsid w:val="00275E22"/>
    <w:rsid w:val="00275F31"/>
    <w:rsid w:val="002764D0"/>
    <w:rsid w:val="0027703C"/>
    <w:rsid w:val="00280D69"/>
    <w:rsid w:val="002812CA"/>
    <w:rsid w:val="0028474F"/>
    <w:rsid w:val="00287283"/>
    <w:rsid w:val="00291D1B"/>
    <w:rsid w:val="00293B1D"/>
    <w:rsid w:val="00295171"/>
    <w:rsid w:val="0029799E"/>
    <w:rsid w:val="002A0606"/>
    <w:rsid w:val="002A20EA"/>
    <w:rsid w:val="002A26AF"/>
    <w:rsid w:val="002A270D"/>
    <w:rsid w:val="002A34FE"/>
    <w:rsid w:val="002A3A1C"/>
    <w:rsid w:val="002A51D0"/>
    <w:rsid w:val="002A5863"/>
    <w:rsid w:val="002A6754"/>
    <w:rsid w:val="002A6B4A"/>
    <w:rsid w:val="002A6EBC"/>
    <w:rsid w:val="002A748B"/>
    <w:rsid w:val="002A7B91"/>
    <w:rsid w:val="002A7EDA"/>
    <w:rsid w:val="002A7FB5"/>
    <w:rsid w:val="002B062B"/>
    <w:rsid w:val="002B1946"/>
    <w:rsid w:val="002B1FFA"/>
    <w:rsid w:val="002B2FAB"/>
    <w:rsid w:val="002B30FD"/>
    <w:rsid w:val="002B4E57"/>
    <w:rsid w:val="002B52E1"/>
    <w:rsid w:val="002B549D"/>
    <w:rsid w:val="002B5F0F"/>
    <w:rsid w:val="002B634D"/>
    <w:rsid w:val="002B73F0"/>
    <w:rsid w:val="002B7B0B"/>
    <w:rsid w:val="002C0677"/>
    <w:rsid w:val="002C07AB"/>
    <w:rsid w:val="002C0DAA"/>
    <w:rsid w:val="002C1B28"/>
    <w:rsid w:val="002C1EF5"/>
    <w:rsid w:val="002C2616"/>
    <w:rsid w:val="002C2D28"/>
    <w:rsid w:val="002C2FF8"/>
    <w:rsid w:val="002C42F4"/>
    <w:rsid w:val="002C5048"/>
    <w:rsid w:val="002C729F"/>
    <w:rsid w:val="002D2039"/>
    <w:rsid w:val="002D239F"/>
    <w:rsid w:val="002D262F"/>
    <w:rsid w:val="002D2E13"/>
    <w:rsid w:val="002D4EE9"/>
    <w:rsid w:val="002D4F7B"/>
    <w:rsid w:val="002D5124"/>
    <w:rsid w:val="002D5405"/>
    <w:rsid w:val="002D575E"/>
    <w:rsid w:val="002D6374"/>
    <w:rsid w:val="002D66F5"/>
    <w:rsid w:val="002D67D7"/>
    <w:rsid w:val="002D6FEF"/>
    <w:rsid w:val="002D742A"/>
    <w:rsid w:val="002E0C2F"/>
    <w:rsid w:val="002E2FC0"/>
    <w:rsid w:val="002E595B"/>
    <w:rsid w:val="002E5A0C"/>
    <w:rsid w:val="002E5E66"/>
    <w:rsid w:val="002E60C4"/>
    <w:rsid w:val="002F1D64"/>
    <w:rsid w:val="002F221A"/>
    <w:rsid w:val="002F36BB"/>
    <w:rsid w:val="002F403D"/>
    <w:rsid w:val="002F51AF"/>
    <w:rsid w:val="002F53F1"/>
    <w:rsid w:val="002F549C"/>
    <w:rsid w:val="002F5B04"/>
    <w:rsid w:val="00300AF0"/>
    <w:rsid w:val="00300FE7"/>
    <w:rsid w:val="00301BA9"/>
    <w:rsid w:val="003026DE"/>
    <w:rsid w:val="00302B72"/>
    <w:rsid w:val="00302D70"/>
    <w:rsid w:val="00303122"/>
    <w:rsid w:val="00304363"/>
    <w:rsid w:val="003043AB"/>
    <w:rsid w:val="0030497C"/>
    <w:rsid w:val="00305D02"/>
    <w:rsid w:val="00305EBF"/>
    <w:rsid w:val="003067BB"/>
    <w:rsid w:val="003101F9"/>
    <w:rsid w:val="00311097"/>
    <w:rsid w:val="0031148E"/>
    <w:rsid w:val="00311715"/>
    <w:rsid w:val="0031265F"/>
    <w:rsid w:val="003129E5"/>
    <w:rsid w:val="00313886"/>
    <w:rsid w:val="00313948"/>
    <w:rsid w:val="00313A0B"/>
    <w:rsid w:val="00313F59"/>
    <w:rsid w:val="003149E4"/>
    <w:rsid w:val="00314F7A"/>
    <w:rsid w:val="00315E3C"/>
    <w:rsid w:val="003160C5"/>
    <w:rsid w:val="0031652C"/>
    <w:rsid w:val="003166D3"/>
    <w:rsid w:val="0031783D"/>
    <w:rsid w:val="0032212E"/>
    <w:rsid w:val="003243DE"/>
    <w:rsid w:val="00325DCA"/>
    <w:rsid w:val="00327002"/>
    <w:rsid w:val="00327A59"/>
    <w:rsid w:val="00330025"/>
    <w:rsid w:val="00330177"/>
    <w:rsid w:val="003305EB"/>
    <w:rsid w:val="003310B3"/>
    <w:rsid w:val="00331DEE"/>
    <w:rsid w:val="0033290E"/>
    <w:rsid w:val="00335312"/>
    <w:rsid w:val="00336CF3"/>
    <w:rsid w:val="0033770E"/>
    <w:rsid w:val="00337D8E"/>
    <w:rsid w:val="00341C42"/>
    <w:rsid w:val="00342158"/>
    <w:rsid w:val="0034322D"/>
    <w:rsid w:val="003436FD"/>
    <w:rsid w:val="003440E7"/>
    <w:rsid w:val="0034529E"/>
    <w:rsid w:val="003457BC"/>
    <w:rsid w:val="0034678F"/>
    <w:rsid w:val="00347941"/>
    <w:rsid w:val="00347B25"/>
    <w:rsid w:val="0035015E"/>
    <w:rsid w:val="00351D72"/>
    <w:rsid w:val="00351DF4"/>
    <w:rsid w:val="00351E92"/>
    <w:rsid w:val="00352D5C"/>
    <w:rsid w:val="003535A1"/>
    <w:rsid w:val="00354079"/>
    <w:rsid w:val="0035426E"/>
    <w:rsid w:val="00354432"/>
    <w:rsid w:val="0035523D"/>
    <w:rsid w:val="0035601C"/>
    <w:rsid w:val="003566AF"/>
    <w:rsid w:val="003569FA"/>
    <w:rsid w:val="00357018"/>
    <w:rsid w:val="003605D3"/>
    <w:rsid w:val="00361455"/>
    <w:rsid w:val="00362177"/>
    <w:rsid w:val="0036231A"/>
    <w:rsid w:val="00363978"/>
    <w:rsid w:val="00363F97"/>
    <w:rsid w:val="0036403E"/>
    <w:rsid w:val="00364CAC"/>
    <w:rsid w:val="00364DE9"/>
    <w:rsid w:val="003660D6"/>
    <w:rsid w:val="0036636D"/>
    <w:rsid w:val="00366654"/>
    <w:rsid w:val="00366843"/>
    <w:rsid w:val="00366B59"/>
    <w:rsid w:val="003674D8"/>
    <w:rsid w:val="00367D5F"/>
    <w:rsid w:val="00367E85"/>
    <w:rsid w:val="003713FE"/>
    <w:rsid w:val="0037217B"/>
    <w:rsid w:val="00372385"/>
    <w:rsid w:val="0037299A"/>
    <w:rsid w:val="00373831"/>
    <w:rsid w:val="00373928"/>
    <w:rsid w:val="003741ED"/>
    <w:rsid w:val="00375280"/>
    <w:rsid w:val="00376CA7"/>
    <w:rsid w:val="00376E96"/>
    <w:rsid w:val="0037782E"/>
    <w:rsid w:val="00381382"/>
    <w:rsid w:val="0038160E"/>
    <w:rsid w:val="003817D8"/>
    <w:rsid w:val="00382735"/>
    <w:rsid w:val="003838AD"/>
    <w:rsid w:val="0038549B"/>
    <w:rsid w:val="00385569"/>
    <w:rsid w:val="00386198"/>
    <w:rsid w:val="00386A9D"/>
    <w:rsid w:val="00386E5B"/>
    <w:rsid w:val="00387A1F"/>
    <w:rsid w:val="00390A39"/>
    <w:rsid w:val="0039101D"/>
    <w:rsid w:val="00391945"/>
    <w:rsid w:val="00391AEA"/>
    <w:rsid w:val="00392B1F"/>
    <w:rsid w:val="00394999"/>
    <w:rsid w:val="00394B08"/>
    <w:rsid w:val="00395516"/>
    <w:rsid w:val="003A0428"/>
    <w:rsid w:val="003A1C27"/>
    <w:rsid w:val="003A1D4E"/>
    <w:rsid w:val="003A288F"/>
    <w:rsid w:val="003A54D4"/>
    <w:rsid w:val="003A7B3F"/>
    <w:rsid w:val="003A7CC8"/>
    <w:rsid w:val="003B24A3"/>
    <w:rsid w:val="003B2C87"/>
    <w:rsid w:val="003B2E20"/>
    <w:rsid w:val="003B3364"/>
    <w:rsid w:val="003B3BC9"/>
    <w:rsid w:val="003B4236"/>
    <w:rsid w:val="003B6273"/>
    <w:rsid w:val="003B6523"/>
    <w:rsid w:val="003B6B86"/>
    <w:rsid w:val="003B6DE8"/>
    <w:rsid w:val="003B769F"/>
    <w:rsid w:val="003B79FA"/>
    <w:rsid w:val="003C1296"/>
    <w:rsid w:val="003C2203"/>
    <w:rsid w:val="003C37F8"/>
    <w:rsid w:val="003C453D"/>
    <w:rsid w:val="003C48A2"/>
    <w:rsid w:val="003C6CBB"/>
    <w:rsid w:val="003C6CCE"/>
    <w:rsid w:val="003C6FFF"/>
    <w:rsid w:val="003D04F0"/>
    <w:rsid w:val="003D2068"/>
    <w:rsid w:val="003D270A"/>
    <w:rsid w:val="003D2BE6"/>
    <w:rsid w:val="003D4D3C"/>
    <w:rsid w:val="003D4E2D"/>
    <w:rsid w:val="003D5620"/>
    <w:rsid w:val="003D6ECE"/>
    <w:rsid w:val="003D6F26"/>
    <w:rsid w:val="003D7571"/>
    <w:rsid w:val="003E05F9"/>
    <w:rsid w:val="003E19F1"/>
    <w:rsid w:val="003E1EA0"/>
    <w:rsid w:val="003E2E05"/>
    <w:rsid w:val="003E3D33"/>
    <w:rsid w:val="003E4127"/>
    <w:rsid w:val="003E42DA"/>
    <w:rsid w:val="003E54AA"/>
    <w:rsid w:val="003E57C1"/>
    <w:rsid w:val="003E5BAF"/>
    <w:rsid w:val="003E5DF5"/>
    <w:rsid w:val="003E6B03"/>
    <w:rsid w:val="003E6D22"/>
    <w:rsid w:val="003E7020"/>
    <w:rsid w:val="003E7ABB"/>
    <w:rsid w:val="003F0152"/>
    <w:rsid w:val="003F0D4A"/>
    <w:rsid w:val="003F154C"/>
    <w:rsid w:val="003F1CF0"/>
    <w:rsid w:val="003F2640"/>
    <w:rsid w:val="003F2C49"/>
    <w:rsid w:val="003F33E6"/>
    <w:rsid w:val="003F3C19"/>
    <w:rsid w:val="003F4C0E"/>
    <w:rsid w:val="003F604F"/>
    <w:rsid w:val="003F60F4"/>
    <w:rsid w:val="003F71FE"/>
    <w:rsid w:val="003F7983"/>
    <w:rsid w:val="003F7BE2"/>
    <w:rsid w:val="00400A64"/>
    <w:rsid w:val="004019D3"/>
    <w:rsid w:val="0040266C"/>
    <w:rsid w:val="004035D3"/>
    <w:rsid w:val="004059F2"/>
    <w:rsid w:val="00405CC8"/>
    <w:rsid w:val="00405D85"/>
    <w:rsid w:val="004064D3"/>
    <w:rsid w:val="0040667C"/>
    <w:rsid w:val="00406834"/>
    <w:rsid w:val="004069E9"/>
    <w:rsid w:val="00406DB6"/>
    <w:rsid w:val="004079EC"/>
    <w:rsid w:val="00410CE9"/>
    <w:rsid w:val="00410F22"/>
    <w:rsid w:val="00411B95"/>
    <w:rsid w:val="00412CF2"/>
    <w:rsid w:val="00414E18"/>
    <w:rsid w:val="0041620E"/>
    <w:rsid w:val="00416831"/>
    <w:rsid w:val="00416A3F"/>
    <w:rsid w:val="00416E5E"/>
    <w:rsid w:val="00420017"/>
    <w:rsid w:val="004202A2"/>
    <w:rsid w:val="004209EC"/>
    <w:rsid w:val="004212C7"/>
    <w:rsid w:val="0042391A"/>
    <w:rsid w:val="004252D8"/>
    <w:rsid w:val="004259E9"/>
    <w:rsid w:val="004262C8"/>
    <w:rsid w:val="00426D71"/>
    <w:rsid w:val="004270D7"/>
    <w:rsid w:val="0043085B"/>
    <w:rsid w:val="004326C6"/>
    <w:rsid w:val="004355D6"/>
    <w:rsid w:val="004363CF"/>
    <w:rsid w:val="004379B7"/>
    <w:rsid w:val="00440132"/>
    <w:rsid w:val="00441CB5"/>
    <w:rsid w:val="00441D35"/>
    <w:rsid w:val="004420B0"/>
    <w:rsid w:val="00442A0E"/>
    <w:rsid w:val="00442ED5"/>
    <w:rsid w:val="004432F0"/>
    <w:rsid w:val="004436EE"/>
    <w:rsid w:val="00443B73"/>
    <w:rsid w:val="004448EA"/>
    <w:rsid w:val="004457AA"/>
    <w:rsid w:val="004458C3"/>
    <w:rsid w:val="00445B21"/>
    <w:rsid w:val="00445E96"/>
    <w:rsid w:val="004467C0"/>
    <w:rsid w:val="0044705C"/>
    <w:rsid w:val="0044775E"/>
    <w:rsid w:val="00450D48"/>
    <w:rsid w:val="0045196B"/>
    <w:rsid w:val="004519E6"/>
    <w:rsid w:val="00452588"/>
    <w:rsid w:val="00452945"/>
    <w:rsid w:val="0045418D"/>
    <w:rsid w:val="00454590"/>
    <w:rsid w:val="004549E4"/>
    <w:rsid w:val="00454B2D"/>
    <w:rsid w:val="004557AC"/>
    <w:rsid w:val="00455F37"/>
    <w:rsid w:val="00456C45"/>
    <w:rsid w:val="004574F8"/>
    <w:rsid w:val="004576FD"/>
    <w:rsid w:val="00457C9B"/>
    <w:rsid w:val="00457E15"/>
    <w:rsid w:val="004604DC"/>
    <w:rsid w:val="00460D98"/>
    <w:rsid w:val="00461F18"/>
    <w:rsid w:val="00463080"/>
    <w:rsid w:val="00463A3C"/>
    <w:rsid w:val="00463AF3"/>
    <w:rsid w:val="004647AA"/>
    <w:rsid w:val="00464EC9"/>
    <w:rsid w:val="00467EBB"/>
    <w:rsid w:val="00470FB8"/>
    <w:rsid w:val="00471A0C"/>
    <w:rsid w:val="00471A44"/>
    <w:rsid w:val="0047305B"/>
    <w:rsid w:val="0047396D"/>
    <w:rsid w:val="00474087"/>
    <w:rsid w:val="004743D7"/>
    <w:rsid w:val="004749DE"/>
    <w:rsid w:val="00474A49"/>
    <w:rsid w:val="00474ABB"/>
    <w:rsid w:val="004754C1"/>
    <w:rsid w:val="00477065"/>
    <w:rsid w:val="0048162F"/>
    <w:rsid w:val="00481798"/>
    <w:rsid w:val="00481CA6"/>
    <w:rsid w:val="00482403"/>
    <w:rsid w:val="00482C51"/>
    <w:rsid w:val="00483AC8"/>
    <w:rsid w:val="00483CDF"/>
    <w:rsid w:val="0048544C"/>
    <w:rsid w:val="004862EA"/>
    <w:rsid w:val="00491668"/>
    <w:rsid w:val="00492751"/>
    <w:rsid w:val="004927AA"/>
    <w:rsid w:val="00492EF8"/>
    <w:rsid w:val="004931CE"/>
    <w:rsid w:val="00494F65"/>
    <w:rsid w:val="00496962"/>
    <w:rsid w:val="004A0F97"/>
    <w:rsid w:val="004A118B"/>
    <w:rsid w:val="004A11AF"/>
    <w:rsid w:val="004A2BD2"/>
    <w:rsid w:val="004A3B5E"/>
    <w:rsid w:val="004A3DFC"/>
    <w:rsid w:val="004A4232"/>
    <w:rsid w:val="004A46CD"/>
    <w:rsid w:val="004A494D"/>
    <w:rsid w:val="004A4AEE"/>
    <w:rsid w:val="004B0BF9"/>
    <w:rsid w:val="004B2907"/>
    <w:rsid w:val="004B2E28"/>
    <w:rsid w:val="004B3905"/>
    <w:rsid w:val="004B5304"/>
    <w:rsid w:val="004B5353"/>
    <w:rsid w:val="004B5FC4"/>
    <w:rsid w:val="004B6A78"/>
    <w:rsid w:val="004B78D7"/>
    <w:rsid w:val="004B79D2"/>
    <w:rsid w:val="004B7AB5"/>
    <w:rsid w:val="004C166C"/>
    <w:rsid w:val="004C2800"/>
    <w:rsid w:val="004C3040"/>
    <w:rsid w:val="004C3EF4"/>
    <w:rsid w:val="004C435D"/>
    <w:rsid w:val="004C4E6F"/>
    <w:rsid w:val="004C5036"/>
    <w:rsid w:val="004C5FE7"/>
    <w:rsid w:val="004C68CC"/>
    <w:rsid w:val="004C718C"/>
    <w:rsid w:val="004D0321"/>
    <w:rsid w:val="004D07BE"/>
    <w:rsid w:val="004D1274"/>
    <w:rsid w:val="004D1F26"/>
    <w:rsid w:val="004D2A9E"/>
    <w:rsid w:val="004D3B95"/>
    <w:rsid w:val="004D4A2B"/>
    <w:rsid w:val="004D5675"/>
    <w:rsid w:val="004D6951"/>
    <w:rsid w:val="004D69E5"/>
    <w:rsid w:val="004D7038"/>
    <w:rsid w:val="004D7180"/>
    <w:rsid w:val="004D790B"/>
    <w:rsid w:val="004E0044"/>
    <w:rsid w:val="004E0302"/>
    <w:rsid w:val="004E0F29"/>
    <w:rsid w:val="004E237D"/>
    <w:rsid w:val="004E2C71"/>
    <w:rsid w:val="004E343C"/>
    <w:rsid w:val="004E4097"/>
    <w:rsid w:val="004E525E"/>
    <w:rsid w:val="004E6C76"/>
    <w:rsid w:val="004E78B6"/>
    <w:rsid w:val="004E7F87"/>
    <w:rsid w:val="004F00F2"/>
    <w:rsid w:val="004F0D44"/>
    <w:rsid w:val="004F39D0"/>
    <w:rsid w:val="004F3DA6"/>
    <w:rsid w:val="004F436A"/>
    <w:rsid w:val="004F4AEE"/>
    <w:rsid w:val="004F63A9"/>
    <w:rsid w:val="004F67D2"/>
    <w:rsid w:val="004F7D87"/>
    <w:rsid w:val="00500769"/>
    <w:rsid w:val="00501293"/>
    <w:rsid w:val="00501DD4"/>
    <w:rsid w:val="00502A91"/>
    <w:rsid w:val="00502CF9"/>
    <w:rsid w:val="00502ED7"/>
    <w:rsid w:val="005034DE"/>
    <w:rsid w:val="00503841"/>
    <w:rsid w:val="00504C37"/>
    <w:rsid w:val="005055D6"/>
    <w:rsid w:val="005074E4"/>
    <w:rsid w:val="00510485"/>
    <w:rsid w:val="00510A70"/>
    <w:rsid w:val="0051183A"/>
    <w:rsid w:val="00512318"/>
    <w:rsid w:val="00512454"/>
    <w:rsid w:val="005126EC"/>
    <w:rsid w:val="00513278"/>
    <w:rsid w:val="00513E2F"/>
    <w:rsid w:val="005141CD"/>
    <w:rsid w:val="005145DA"/>
    <w:rsid w:val="00514610"/>
    <w:rsid w:val="00514DC0"/>
    <w:rsid w:val="00515A31"/>
    <w:rsid w:val="00515A8D"/>
    <w:rsid w:val="0051687E"/>
    <w:rsid w:val="00517844"/>
    <w:rsid w:val="00517F41"/>
    <w:rsid w:val="005204B0"/>
    <w:rsid w:val="005205AB"/>
    <w:rsid w:val="005210AD"/>
    <w:rsid w:val="0052219D"/>
    <w:rsid w:val="0052244D"/>
    <w:rsid w:val="005226EA"/>
    <w:rsid w:val="00524F5C"/>
    <w:rsid w:val="00525D45"/>
    <w:rsid w:val="005276E9"/>
    <w:rsid w:val="005305FF"/>
    <w:rsid w:val="00530B7F"/>
    <w:rsid w:val="00530CDE"/>
    <w:rsid w:val="00533445"/>
    <w:rsid w:val="005349C4"/>
    <w:rsid w:val="005354B5"/>
    <w:rsid w:val="0053558E"/>
    <w:rsid w:val="00536013"/>
    <w:rsid w:val="005374AE"/>
    <w:rsid w:val="00537603"/>
    <w:rsid w:val="00537DFA"/>
    <w:rsid w:val="00537F32"/>
    <w:rsid w:val="00540F08"/>
    <w:rsid w:val="0054150B"/>
    <w:rsid w:val="0054209F"/>
    <w:rsid w:val="0054298A"/>
    <w:rsid w:val="00542ADA"/>
    <w:rsid w:val="00542BCD"/>
    <w:rsid w:val="00544271"/>
    <w:rsid w:val="00545103"/>
    <w:rsid w:val="005458F7"/>
    <w:rsid w:val="00546850"/>
    <w:rsid w:val="005509CA"/>
    <w:rsid w:val="00550C1F"/>
    <w:rsid w:val="0055160C"/>
    <w:rsid w:val="0055265D"/>
    <w:rsid w:val="005531D2"/>
    <w:rsid w:val="00554042"/>
    <w:rsid w:val="00554796"/>
    <w:rsid w:val="005553E7"/>
    <w:rsid w:val="00556ADC"/>
    <w:rsid w:val="00557366"/>
    <w:rsid w:val="00557CE6"/>
    <w:rsid w:val="00560018"/>
    <w:rsid w:val="005605B2"/>
    <w:rsid w:val="005606F5"/>
    <w:rsid w:val="00560830"/>
    <w:rsid w:val="00561810"/>
    <w:rsid w:val="00562253"/>
    <w:rsid w:val="0056266B"/>
    <w:rsid w:val="00562D59"/>
    <w:rsid w:val="00566354"/>
    <w:rsid w:val="00566E9A"/>
    <w:rsid w:val="0056714C"/>
    <w:rsid w:val="00567A26"/>
    <w:rsid w:val="0057045D"/>
    <w:rsid w:val="00570AEC"/>
    <w:rsid w:val="00571318"/>
    <w:rsid w:val="00571B93"/>
    <w:rsid w:val="00571D53"/>
    <w:rsid w:val="00571DB3"/>
    <w:rsid w:val="005732F0"/>
    <w:rsid w:val="005745E8"/>
    <w:rsid w:val="00574F75"/>
    <w:rsid w:val="00575541"/>
    <w:rsid w:val="00576117"/>
    <w:rsid w:val="005774BF"/>
    <w:rsid w:val="00577538"/>
    <w:rsid w:val="00580966"/>
    <w:rsid w:val="00580FAA"/>
    <w:rsid w:val="00583645"/>
    <w:rsid w:val="00583DC6"/>
    <w:rsid w:val="00585419"/>
    <w:rsid w:val="0058576D"/>
    <w:rsid w:val="00585E10"/>
    <w:rsid w:val="005879A2"/>
    <w:rsid w:val="00587EED"/>
    <w:rsid w:val="00590FB2"/>
    <w:rsid w:val="00591A28"/>
    <w:rsid w:val="00592DB0"/>
    <w:rsid w:val="005936E7"/>
    <w:rsid w:val="00593B94"/>
    <w:rsid w:val="00593C60"/>
    <w:rsid w:val="005948F2"/>
    <w:rsid w:val="00595D0D"/>
    <w:rsid w:val="00596134"/>
    <w:rsid w:val="00597544"/>
    <w:rsid w:val="0059777A"/>
    <w:rsid w:val="005978A3"/>
    <w:rsid w:val="005A04FC"/>
    <w:rsid w:val="005A1530"/>
    <w:rsid w:val="005A1C3E"/>
    <w:rsid w:val="005A2E54"/>
    <w:rsid w:val="005A2E5E"/>
    <w:rsid w:val="005A32CA"/>
    <w:rsid w:val="005A3F8B"/>
    <w:rsid w:val="005A496A"/>
    <w:rsid w:val="005A4B16"/>
    <w:rsid w:val="005A51C9"/>
    <w:rsid w:val="005A5253"/>
    <w:rsid w:val="005A53F6"/>
    <w:rsid w:val="005A6530"/>
    <w:rsid w:val="005A72F4"/>
    <w:rsid w:val="005A76E4"/>
    <w:rsid w:val="005A7D9B"/>
    <w:rsid w:val="005B0930"/>
    <w:rsid w:val="005B109B"/>
    <w:rsid w:val="005B15B8"/>
    <w:rsid w:val="005B2DAA"/>
    <w:rsid w:val="005B3366"/>
    <w:rsid w:val="005B39BB"/>
    <w:rsid w:val="005B4102"/>
    <w:rsid w:val="005B4CB2"/>
    <w:rsid w:val="005B5C8D"/>
    <w:rsid w:val="005B74CB"/>
    <w:rsid w:val="005C08E1"/>
    <w:rsid w:val="005C0CFF"/>
    <w:rsid w:val="005C2B8B"/>
    <w:rsid w:val="005C371A"/>
    <w:rsid w:val="005C37E7"/>
    <w:rsid w:val="005C3A29"/>
    <w:rsid w:val="005C3FD7"/>
    <w:rsid w:val="005C4136"/>
    <w:rsid w:val="005C550A"/>
    <w:rsid w:val="005C5F22"/>
    <w:rsid w:val="005D0294"/>
    <w:rsid w:val="005D1D53"/>
    <w:rsid w:val="005D2C12"/>
    <w:rsid w:val="005D3390"/>
    <w:rsid w:val="005D3676"/>
    <w:rsid w:val="005D4B55"/>
    <w:rsid w:val="005D538A"/>
    <w:rsid w:val="005D5566"/>
    <w:rsid w:val="005D65D4"/>
    <w:rsid w:val="005E0701"/>
    <w:rsid w:val="005E0ADE"/>
    <w:rsid w:val="005E14A9"/>
    <w:rsid w:val="005E2111"/>
    <w:rsid w:val="005E2291"/>
    <w:rsid w:val="005E4DDB"/>
    <w:rsid w:val="005E68D2"/>
    <w:rsid w:val="005F0177"/>
    <w:rsid w:val="005F0229"/>
    <w:rsid w:val="005F036F"/>
    <w:rsid w:val="005F145A"/>
    <w:rsid w:val="005F242A"/>
    <w:rsid w:val="005F31CE"/>
    <w:rsid w:val="005F3ED7"/>
    <w:rsid w:val="005F3F18"/>
    <w:rsid w:val="005F5260"/>
    <w:rsid w:val="005F65EC"/>
    <w:rsid w:val="005F6C14"/>
    <w:rsid w:val="0060149A"/>
    <w:rsid w:val="0060337C"/>
    <w:rsid w:val="0060352C"/>
    <w:rsid w:val="00603538"/>
    <w:rsid w:val="0060550B"/>
    <w:rsid w:val="0060683B"/>
    <w:rsid w:val="00606907"/>
    <w:rsid w:val="006103FB"/>
    <w:rsid w:val="00610861"/>
    <w:rsid w:val="00612157"/>
    <w:rsid w:val="00612277"/>
    <w:rsid w:val="006125DF"/>
    <w:rsid w:val="0061311B"/>
    <w:rsid w:val="00613A1F"/>
    <w:rsid w:val="006141AE"/>
    <w:rsid w:val="0061481D"/>
    <w:rsid w:val="00616016"/>
    <w:rsid w:val="0061664A"/>
    <w:rsid w:val="00616751"/>
    <w:rsid w:val="00617572"/>
    <w:rsid w:val="00617B82"/>
    <w:rsid w:val="00617F19"/>
    <w:rsid w:val="006208B5"/>
    <w:rsid w:val="00622A87"/>
    <w:rsid w:val="00622A88"/>
    <w:rsid w:val="00622BD1"/>
    <w:rsid w:val="00623697"/>
    <w:rsid w:val="00623C13"/>
    <w:rsid w:val="00625B56"/>
    <w:rsid w:val="006264D8"/>
    <w:rsid w:val="00626818"/>
    <w:rsid w:val="00626FE8"/>
    <w:rsid w:val="00630B05"/>
    <w:rsid w:val="00632002"/>
    <w:rsid w:val="0063255F"/>
    <w:rsid w:val="006330CC"/>
    <w:rsid w:val="0063443C"/>
    <w:rsid w:val="00634E2D"/>
    <w:rsid w:val="006402B5"/>
    <w:rsid w:val="00640630"/>
    <w:rsid w:val="006413BE"/>
    <w:rsid w:val="00643FDD"/>
    <w:rsid w:val="006451DC"/>
    <w:rsid w:val="0064614E"/>
    <w:rsid w:val="00646553"/>
    <w:rsid w:val="006469D2"/>
    <w:rsid w:val="00647DAF"/>
    <w:rsid w:val="00647DDC"/>
    <w:rsid w:val="006510A1"/>
    <w:rsid w:val="0065201E"/>
    <w:rsid w:val="00652788"/>
    <w:rsid w:val="00652904"/>
    <w:rsid w:val="006529CF"/>
    <w:rsid w:val="00652F82"/>
    <w:rsid w:val="00653552"/>
    <w:rsid w:val="00654679"/>
    <w:rsid w:val="006548DB"/>
    <w:rsid w:val="00654D66"/>
    <w:rsid w:val="006572F8"/>
    <w:rsid w:val="00657F45"/>
    <w:rsid w:val="0066135A"/>
    <w:rsid w:val="00662027"/>
    <w:rsid w:val="00662C04"/>
    <w:rsid w:val="006634E4"/>
    <w:rsid w:val="00664563"/>
    <w:rsid w:val="00664B45"/>
    <w:rsid w:val="00664BE6"/>
    <w:rsid w:val="00666340"/>
    <w:rsid w:val="00666BDB"/>
    <w:rsid w:val="00667284"/>
    <w:rsid w:val="00667929"/>
    <w:rsid w:val="00672432"/>
    <w:rsid w:val="00672E53"/>
    <w:rsid w:val="00673C42"/>
    <w:rsid w:val="006740EE"/>
    <w:rsid w:val="00674E3D"/>
    <w:rsid w:val="00674E91"/>
    <w:rsid w:val="00676599"/>
    <w:rsid w:val="006768C2"/>
    <w:rsid w:val="006772E8"/>
    <w:rsid w:val="00677B10"/>
    <w:rsid w:val="00681054"/>
    <w:rsid w:val="0068141C"/>
    <w:rsid w:val="006833B6"/>
    <w:rsid w:val="00683EC9"/>
    <w:rsid w:val="00684BC5"/>
    <w:rsid w:val="00684E4B"/>
    <w:rsid w:val="0068524E"/>
    <w:rsid w:val="00685AF6"/>
    <w:rsid w:val="006864D8"/>
    <w:rsid w:val="00686F4E"/>
    <w:rsid w:val="00687CB7"/>
    <w:rsid w:val="00687EFB"/>
    <w:rsid w:val="006909FE"/>
    <w:rsid w:val="00692458"/>
    <w:rsid w:val="00692F35"/>
    <w:rsid w:val="00693C37"/>
    <w:rsid w:val="00693CD8"/>
    <w:rsid w:val="00694FF1"/>
    <w:rsid w:val="00696BD7"/>
    <w:rsid w:val="00697AFF"/>
    <w:rsid w:val="006A01E3"/>
    <w:rsid w:val="006A0B6D"/>
    <w:rsid w:val="006A1830"/>
    <w:rsid w:val="006A206B"/>
    <w:rsid w:val="006A2549"/>
    <w:rsid w:val="006A28A0"/>
    <w:rsid w:val="006A31BD"/>
    <w:rsid w:val="006A32AB"/>
    <w:rsid w:val="006A4BB5"/>
    <w:rsid w:val="006A6178"/>
    <w:rsid w:val="006A688C"/>
    <w:rsid w:val="006A6F7E"/>
    <w:rsid w:val="006A70A0"/>
    <w:rsid w:val="006A79E2"/>
    <w:rsid w:val="006A7E73"/>
    <w:rsid w:val="006B04E8"/>
    <w:rsid w:val="006B167F"/>
    <w:rsid w:val="006B17B2"/>
    <w:rsid w:val="006B21AD"/>
    <w:rsid w:val="006B2D41"/>
    <w:rsid w:val="006B374C"/>
    <w:rsid w:val="006B3A92"/>
    <w:rsid w:val="006B4364"/>
    <w:rsid w:val="006B45CF"/>
    <w:rsid w:val="006B47EA"/>
    <w:rsid w:val="006B5AC3"/>
    <w:rsid w:val="006B6041"/>
    <w:rsid w:val="006B6E29"/>
    <w:rsid w:val="006C03ED"/>
    <w:rsid w:val="006C0DF3"/>
    <w:rsid w:val="006C0EE7"/>
    <w:rsid w:val="006C1C0D"/>
    <w:rsid w:val="006C310F"/>
    <w:rsid w:val="006C3FC1"/>
    <w:rsid w:val="006C4E5F"/>
    <w:rsid w:val="006C6664"/>
    <w:rsid w:val="006C6E0B"/>
    <w:rsid w:val="006C758D"/>
    <w:rsid w:val="006D0BFC"/>
    <w:rsid w:val="006D1B12"/>
    <w:rsid w:val="006D270E"/>
    <w:rsid w:val="006D30EA"/>
    <w:rsid w:val="006D4E9E"/>
    <w:rsid w:val="006D503C"/>
    <w:rsid w:val="006D58F7"/>
    <w:rsid w:val="006D7B0C"/>
    <w:rsid w:val="006E127A"/>
    <w:rsid w:val="006E1389"/>
    <w:rsid w:val="006E16BC"/>
    <w:rsid w:val="006E1AC0"/>
    <w:rsid w:val="006E25B3"/>
    <w:rsid w:val="006E26FF"/>
    <w:rsid w:val="006E280D"/>
    <w:rsid w:val="006E3136"/>
    <w:rsid w:val="006E42EE"/>
    <w:rsid w:val="006E478D"/>
    <w:rsid w:val="006E49F7"/>
    <w:rsid w:val="006E560F"/>
    <w:rsid w:val="006E7037"/>
    <w:rsid w:val="006F1352"/>
    <w:rsid w:val="006F169E"/>
    <w:rsid w:val="006F2479"/>
    <w:rsid w:val="006F2666"/>
    <w:rsid w:val="006F2A5B"/>
    <w:rsid w:val="006F457C"/>
    <w:rsid w:val="006F492D"/>
    <w:rsid w:val="006F4F4C"/>
    <w:rsid w:val="006F5330"/>
    <w:rsid w:val="006F5D5D"/>
    <w:rsid w:val="006F64A3"/>
    <w:rsid w:val="006F79CB"/>
    <w:rsid w:val="0070166D"/>
    <w:rsid w:val="00701AF0"/>
    <w:rsid w:val="00701B49"/>
    <w:rsid w:val="0070236B"/>
    <w:rsid w:val="00703CE8"/>
    <w:rsid w:val="00704475"/>
    <w:rsid w:val="00704805"/>
    <w:rsid w:val="0070503E"/>
    <w:rsid w:val="00705136"/>
    <w:rsid w:val="00705C4C"/>
    <w:rsid w:val="00706171"/>
    <w:rsid w:val="007072C6"/>
    <w:rsid w:val="00707CF6"/>
    <w:rsid w:val="00710DE2"/>
    <w:rsid w:val="00710FE5"/>
    <w:rsid w:val="007119A1"/>
    <w:rsid w:val="00712E43"/>
    <w:rsid w:val="00713194"/>
    <w:rsid w:val="0071329E"/>
    <w:rsid w:val="00713452"/>
    <w:rsid w:val="00714D49"/>
    <w:rsid w:val="00717067"/>
    <w:rsid w:val="00717657"/>
    <w:rsid w:val="0071777A"/>
    <w:rsid w:val="0071783B"/>
    <w:rsid w:val="0072117F"/>
    <w:rsid w:val="007227CA"/>
    <w:rsid w:val="007229B5"/>
    <w:rsid w:val="00730457"/>
    <w:rsid w:val="007314C1"/>
    <w:rsid w:val="007317A5"/>
    <w:rsid w:val="0073278A"/>
    <w:rsid w:val="00732A5F"/>
    <w:rsid w:val="00732DCE"/>
    <w:rsid w:val="00733457"/>
    <w:rsid w:val="007334D2"/>
    <w:rsid w:val="00733A8C"/>
    <w:rsid w:val="00733E51"/>
    <w:rsid w:val="00735225"/>
    <w:rsid w:val="007372DE"/>
    <w:rsid w:val="00737896"/>
    <w:rsid w:val="00737C0A"/>
    <w:rsid w:val="00741545"/>
    <w:rsid w:val="00741C3E"/>
    <w:rsid w:val="007446A1"/>
    <w:rsid w:val="007447FC"/>
    <w:rsid w:val="00745877"/>
    <w:rsid w:val="00746FAE"/>
    <w:rsid w:val="0074700A"/>
    <w:rsid w:val="007474E0"/>
    <w:rsid w:val="007474FC"/>
    <w:rsid w:val="007476C5"/>
    <w:rsid w:val="00750592"/>
    <w:rsid w:val="0075172F"/>
    <w:rsid w:val="007518F9"/>
    <w:rsid w:val="00752ACE"/>
    <w:rsid w:val="00753C17"/>
    <w:rsid w:val="0075713C"/>
    <w:rsid w:val="00757A70"/>
    <w:rsid w:val="00757C71"/>
    <w:rsid w:val="0076126D"/>
    <w:rsid w:val="007612C3"/>
    <w:rsid w:val="00762D2B"/>
    <w:rsid w:val="0076365A"/>
    <w:rsid w:val="0076379F"/>
    <w:rsid w:val="0076456A"/>
    <w:rsid w:val="00764B17"/>
    <w:rsid w:val="00765C8B"/>
    <w:rsid w:val="007669BB"/>
    <w:rsid w:val="00766A32"/>
    <w:rsid w:val="007678E1"/>
    <w:rsid w:val="00767932"/>
    <w:rsid w:val="00770A4F"/>
    <w:rsid w:val="00771525"/>
    <w:rsid w:val="00771712"/>
    <w:rsid w:val="00771848"/>
    <w:rsid w:val="0077276B"/>
    <w:rsid w:val="00773393"/>
    <w:rsid w:val="007749BE"/>
    <w:rsid w:val="007764CC"/>
    <w:rsid w:val="0077666B"/>
    <w:rsid w:val="00777214"/>
    <w:rsid w:val="007773EA"/>
    <w:rsid w:val="00777D2B"/>
    <w:rsid w:val="00780CD9"/>
    <w:rsid w:val="00781C16"/>
    <w:rsid w:val="00781D97"/>
    <w:rsid w:val="00781EB9"/>
    <w:rsid w:val="00782F70"/>
    <w:rsid w:val="00783E52"/>
    <w:rsid w:val="0078443A"/>
    <w:rsid w:val="00784FD0"/>
    <w:rsid w:val="00785278"/>
    <w:rsid w:val="00785D67"/>
    <w:rsid w:val="0078752C"/>
    <w:rsid w:val="0079127B"/>
    <w:rsid w:val="007913F9"/>
    <w:rsid w:val="0079168D"/>
    <w:rsid w:val="00793066"/>
    <w:rsid w:val="00793784"/>
    <w:rsid w:val="00793792"/>
    <w:rsid w:val="00794777"/>
    <w:rsid w:val="007947EA"/>
    <w:rsid w:val="00794FD8"/>
    <w:rsid w:val="0079698B"/>
    <w:rsid w:val="00797CC6"/>
    <w:rsid w:val="007A039C"/>
    <w:rsid w:val="007A05A0"/>
    <w:rsid w:val="007A0A16"/>
    <w:rsid w:val="007A0C82"/>
    <w:rsid w:val="007A48E0"/>
    <w:rsid w:val="007A4DDF"/>
    <w:rsid w:val="007A51C5"/>
    <w:rsid w:val="007A52F3"/>
    <w:rsid w:val="007A5C62"/>
    <w:rsid w:val="007A60CA"/>
    <w:rsid w:val="007A6436"/>
    <w:rsid w:val="007A689C"/>
    <w:rsid w:val="007A6EA6"/>
    <w:rsid w:val="007B0002"/>
    <w:rsid w:val="007B09B3"/>
    <w:rsid w:val="007B0EE9"/>
    <w:rsid w:val="007B30FB"/>
    <w:rsid w:val="007B43B5"/>
    <w:rsid w:val="007B4C6C"/>
    <w:rsid w:val="007B62B2"/>
    <w:rsid w:val="007B7F9C"/>
    <w:rsid w:val="007C0A59"/>
    <w:rsid w:val="007C125C"/>
    <w:rsid w:val="007C3342"/>
    <w:rsid w:val="007C34AB"/>
    <w:rsid w:val="007C3897"/>
    <w:rsid w:val="007C3B09"/>
    <w:rsid w:val="007C4A49"/>
    <w:rsid w:val="007C4D8A"/>
    <w:rsid w:val="007C5B9A"/>
    <w:rsid w:val="007C6BE7"/>
    <w:rsid w:val="007D0663"/>
    <w:rsid w:val="007D0BBB"/>
    <w:rsid w:val="007D25E3"/>
    <w:rsid w:val="007D2F21"/>
    <w:rsid w:val="007D4D85"/>
    <w:rsid w:val="007D50D6"/>
    <w:rsid w:val="007D5574"/>
    <w:rsid w:val="007D5A7F"/>
    <w:rsid w:val="007D5CA8"/>
    <w:rsid w:val="007D5E30"/>
    <w:rsid w:val="007E0D96"/>
    <w:rsid w:val="007E66FB"/>
    <w:rsid w:val="007E7EB1"/>
    <w:rsid w:val="007F07E9"/>
    <w:rsid w:val="007F0B42"/>
    <w:rsid w:val="007F1354"/>
    <w:rsid w:val="007F268B"/>
    <w:rsid w:val="007F2A06"/>
    <w:rsid w:val="007F44A2"/>
    <w:rsid w:val="007F51A9"/>
    <w:rsid w:val="007F5557"/>
    <w:rsid w:val="007F6A98"/>
    <w:rsid w:val="00803B48"/>
    <w:rsid w:val="00803CCC"/>
    <w:rsid w:val="0080441C"/>
    <w:rsid w:val="00804E1B"/>
    <w:rsid w:val="008051C8"/>
    <w:rsid w:val="00806159"/>
    <w:rsid w:val="0080695A"/>
    <w:rsid w:val="00807046"/>
    <w:rsid w:val="0080756C"/>
    <w:rsid w:val="0081092A"/>
    <w:rsid w:val="00810F84"/>
    <w:rsid w:val="00811060"/>
    <w:rsid w:val="00811B1C"/>
    <w:rsid w:val="00812B17"/>
    <w:rsid w:val="00813483"/>
    <w:rsid w:val="00813B45"/>
    <w:rsid w:val="008140E8"/>
    <w:rsid w:val="00814513"/>
    <w:rsid w:val="00816226"/>
    <w:rsid w:val="00816407"/>
    <w:rsid w:val="0081694B"/>
    <w:rsid w:val="008178D1"/>
    <w:rsid w:val="008201F1"/>
    <w:rsid w:val="00821A78"/>
    <w:rsid w:val="0082332D"/>
    <w:rsid w:val="00823FB4"/>
    <w:rsid w:val="008245A0"/>
    <w:rsid w:val="008251FD"/>
    <w:rsid w:val="008277CC"/>
    <w:rsid w:val="008277F6"/>
    <w:rsid w:val="00827E29"/>
    <w:rsid w:val="008308A5"/>
    <w:rsid w:val="00831D3F"/>
    <w:rsid w:val="00833250"/>
    <w:rsid w:val="00833FC5"/>
    <w:rsid w:val="008348F1"/>
    <w:rsid w:val="0083585B"/>
    <w:rsid w:val="0083635B"/>
    <w:rsid w:val="00836642"/>
    <w:rsid w:val="008369E7"/>
    <w:rsid w:val="00836C70"/>
    <w:rsid w:val="00836F93"/>
    <w:rsid w:val="00837D50"/>
    <w:rsid w:val="0084112F"/>
    <w:rsid w:val="008431C2"/>
    <w:rsid w:val="0084370F"/>
    <w:rsid w:val="0084443C"/>
    <w:rsid w:val="00846093"/>
    <w:rsid w:val="00846DAD"/>
    <w:rsid w:val="00850754"/>
    <w:rsid w:val="00851517"/>
    <w:rsid w:val="008515DF"/>
    <w:rsid w:val="008521C6"/>
    <w:rsid w:val="00852EE0"/>
    <w:rsid w:val="00853C3F"/>
    <w:rsid w:val="00853EEF"/>
    <w:rsid w:val="00855844"/>
    <w:rsid w:val="00855FD3"/>
    <w:rsid w:val="00857833"/>
    <w:rsid w:val="00857C3F"/>
    <w:rsid w:val="0086121D"/>
    <w:rsid w:val="008613CF"/>
    <w:rsid w:val="00862D90"/>
    <w:rsid w:val="0086547D"/>
    <w:rsid w:val="008660E0"/>
    <w:rsid w:val="00866F19"/>
    <w:rsid w:val="0086753C"/>
    <w:rsid w:val="00867F40"/>
    <w:rsid w:val="0087064D"/>
    <w:rsid w:val="008727E4"/>
    <w:rsid w:val="00873C64"/>
    <w:rsid w:val="0087406F"/>
    <w:rsid w:val="008749C8"/>
    <w:rsid w:val="008752A7"/>
    <w:rsid w:val="008756B7"/>
    <w:rsid w:val="0087633A"/>
    <w:rsid w:val="00877DFC"/>
    <w:rsid w:val="008809DC"/>
    <w:rsid w:val="00880FD1"/>
    <w:rsid w:val="00881884"/>
    <w:rsid w:val="008828DD"/>
    <w:rsid w:val="00883E7B"/>
    <w:rsid w:val="008876B4"/>
    <w:rsid w:val="008876D8"/>
    <w:rsid w:val="00887FAC"/>
    <w:rsid w:val="00890228"/>
    <w:rsid w:val="00890789"/>
    <w:rsid w:val="008911B7"/>
    <w:rsid w:val="00891C9D"/>
    <w:rsid w:val="0089521F"/>
    <w:rsid w:val="00895D4D"/>
    <w:rsid w:val="00896F09"/>
    <w:rsid w:val="00897E6E"/>
    <w:rsid w:val="008A08C8"/>
    <w:rsid w:val="008A236C"/>
    <w:rsid w:val="008A293F"/>
    <w:rsid w:val="008A320E"/>
    <w:rsid w:val="008A4CC8"/>
    <w:rsid w:val="008A56C7"/>
    <w:rsid w:val="008A69C1"/>
    <w:rsid w:val="008A6FFD"/>
    <w:rsid w:val="008B0CFC"/>
    <w:rsid w:val="008B1E7A"/>
    <w:rsid w:val="008B2A76"/>
    <w:rsid w:val="008B4E86"/>
    <w:rsid w:val="008B77C0"/>
    <w:rsid w:val="008C1D04"/>
    <w:rsid w:val="008C2939"/>
    <w:rsid w:val="008C38F8"/>
    <w:rsid w:val="008C3B9E"/>
    <w:rsid w:val="008C3D91"/>
    <w:rsid w:val="008C78C9"/>
    <w:rsid w:val="008D0A09"/>
    <w:rsid w:val="008D0BA6"/>
    <w:rsid w:val="008D252B"/>
    <w:rsid w:val="008D2981"/>
    <w:rsid w:val="008D5BE7"/>
    <w:rsid w:val="008D5E18"/>
    <w:rsid w:val="008D7037"/>
    <w:rsid w:val="008E10F5"/>
    <w:rsid w:val="008E15CB"/>
    <w:rsid w:val="008E25DF"/>
    <w:rsid w:val="008E2FCD"/>
    <w:rsid w:val="008E476E"/>
    <w:rsid w:val="008E49CC"/>
    <w:rsid w:val="008E523F"/>
    <w:rsid w:val="008E59C9"/>
    <w:rsid w:val="008E5A2B"/>
    <w:rsid w:val="008E737C"/>
    <w:rsid w:val="008E7908"/>
    <w:rsid w:val="008E79D4"/>
    <w:rsid w:val="008E7AE9"/>
    <w:rsid w:val="008F0E89"/>
    <w:rsid w:val="008F15A0"/>
    <w:rsid w:val="008F277A"/>
    <w:rsid w:val="008F3723"/>
    <w:rsid w:val="008F3EAF"/>
    <w:rsid w:val="008F6410"/>
    <w:rsid w:val="008F7DDC"/>
    <w:rsid w:val="008F7E1B"/>
    <w:rsid w:val="0090217D"/>
    <w:rsid w:val="00902522"/>
    <w:rsid w:val="00902532"/>
    <w:rsid w:val="00902948"/>
    <w:rsid w:val="00902ED6"/>
    <w:rsid w:val="00903240"/>
    <w:rsid w:val="00907E5F"/>
    <w:rsid w:val="0091131F"/>
    <w:rsid w:val="00911353"/>
    <w:rsid w:val="0091145B"/>
    <w:rsid w:val="009115C0"/>
    <w:rsid w:val="00911AF4"/>
    <w:rsid w:val="00912485"/>
    <w:rsid w:val="00912967"/>
    <w:rsid w:val="00912C5C"/>
    <w:rsid w:val="00912F74"/>
    <w:rsid w:val="00913483"/>
    <w:rsid w:val="00913588"/>
    <w:rsid w:val="00914F6A"/>
    <w:rsid w:val="00914FF0"/>
    <w:rsid w:val="00915577"/>
    <w:rsid w:val="00916323"/>
    <w:rsid w:val="00917FA9"/>
    <w:rsid w:val="00921C21"/>
    <w:rsid w:val="009222F2"/>
    <w:rsid w:val="00923E2F"/>
    <w:rsid w:val="0092428D"/>
    <w:rsid w:val="00930ED2"/>
    <w:rsid w:val="00931E46"/>
    <w:rsid w:val="00931E4C"/>
    <w:rsid w:val="00931F62"/>
    <w:rsid w:val="00932A1F"/>
    <w:rsid w:val="009341AB"/>
    <w:rsid w:val="009343C6"/>
    <w:rsid w:val="00934533"/>
    <w:rsid w:val="0093638E"/>
    <w:rsid w:val="009367FD"/>
    <w:rsid w:val="00936B73"/>
    <w:rsid w:val="009409C9"/>
    <w:rsid w:val="00942868"/>
    <w:rsid w:val="0094380F"/>
    <w:rsid w:val="00943A39"/>
    <w:rsid w:val="00945EE7"/>
    <w:rsid w:val="009463ED"/>
    <w:rsid w:val="00946926"/>
    <w:rsid w:val="00946AEF"/>
    <w:rsid w:val="009503FA"/>
    <w:rsid w:val="0095130C"/>
    <w:rsid w:val="009521B7"/>
    <w:rsid w:val="00952369"/>
    <w:rsid w:val="00953EE1"/>
    <w:rsid w:val="00954531"/>
    <w:rsid w:val="00954CFD"/>
    <w:rsid w:val="0095587E"/>
    <w:rsid w:val="009571F6"/>
    <w:rsid w:val="0095722F"/>
    <w:rsid w:val="0095773B"/>
    <w:rsid w:val="00961C9C"/>
    <w:rsid w:val="00961F37"/>
    <w:rsid w:val="0096205A"/>
    <w:rsid w:val="00964A64"/>
    <w:rsid w:val="00964D01"/>
    <w:rsid w:val="009661B8"/>
    <w:rsid w:val="009705FE"/>
    <w:rsid w:val="00970618"/>
    <w:rsid w:val="00970936"/>
    <w:rsid w:val="00970B84"/>
    <w:rsid w:val="00970D96"/>
    <w:rsid w:val="0097137E"/>
    <w:rsid w:val="00971DD3"/>
    <w:rsid w:val="00973884"/>
    <w:rsid w:val="009747B0"/>
    <w:rsid w:val="00974BED"/>
    <w:rsid w:val="00974D95"/>
    <w:rsid w:val="00974F47"/>
    <w:rsid w:val="009751C1"/>
    <w:rsid w:val="00976534"/>
    <w:rsid w:val="009767CD"/>
    <w:rsid w:val="009773AF"/>
    <w:rsid w:val="00980022"/>
    <w:rsid w:val="009820B5"/>
    <w:rsid w:val="00982766"/>
    <w:rsid w:val="0098280C"/>
    <w:rsid w:val="00982C45"/>
    <w:rsid w:val="00983691"/>
    <w:rsid w:val="00984068"/>
    <w:rsid w:val="0098502C"/>
    <w:rsid w:val="0098542E"/>
    <w:rsid w:val="00985F51"/>
    <w:rsid w:val="00987281"/>
    <w:rsid w:val="00987E31"/>
    <w:rsid w:val="009901DC"/>
    <w:rsid w:val="009909DC"/>
    <w:rsid w:val="00990DED"/>
    <w:rsid w:val="0099501C"/>
    <w:rsid w:val="00995532"/>
    <w:rsid w:val="0099600E"/>
    <w:rsid w:val="009965DE"/>
    <w:rsid w:val="00997A43"/>
    <w:rsid w:val="009A1A67"/>
    <w:rsid w:val="009A32B8"/>
    <w:rsid w:val="009A3550"/>
    <w:rsid w:val="009A3D61"/>
    <w:rsid w:val="009A629D"/>
    <w:rsid w:val="009A73B6"/>
    <w:rsid w:val="009B267B"/>
    <w:rsid w:val="009B279E"/>
    <w:rsid w:val="009B2FC1"/>
    <w:rsid w:val="009B2FDA"/>
    <w:rsid w:val="009B45B7"/>
    <w:rsid w:val="009B4777"/>
    <w:rsid w:val="009B513F"/>
    <w:rsid w:val="009B53A4"/>
    <w:rsid w:val="009B5FA9"/>
    <w:rsid w:val="009B608A"/>
    <w:rsid w:val="009B79F7"/>
    <w:rsid w:val="009C189C"/>
    <w:rsid w:val="009C1CA3"/>
    <w:rsid w:val="009C2712"/>
    <w:rsid w:val="009C2942"/>
    <w:rsid w:val="009C311C"/>
    <w:rsid w:val="009C3D9A"/>
    <w:rsid w:val="009C52B7"/>
    <w:rsid w:val="009C688A"/>
    <w:rsid w:val="009D03E7"/>
    <w:rsid w:val="009D066F"/>
    <w:rsid w:val="009D0D09"/>
    <w:rsid w:val="009D0DA8"/>
    <w:rsid w:val="009D1431"/>
    <w:rsid w:val="009D170C"/>
    <w:rsid w:val="009D1FD0"/>
    <w:rsid w:val="009D20F9"/>
    <w:rsid w:val="009D2509"/>
    <w:rsid w:val="009D2A14"/>
    <w:rsid w:val="009D32A5"/>
    <w:rsid w:val="009D4941"/>
    <w:rsid w:val="009D4A16"/>
    <w:rsid w:val="009D4DA6"/>
    <w:rsid w:val="009D5411"/>
    <w:rsid w:val="009D55C4"/>
    <w:rsid w:val="009D6799"/>
    <w:rsid w:val="009D7522"/>
    <w:rsid w:val="009D78E3"/>
    <w:rsid w:val="009D7A74"/>
    <w:rsid w:val="009E0673"/>
    <w:rsid w:val="009E2568"/>
    <w:rsid w:val="009E2FF1"/>
    <w:rsid w:val="009E30C0"/>
    <w:rsid w:val="009E325C"/>
    <w:rsid w:val="009E36B2"/>
    <w:rsid w:val="009E437D"/>
    <w:rsid w:val="009E591C"/>
    <w:rsid w:val="009E59BD"/>
    <w:rsid w:val="009E5CBD"/>
    <w:rsid w:val="009E700A"/>
    <w:rsid w:val="009F0FA7"/>
    <w:rsid w:val="009F11E1"/>
    <w:rsid w:val="009F1C75"/>
    <w:rsid w:val="009F29E2"/>
    <w:rsid w:val="009F2B08"/>
    <w:rsid w:val="009F4519"/>
    <w:rsid w:val="009F523A"/>
    <w:rsid w:val="009F5A06"/>
    <w:rsid w:val="009F6CC4"/>
    <w:rsid w:val="00A0053C"/>
    <w:rsid w:val="00A0058D"/>
    <w:rsid w:val="00A018BF"/>
    <w:rsid w:val="00A02252"/>
    <w:rsid w:val="00A03279"/>
    <w:rsid w:val="00A03668"/>
    <w:rsid w:val="00A03FF4"/>
    <w:rsid w:val="00A049A4"/>
    <w:rsid w:val="00A04B43"/>
    <w:rsid w:val="00A056B9"/>
    <w:rsid w:val="00A06971"/>
    <w:rsid w:val="00A06D8B"/>
    <w:rsid w:val="00A07079"/>
    <w:rsid w:val="00A1013C"/>
    <w:rsid w:val="00A10322"/>
    <w:rsid w:val="00A10900"/>
    <w:rsid w:val="00A10BE9"/>
    <w:rsid w:val="00A11D40"/>
    <w:rsid w:val="00A11FF5"/>
    <w:rsid w:val="00A13321"/>
    <w:rsid w:val="00A13E03"/>
    <w:rsid w:val="00A1660E"/>
    <w:rsid w:val="00A20CE0"/>
    <w:rsid w:val="00A22E21"/>
    <w:rsid w:val="00A23445"/>
    <w:rsid w:val="00A2383F"/>
    <w:rsid w:val="00A23974"/>
    <w:rsid w:val="00A23B5F"/>
    <w:rsid w:val="00A25696"/>
    <w:rsid w:val="00A2799E"/>
    <w:rsid w:val="00A302F4"/>
    <w:rsid w:val="00A30674"/>
    <w:rsid w:val="00A31CD2"/>
    <w:rsid w:val="00A3249C"/>
    <w:rsid w:val="00A32CBA"/>
    <w:rsid w:val="00A33854"/>
    <w:rsid w:val="00A34055"/>
    <w:rsid w:val="00A34551"/>
    <w:rsid w:val="00A35FE5"/>
    <w:rsid w:val="00A37277"/>
    <w:rsid w:val="00A40BD4"/>
    <w:rsid w:val="00A41154"/>
    <w:rsid w:val="00A413DA"/>
    <w:rsid w:val="00A41490"/>
    <w:rsid w:val="00A4200F"/>
    <w:rsid w:val="00A422FB"/>
    <w:rsid w:val="00A4434D"/>
    <w:rsid w:val="00A44A13"/>
    <w:rsid w:val="00A462CC"/>
    <w:rsid w:val="00A46725"/>
    <w:rsid w:val="00A47762"/>
    <w:rsid w:val="00A47F00"/>
    <w:rsid w:val="00A50859"/>
    <w:rsid w:val="00A54302"/>
    <w:rsid w:val="00A548F2"/>
    <w:rsid w:val="00A568D5"/>
    <w:rsid w:val="00A568DC"/>
    <w:rsid w:val="00A60524"/>
    <w:rsid w:val="00A642DD"/>
    <w:rsid w:val="00A646D1"/>
    <w:rsid w:val="00A64DAE"/>
    <w:rsid w:val="00A66EF0"/>
    <w:rsid w:val="00A66F5D"/>
    <w:rsid w:val="00A67006"/>
    <w:rsid w:val="00A67B3E"/>
    <w:rsid w:val="00A70BC7"/>
    <w:rsid w:val="00A7351E"/>
    <w:rsid w:val="00A75758"/>
    <w:rsid w:val="00A75E37"/>
    <w:rsid w:val="00A763C7"/>
    <w:rsid w:val="00A8037C"/>
    <w:rsid w:val="00A81646"/>
    <w:rsid w:val="00A821CA"/>
    <w:rsid w:val="00A84F10"/>
    <w:rsid w:val="00A8519A"/>
    <w:rsid w:val="00A8557D"/>
    <w:rsid w:val="00A8610C"/>
    <w:rsid w:val="00A87EEA"/>
    <w:rsid w:val="00A90890"/>
    <w:rsid w:val="00A90DBC"/>
    <w:rsid w:val="00A911B4"/>
    <w:rsid w:val="00A91261"/>
    <w:rsid w:val="00A9189D"/>
    <w:rsid w:val="00A92ADF"/>
    <w:rsid w:val="00A93C85"/>
    <w:rsid w:val="00A9478E"/>
    <w:rsid w:val="00A96A4A"/>
    <w:rsid w:val="00AA15C3"/>
    <w:rsid w:val="00AA2922"/>
    <w:rsid w:val="00AA3249"/>
    <w:rsid w:val="00AA4CEA"/>
    <w:rsid w:val="00AA5ADD"/>
    <w:rsid w:val="00AA5E4E"/>
    <w:rsid w:val="00AA61F5"/>
    <w:rsid w:val="00AA7344"/>
    <w:rsid w:val="00AA7D58"/>
    <w:rsid w:val="00AB187C"/>
    <w:rsid w:val="00AB1E6F"/>
    <w:rsid w:val="00AB27E9"/>
    <w:rsid w:val="00AB29CD"/>
    <w:rsid w:val="00AB317D"/>
    <w:rsid w:val="00AB34FF"/>
    <w:rsid w:val="00AB588D"/>
    <w:rsid w:val="00AB62CC"/>
    <w:rsid w:val="00AB63DF"/>
    <w:rsid w:val="00AB733F"/>
    <w:rsid w:val="00AC1A4C"/>
    <w:rsid w:val="00AC1CD7"/>
    <w:rsid w:val="00AC1EFA"/>
    <w:rsid w:val="00AC20C9"/>
    <w:rsid w:val="00AC2788"/>
    <w:rsid w:val="00AC36E5"/>
    <w:rsid w:val="00AC4E10"/>
    <w:rsid w:val="00AC4E84"/>
    <w:rsid w:val="00AC507A"/>
    <w:rsid w:val="00AC6730"/>
    <w:rsid w:val="00AC71F5"/>
    <w:rsid w:val="00AD0296"/>
    <w:rsid w:val="00AD0490"/>
    <w:rsid w:val="00AD120D"/>
    <w:rsid w:val="00AD1567"/>
    <w:rsid w:val="00AD174C"/>
    <w:rsid w:val="00AD3F4F"/>
    <w:rsid w:val="00AD5F30"/>
    <w:rsid w:val="00AD6158"/>
    <w:rsid w:val="00AD6356"/>
    <w:rsid w:val="00AD7AB3"/>
    <w:rsid w:val="00AD7C60"/>
    <w:rsid w:val="00AE191F"/>
    <w:rsid w:val="00AE19CE"/>
    <w:rsid w:val="00AE34F4"/>
    <w:rsid w:val="00AE3A1D"/>
    <w:rsid w:val="00AE3F18"/>
    <w:rsid w:val="00AE45D1"/>
    <w:rsid w:val="00AE4D5A"/>
    <w:rsid w:val="00AE7062"/>
    <w:rsid w:val="00AE7B37"/>
    <w:rsid w:val="00AE7BB9"/>
    <w:rsid w:val="00AF0438"/>
    <w:rsid w:val="00AF0E9C"/>
    <w:rsid w:val="00AF189B"/>
    <w:rsid w:val="00AF1E7B"/>
    <w:rsid w:val="00AF3360"/>
    <w:rsid w:val="00AF4623"/>
    <w:rsid w:val="00AF4D0B"/>
    <w:rsid w:val="00AF4FBE"/>
    <w:rsid w:val="00B00709"/>
    <w:rsid w:val="00B0085B"/>
    <w:rsid w:val="00B01C92"/>
    <w:rsid w:val="00B029D0"/>
    <w:rsid w:val="00B02A59"/>
    <w:rsid w:val="00B03F62"/>
    <w:rsid w:val="00B056C9"/>
    <w:rsid w:val="00B060C9"/>
    <w:rsid w:val="00B06218"/>
    <w:rsid w:val="00B06907"/>
    <w:rsid w:val="00B075E6"/>
    <w:rsid w:val="00B07B10"/>
    <w:rsid w:val="00B07C5A"/>
    <w:rsid w:val="00B120FB"/>
    <w:rsid w:val="00B12473"/>
    <w:rsid w:val="00B1306F"/>
    <w:rsid w:val="00B13588"/>
    <w:rsid w:val="00B138AB"/>
    <w:rsid w:val="00B140C8"/>
    <w:rsid w:val="00B1636B"/>
    <w:rsid w:val="00B16603"/>
    <w:rsid w:val="00B168C9"/>
    <w:rsid w:val="00B1694E"/>
    <w:rsid w:val="00B16E9F"/>
    <w:rsid w:val="00B17F10"/>
    <w:rsid w:val="00B1B029"/>
    <w:rsid w:val="00B2074D"/>
    <w:rsid w:val="00B23183"/>
    <w:rsid w:val="00B23D8D"/>
    <w:rsid w:val="00B23F34"/>
    <w:rsid w:val="00B246BA"/>
    <w:rsid w:val="00B24AD4"/>
    <w:rsid w:val="00B24EA5"/>
    <w:rsid w:val="00B257AF"/>
    <w:rsid w:val="00B25B3A"/>
    <w:rsid w:val="00B26F85"/>
    <w:rsid w:val="00B27107"/>
    <w:rsid w:val="00B30239"/>
    <w:rsid w:val="00B32173"/>
    <w:rsid w:val="00B32BE9"/>
    <w:rsid w:val="00B3316A"/>
    <w:rsid w:val="00B3326F"/>
    <w:rsid w:val="00B34008"/>
    <w:rsid w:val="00B3466F"/>
    <w:rsid w:val="00B35833"/>
    <w:rsid w:val="00B35875"/>
    <w:rsid w:val="00B3686F"/>
    <w:rsid w:val="00B3750F"/>
    <w:rsid w:val="00B40135"/>
    <w:rsid w:val="00B40638"/>
    <w:rsid w:val="00B41D40"/>
    <w:rsid w:val="00B435FC"/>
    <w:rsid w:val="00B43BEA"/>
    <w:rsid w:val="00B43C96"/>
    <w:rsid w:val="00B43DA7"/>
    <w:rsid w:val="00B44525"/>
    <w:rsid w:val="00B44C38"/>
    <w:rsid w:val="00B4529D"/>
    <w:rsid w:val="00B46886"/>
    <w:rsid w:val="00B5058D"/>
    <w:rsid w:val="00B51684"/>
    <w:rsid w:val="00B51B5A"/>
    <w:rsid w:val="00B52983"/>
    <w:rsid w:val="00B53404"/>
    <w:rsid w:val="00B536CC"/>
    <w:rsid w:val="00B536F1"/>
    <w:rsid w:val="00B54260"/>
    <w:rsid w:val="00B556CC"/>
    <w:rsid w:val="00B56415"/>
    <w:rsid w:val="00B56BB2"/>
    <w:rsid w:val="00B57F88"/>
    <w:rsid w:val="00B606D6"/>
    <w:rsid w:val="00B60BBA"/>
    <w:rsid w:val="00B61462"/>
    <w:rsid w:val="00B62A00"/>
    <w:rsid w:val="00B62AA5"/>
    <w:rsid w:val="00B634C8"/>
    <w:rsid w:val="00B63ABD"/>
    <w:rsid w:val="00B65E48"/>
    <w:rsid w:val="00B67627"/>
    <w:rsid w:val="00B67EF4"/>
    <w:rsid w:val="00B7041F"/>
    <w:rsid w:val="00B7163D"/>
    <w:rsid w:val="00B71F3F"/>
    <w:rsid w:val="00B726C8"/>
    <w:rsid w:val="00B7285A"/>
    <w:rsid w:val="00B73106"/>
    <w:rsid w:val="00B731D1"/>
    <w:rsid w:val="00B73443"/>
    <w:rsid w:val="00B73E0E"/>
    <w:rsid w:val="00B742F3"/>
    <w:rsid w:val="00B747A9"/>
    <w:rsid w:val="00B74D8C"/>
    <w:rsid w:val="00B75AF6"/>
    <w:rsid w:val="00B7641D"/>
    <w:rsid w:val="00B76A15"/>
    <w:rsid w:val="00B7710A"/>
    <w:rsid w:val="00B8056C"/>
    <w:rsid w:val="00B80BC2"/>
    <w:rsid w:val="00B80C2E"/>
    <w:rsid w:val="00B811F3"/>
    <w:rsid w:val="00B8124B"/>
    <w:rsid w:val="00B814A8"/>
    <w:rsid w:val="00B818EB"/>
    <w:rsid w:val="00B81952"/>
    <w:rsid w:val="00B82AC1"/>
    <w:rsid w:val="00B82DDB"/>
    <w:rsid w:val="00B839DA"/>
    <w:rsid w:val="00B843D9"/>
    <w:rsid w:val="00B84987"/>
    <w:rsid w:val="00B84B1C"/>
    <w:rsid w:val="00B84F8F"/>
    <w:rsid w:val="00B85469"/>
    <w:rsid w:val="00B863EE"/>
    <w:rsid w:val="00B86548"/>
    <w:rsid w:val="00B8724E"/>
    <w:rsid w:val="00B8755C"/>
    <w:rsid w:val="00B87C79"/>
    <w:rsid w:val="00B9054B"/>
    <w:rsid w:val="00B90843"/>
    <w:rsid w:val="00B90B16"/>
    <w:rsid w:val="00B90F65"/>
    <w:rsid w:val="00B919D6"/>
    <w:rsid w:val="00B91DD0"/>
    <w:rsid w:val="00B91F63"/>
    <w:rsid w:val="00B92802"/>
    <w:rsid w:val="00B92EC4"/>
    <w:rsid w:val="00B93AD3"/>
    <w:rsid w:val="00B93B78"/>
    <w:rsid w:val="00B96F56"/>
    <w:rsid w:val="00BA0679"/>
    <w:rsid w:val="00BA1068"/>
    <w:rsid w:val="00BA2D68"/>
    <w:rsid w:val="00BA39EA"/>
    <w:rsid w:val="00BA45EC"/>
    <w:rsid w:val="00BA5F2B"/>
    <w:rsid w:val="00BA63F8"/>
    <w:rsid w:val="00BA749A"/>
    <w:rsid w:val="00BA777E"/>
    <w:rsid w:val="00BB0BB7"/>
    <w:rsid w:val="00BB0E04"/>
    <w:rsid w:val="00BB12E5"/>
    <w:rsid w:val="00BB14CE"/>
    <w:rsid w:val="00BB1579"/>
    <w:rsid w:val="00BB24A1"/>
    <w:rsid w:val="00BB27D6"/>
    <w:rsid w:val="00BB2AB4"/>
    <w:rsid w:val="00BB4370"/>
    <w:rsid w:val="00BB46E4"/>
    <w:rsid w:val="00BB4A26"/>
    <w:rsid w:val="00BB5429"/>
    <w:rsid w:val="00BB7C1E"/>
    <w:rsid w:val="00BC0256"/>
    <w:rsid w:val="00BC0595"/>
    <w:rsid w:val="00BC12CC"/>
    <w:rsid w:val="00BC1B1C"/>
    <w:rsid w:val="00BC200A"/>
    <w:rsid w:val="00BC26F7"/>
    <w:rsid w:val="00BC3849"/>
    <w:rsid w:val="00BC42EF"/>
    <w:rsid w:val="00BC44FE"/>
    <w:rsid w:val="00BC47BB"/>
    <w:rsid w:val="00BC6049"/>
    <w:rsid w:val="00BC620E"/>
    <w:rsid w:val="00BC63EA"/>
    <w:rsid w:val="00BC7866"/>
    <w:rsid w:val="00BD339F"/>
    <w:rsid w:val="00BD4C24"/>
    <w:rsid w:val="00BD5E19"/>
    <w:rsid w:val="00BD77A3"/>
    <w:rsid w:val="00BD78C8"/>
    <w:rsid w:val="00BE0469"/>
    <w:rsid w:val="00BE07BB"/>
    <w:rsid w:val="00BE08CE"/>
    <w:rsid w:val="00BE1198"/>
    <w:rsid w:val="00BE1DE4"/>
    <w:rsid w:val="00BE352E"/>
    <w:rsid w:val="00BE50F2"/>
    <w:rsid w:val="00BF0098"/>
    <w:rsid w:val="00BF0129"/>
    <w:rsid w:val="00BF09DA"/>
    <w:rsid w:val="00BF154D"/>
    <w:rsid w:val="00BF2A70"/>
    <w:rsid w:val="00BF3A60"/>
    <w:rsid w:val="00BF3AEB"/>
    <w:rsid w:val="00BF4637"/>
    <w:rsid w:val="00BF557F"/>
    <w:rsid w:val="00BF5EF8"/>
    <w:rsid w:val="00BF7C8F"/>
    <w:rsid w:val="00C000DC"/>
    <w:rsid w:val="00C007CA"/>
    <w:rsid w:val="00C01FAD"/>
    <w:rsid w:val="00C0236A"/>
    <w:rsid w:val="00C02CCB"/>
    <w:rsid w:val="00C032DE"/>
    <w:rsid w:val="00C04D96"/>
    <w:rsid w:val="00C04F17"/>
    <w:rsid w:val="00C04FA1"/>
    <w:rsid w:val="00C0607E"/>
    <w:rsid w:val="00C060DD"/>
    <w:rsid w:val="00C0619D"/>
    <w:rsid w:val="00C06DDC"/>
    <w:rsid w:val="00C072A4"/>
    <w:rsid w:val="00C072B8"/>
    <w:rsid w:val="00C076EC"/>
    <w:rsid w:val="00C113A9"/>
    <w:rsid w:val="00C11A53"/>
    <w:rsid w:val="00C139A0"/>
    <w:rsid w:val="00C13D66"/>
    <w:rsid w:val="00C145FF"/>
    <w:rsid w:val="00C15321"/>
    <w:rsid w:val="00C15821"/>
    <w:rsid w:val="00C2104E"/>
    <w:rsid w:val="00C21489"/>
    <w:rsid w:val="00C21E8C"/>
    <w:rsid w:val="00C22A83"/>
    <w:rsid w:val="00C243FC"/>
    <w:rsid w:val="00C26355"/>
    <w:rsid w:val="00C273AF"/>
    <w:rsid w:val="00C276B1"/>
    <w:rsid w:val="00C27F2D"/>
    <w:rsid w:val="00C320FA"/>
    <w:rsid w:val="00C32325"/>
    <w:rsid w:val="00C32389"/>
    <w:rsid w:val="00C3391F"/>
    <w:rsid w:val="00C33EC6"/>
    <w:rsid w:val="00C34C14"/>
    <w:rsid w:val="00C3577A"/>
    <w:rsid w:val="00C359D8"/>
    <w:rsid w:val="00C37613"/>
    <w:rsid w:val="00C40699"/>
    <w:rsid w:val="00C4122D"/>
    <w:rsid w:val="00C4133C"/>
    <w:rsid w:val="00C4220A"/>
    <w:rsid w:val="00C435A5"/>
    <w:rsid w:val="00C443E4"/>
    <w:rsid w:val="00C4461D"/>
    <w:rsid w:val="00C45ACD"/>
    <w:rsid w:val="00C46E92"/>
    <w:rsid w:val="00C4703D"/>
    <w:rsid w:val="00C471E1"/>
    <w:rsid w:val="00C4729A"/>
    <w:rsid w:val="00C505D5"/>
    <w:rsid w:val="00C5092B"/>
    <w:rsid w:val="00C5174F"/>
    <w:rsid w:val="00C5191C"/>
    <w:rsid w:val="00C531D1"/>
    <w:rsid w:val="00C5339C"/>
    <w:rsid w:val="00C558FD"/>
    <w:rsid w:val="00C5640C"/>
    <w:rsid w:val="00C5683D"/>
    <w:rsid w:val="00C56BA1"/>
    <w:rsid w:val="00C57DDB"/>
    <w:rsid w:val="00C57E8F"/>
    <w:rsid w:val="00C60FEF"/>
    <w:rsid w:val="00C6187C"/>
    <w:rsid w:val="00C619FA"/>
    <w:rsid w:val="00C61F07"/>
    <w:rsid w:val="00C63222"/>
    <w:rsid w:val="00C632B5"/>
    <w:rsid w:val="00C6455B"/>
    <w:rsid w:val="00C659C7"/>
    <w:rsid w:val="00C65FEB"/>
    <w:rsid w:val="00C66716"/>
    <w:rsid w:val="00C66C61"/>
    <w:rsid w:val="00C66D3B"/>
    <w:rsid w:val="00C671CC"/>
    <w:rsid w:val="00C67A09"/>
    <w:rsid w:val="00C70D1C"/>
    <w:rsid w:val="00C70DDB"/>
    <w:rsid w:val="00C74676"/>
    <w:rsid w:val="00C747B0"/>
    <w:rsid w:val="00C74F34"/>
    <w:rsid w:val="00C7746B"/>
    <w:rsid w:val="00C807BD"/>
    <w:rsid w:val="00C8143B"/>
    <w:rsid w:val="00C8148E"/>
    <w:rsid w:val="00C81A83"/>
    <w:rsid w:val="00C839A6"/>
    <w:rsid w:val="00C84276"/>
    <w:rsid w:val="00C8564D"/>
    <w:rsid w:val="00C8579C"/>
    <w:rsid w:val="00C86750"/>
    <w:rsid w:val="00C86AF6"/>
    <w:rsid w:val="00C86CA3"/>
    <w:rsid w:val="00C91507"/>
    <w:rsid w:val="00C91CC2"/>
    <w:rsid w:val="00C927AB"/>
    <w:rsid w:val="00C93158"/>
    <w:rsid w:val="00C939EE"/>
    <w:rsid w:val="00C9424C"/>
    <w:rsid w:val="00C944DC"/>
    <w:rsid w:val="00C94676"/>
    <w:rsid w:val="00C94E88"/>
    <w:rsid w:val="00C952BD"/>
    <w:rsid w:val="00C956EA"/>
    <w:rsid w:val="00C95701"/>
    <w:rsid w:val="00C96132"/>
    <w:rsid w:val="00C97150"/>
    <w:rsid w:val="00CA0C85"/>
    <w:rsid w:val="00CA2513"/>
    <w:rsid w:val="00CA278A"/>
    <w:rsid w:val="00CA2D0E"/>
    <w:rsid w:val="00CA4212"/>
    <w:rsid w:val="00CA430E"/>
    <w:rsid w:val="00CA44C2"/>
    <w:rsid w:val="00CA4863"/>
    <w:rsid w:val="00CA5E05"/>
    <w:rsid w:val="00CA6003"/>
    <w:rsid w:val="00CA6089"/>
    <w:rsid w:val="00CA7129"/>
    <w:rsid w:val="00CB1ACD"/>
    <w:rsid w:val="00CB2A1E"/>
    <w:rsid w:val="00CB4663"/>
    <w:rsid w:val="00CB5090"/>
    <w:rsid w:val="00CB51C4"/>
    <w:rsid w:val="00CB6924"/>
    <w:rsid w:val="00CB69CF"/>
    <w:rsid w:val="00CC10DF"/>
    <w:rsid w:val="00CC1452"/>
    <w:rsid w:val="00CC168F"/>
    <w:rsid w:val="00CC2522"/>
    <w:rsid w:val="00CC271C"/>
    <w:rsid w:val="00CC4870"/>
    <w:rsid w:val="00CC4DF9"/>
    <w:rsid w:val="00CC673F"/>
    <w:rsid w:val="00CC71CA"/>
    <w:rsid w:val="00CC725F"/>
    <w:rsid w:val="00CD017F"/>
    <w:rsid w:val="00CD0472"/>
    <w:rsid w:val="00CD055B"/>
    <w:rsid w:val="00CD149E"/>
    <w:rsid w:val="00CD2917"/>
    <w:rsid w:val="00CD3718"/>
    <w:rsid w:val="00CD3D49"/>
    <w:rsid w:val="00CD3F5F"/>
    <w:rsid w:val="00CD4244"/>
    <w:rsid w:val="00CD44F8"/>
    <w:rsid w:val="00CD55E0"/>
    <w:rsid w:val="00CD5F49"/>
    <w:rsid w:val="00CD6622"/>
    <w:rsid w:val="00CE00F6"/>
    <w:rsid w:val="00CE01A4"/>
    <w:rsid w:val="00CE1014"/>
    <w:rsid w:val="00CE1944"/>
    <w:rsid w:val="00CE28DC"/>
    <w:rsid w:val="00CE3DB1"/>
    <w:rsid w:val="00CE4268"/>
    <w:rsid w:val="00CE5740"/>
    <w:rsid w:val="00CE6BF0"/>
    <w:rsid w:val="00CF0977"/>
    <w:rsid w:val="00CF0B8E"/>
    <w:rsid w:val="00CF1418"/>
    <w:rsid w:val="00CF38B6"/>
    <w:rsid w:val="00CF5114"/>
    <w:rsid w:val="00CF51E1"/>
    <w:rsid w:val="00CF62E3"/>
    <w:rsid w:val="00CF6A3E"/>
    <w:rsid w:val="00D0003E"/>
    <w:rsid w:val="00D009F2"/>
    <w:rsid w:val="00D01A7F"/>
    <w:rsid w:val="00D02002"/>
    <w:rsid w:val="00D02707"/>
    <w:rsid w:val="00D02E42"/>
    <w:rsid w:val="00D04678"/>
    <w:rsid w:val="00D04823"/>
    <w:rsid w:val="00D04EC2"/>
    <w:rsid w:val="00D107FE"/>
    <w:rsid w:val="00D10E1B"/>
    <w:rsid w:val="00D10E68"/>
    <w:rsid w:val="00D11454"/>
    <w:rsid w:val="00D11EF4"/>
    <w:rsid w:val="00D1282F"/>
    <w:rsid w:val="00D1295D"/>
    <w:rsid w:val="00D1488E"/>
    <w:rsid w:val="00D14E08"/>
    <w:rsid w:val="00D15E49"/>
    <w:rsid w:val="00D16259"/>
    <w:rsid w:val="00D16559"/>
    <w:rsid w:val="00D17259"/>
    <w:rsid w:val="00D17522"/>
    <w:rsid w:val="00D2003A"/>
    <w:rsid w:val="00D20258"/>
    <w:rsid w:val="00D20F37"/>
    <w:rsid w:val="00D21148"/>
    <w:rsid w:val="00D216B7"/>
    <w:rsid w:val="00D22FCD"/>
    <w:rsid w:val="00D23A45"/>
    <w:rsid w:val="00D244B1"/>
    <w:rsid w:val="00D249EA"/>
    <w:rsid w:val="00D24B82"/>
    <w:rsid w:val="00D24DE2"/>
    <w:rsid w:val="00D254A6"/>
    <w:rsid w:val="00D26335"/>
    <w:rsid w:val="00D26850"/>
    <w:rsid w:val="00D30643"/>
    <w:rsid w:val="00D30A3F"/>
    <w:rsid w:val="00D30F9A"/>
    <w:rsid w:val="00D31BEE"/>
    <w:rsid w:val="00D31E21"/>
    <w:rsid w:val="00D3236F"/>
    <w:rsid w:val="00D34BA5"/>
    <w:rsid w:val="00D35022"/>
    <w:rsid w:val="00D35726"/>
    <w:rsid w:val="00D3747D"/>
    <w:rsid w:val="00D37B90"/>
    <w:rsid w:val="00D37DE5"/>
    <w:rsid w:val="00D400BE"/>
    <w:rsid w:val="00D40B88"/>
    <w:rsid w:val="00D41A51"/>
    <w:rsid w:val="00D439C8"/>
    <w:rsid w:val="00D43DDA"/>
    <w:rsid w:val="00D44CE4"/>
    <w:rsid w:val="00D46BC4"/>
    <w:rsid w:val="00D46BDD"/>
    <w:rsid w:val="00D47264"/>
    <w:rsid w:val="00D47705"/>
    <w:rsid w:val="00D47E39"/>
    <w:rsid w:val="00D51C21"/>
    <w:rsid w:val="00D52134"/>
    <w:rsid w:val="00D531C1"/>
    <w:rsid w:val="00D53CCA"/>
    <w:rsid w:val="00D54237"/>
    <w:rsid w:val="00D54277"/>
    <w:rsid w:val="00D55A54"/>
    <w:rsid w:val="00D56C47"/>
    <w:rsid w:val="00D60931"/>
    <w:rsid w:val="00D61036"/>
    <w:rsid w:val="00D61AB8"/>
    <w:rsid w:val="00D62ED4"/>
    <w:rsid w:val="00D657CB"/>
    <w:rsid w:val="00D6627F"/>
    <w:rsid w:val="00D66773"/>
    <w:rsid w:val="00D70406"/>
    <w:rsid w:val="00D70972"/>
    <w:rsid w:val="00D70A66"/>
    <w:rsid w:val="00D713CC"/>
    <w:rsid w:val="00D72CB3"/>
    <w:rsid w:val="00D7361D"/>
    <w:rsid w:val="00D739CA"/>
    <w:rsid w:val="00D76C08"/>
    <w:rsid w:val="00D77E3B"/>
    <w:rsid w:val="00D802A6"/>
    <w:rsid w:val="00D81EFD"/>
    <w:rsid w:val="00D82E59"/>
    <w:rsid w:val="00D84064"/>
    <w:rsid w:val="00D84269"/>
    <w:rsid w:val="00D85205"/>
    <w:rsid w:val="00D86C58"/>
    <w:rsid w:val="00D906DB"/>
    <w:rsid w:val="00D90D29"/>
    <w:rsid w:val="00D90F84"/>
    <w:rsid w:val="00D912AA"/>
    <w:rsid w:val="00D91918"/>
    <w:rsid w:val="00D923C5"/>
    <w:rsid w:val="00D92845"/>
    <w:rsid w:val="00D929AC"/>
    <w:rsid w:val="00D93546"/>
    <w:rsid w:val="00D94500"/>
    <w:rsid w:val="00D95A54"/>
    <w:rsid w:val="00D95F91"/>
    <w:rsid w:val="00D96C56"/>
    <w:rsid w:val="00D9750E"/>
    <w:rsid w:val="00D97A91"/>
    <w:rsid w:val="00DA05C2"/>
    <w:rsid w:val="00DA29C6"/>
    <w:rsid w:val="00DA3A5E"/>
    <w:rsid w:val="00DA3AA2"/>
    <w:rsid w:val="00DA3CAF"/>
    <w:rsid w:val="00DA4214"/>
    <w:rsid w:val="00DA49D3"/>
    <w:rsid w:val="00DA5213"/>
    <w:rsid w:val="00DA7ED0"/>
    <w:rsid w:val="00DB056D"/>
    <w:rsid w:val="00DB1B5C"/>
    <w:rsid w:val="00DB213E"/>
    <w:rsid w:val="00DB26D3"/>
    <w:rsid w:val="00DB2A58"/>
    <w:rsid w:val="00DB32B5"/>
    <w:rsid w:val="00DB48C6"/>
    <w:rsid w:val="00DB4BFC"/>
    <w:rsid w:val="00DB543E"/>
    <w:rsid w:val="00DB566D"/>
    <w:rsid w:val="00DC0F9C"/>
    <w:rsid w:val="00DC1438"/>
    <w:rsid w:val="00DC21B2"/>
    <w:rsid w:val="00DC2444"/>
    <w:rsid w:val="00DC39D6"/>
    <w:rsid w:val="00DC3A8A"/>
    <w:rsid w:val="00DC5AD1"/>
    <w:rsid w:val="00DC660F"/>
    <w:rsid w:val="00DC7546"/>
    <w:rsid w:val="00DC7D6E"/>
    <w:rsid w:val="00DD00DA"/>
    <w:rsid w:val="00DD08BF"/>
    <w:rsid w:val="00DD1EEC"/>
    <w:rsid w:val="00DD2435"/>
    <w:rsid w:val="00DD2CBD"/>
    <w:rsid w:val="00DD37CA"/>
    <w:rsid w:val="00DD3D37"/>
    <w:rsid w:val="00DD460A"/>
    <w:rsid w:val="00DD79F3"/>
    <w:rsid w:val="00DE07A1"/>
    <w:rsid w:val="00DE1C3F"/>
    <w:rsid w:val="00DE26A4"/>
    <w:rsid w:val="00DE2C62"/>
    <w:rsid w:val="00DE3B26"/>
    <w:rsid w:val="00DE4C74"/>
    <w:rsid w:val="00DE6350"/>
    <w:rsid w:val="00DE6FEB"/>
    <w:rsid w:val="00DF05A5"/>
    <w:rsid w:val="00DF0DEA"/>
    <w:rsid w:val="00DF1062"/>
    <w:rsid w:val="00DF19E3"/>
    <w:rsid w:val="00DF4BD0"/>
    <w:rsid w:val="00DF54C3"/>
    <w:rsid w:val="00DF557A"/>
    <w:rsid w:val="00DF55D0"/>
    <w:rsid w:val="00DF567E"/>
    <w:rsid w:val="00DF5AC5"/>
    <w:rsid w:val="00DF5E28"/>
    <w:rsid w:val="00DF60F4"/>
    <w:rsid w:val="00DF6BF7"/>
    <w:rsid w:val="00DF6D3E"/>
    <w:rsid w:val="00DF7D05"/>
    <w:rsid w:val="00E00FF9"/>
    <w:rsid w:val="00E01962"/>
    <w:rsid w:val="00E01F4B"/>
    <w:rsid w:val="00E0234F"/>
    <w:rsid w:val="00E02C9A"/>
    <w:rsid w:val="00E03F39"/>
    <w:rsid w:val="00E03F7C"/>
    <w:rsid w:val="00E04C83"/>
    <w:rsid w:val="00E053BA"/>
    <w:rsid w:val="00E07656"/>
    <w:rsid w:val="00E10ABC"/>
    <w:rsid w:val="00E11100"/>
    <w:rsid w:val="00E115C5"/>
    <w:rsid w:val="00E12343"/>
    <w:rsid w:val="00E130F5"/>
    <w:rsid w:val="00E14513"/>
    <w:rsid w:val="00E149FC"/>
    <w:rsid w:val="00E227ED"/>
    <w:rsid w:val="00E22E37"/>
    <w:rsid w:val="00E230E3"/>
    <w:rsid w:val="00E242AB"/>
    <w:rsid w:val="00E24498"/>
    <w:rsid w:val="00E24719"/>
    <w:rsid w:val="00E24847"/>
    <w:rsid w:val="00E25C5B"/>
    <w:rsid w:val="00E25F98"/>
    <w:rsid w:val="00E26A7B"/>
    <w:rsid w:val="00E274E6"/>
    <w:rsid w:val="00E275BC"/>
    <w:rsid w:val="00E27D24"/>
    <w:rsid w:val="00E3009B"/>
    <w:rsid w:val="00E31FFD"/>
    <w:rsid w:val="00E3238C"/>
    <w:rsid w:val="00E323B4"/>
    <w:rsid w:val="00E32D66"/>
    <w:rsid w:val="00E33B3F"/>
    <w:rsid w:val="00E3498D"/>
    <w:rsid w:val="00E35C3C"/>
    <w:rsid w:val="00E36390"/>
    <w:rsid w:val="00E3692C"/>
    <w:rsid w:val="00E40222"/>
    <w:rsid w:val="00E4023C"/>
    <w:rsid w:val="00E4071E"/>
    <w:rsid w:val="00E40728"/>
    <w:rsid w:val="00E40859"/>
    <w:rsid w:val="00E40B43"/>
    <w:rsid w:val="00E40DE0"/>
    <w:rsid w:val="00E41F57"/>
    <w:rsid w:val="00E4310A"/>
    <w:rsid w:val="00E43462"/>
    <w:rsid w:val="00E438E5"/>
    <w:rsid w:val="00E45855"/>
    <w:rsid w:val="00E46303"/>
    <w:rsid w:val="00E4698C"/>
    <w:rsid w:val="00E4718B"/>
    <w:rsid w:val="00E47539"/>
    <w:rsid w:val="00E47901"/>
    <w:rsid w:val="00E5084F"/>
    <w:rsid w:val="00E511B8"/>
    <w:rsid w:val="00E513E6"/>
    <w:rsid w:val="00E523F9"/>
    <w:rsid w:val="00E52F50"/>
    <w:rsid w:val="00E53079"/>
    <w:rsid w:val="00E53FCB"/>
    <w:rsid w:val="00E54356"/>
    <w:rsid w:val="00E55950"/>
    <w:rsid w:val="00E55B3A"/>
    <w:rsid w:val="00E56F2F"/>
    <w:rsid w:val="00E60AC1"/>
    <w:rsid w:val="00E60C98"/>
    <w:rsid w:val="00E62087"/>
    <w:rsid w:val="00E62926"/>
    <w:rsid w:val="00E63150"/>
    <w:rsid w:val="00E63D2F"/>
    <w:rsid w:val="00E63F48"/>
    <w:rsid w:val="00E64179"/>
    <w:rsid w:val="00E643ED"/>
    <w:rsid w:val="00E66573"/>
    <w:rsid w:val="00E66E7E"/>
    <w:rsid w:val="00E67430"/>
    <w:rsid w:val="00E7168B"/>
    <w:rsid w:val="00E7193C"/>
    <w:rsid w:val="00E72088"/>
    <w:rsid w:val="00E72198"/>
    <w:rsid w:val="00E7236A"/>
    <w:rsid w:val="00E72506"/>
    <w:rsid w:val="00E734AB"/>
    <w:rsid w:val="00E7448E"/>
    <w:rsid w:val="00E74881"/>
    <w:rsid w:val="00E74F61"/>
    <w:rsid w:val="00E81298"/>
    <w:rsid w:val="00E81BC3"/>
    <w:rsid w:val="00E82262"/>
    <w:rsid w:val="00E8290A"/>
    <w:rsid w:val="00E83958"/>
    <w:rsid w:val="00E84364"/>
    <w:rsid w:val="00E84455"/>
    <w:rsid w:val="00E84EBD"/>
    <w:rsid w:val="00E8551C"/>
    <w:rsid w:val="00E86D78"/>
    <w:rsid w:val="00E87049"/>
    <w:rsid w:val="00E9091B"/>
    <w:rsid w:val="00E90B15"/>
    <w:rsid w:val="00E90C80"/>
    <w:rsid w:val="00E91022"/>
    <w:rsid w:val="00E91527"/>
    <w:rsid w:val="00E919AE"/>
    <w:rsid w:val="00E91F26"/>
    <w:rsid w:val="00E92D90"/>
    <w:rsid w:val="00E92DCF"/>
    <w:rsid w:val="00E933A4"/>
    <w:rsid w:val="00E93A98"/>
    <w:rsid w:val="00E946DA"/>
    <w:rsid w:val="00E955E3"/>
    <w:rsid w:val="00E961B6"/>
    <w:rsid w:val="00E968FE"/>
    <w:rsid w:val="00E969C3"/>
    <w:rsid w:val="00E96E79"/>
    <w:rsid w:val="00EA0220"/>
    <w:rsid w:val="00EA04B1"/>
    <w:rsid w:val="00EA0528"/>
    <w:rsid w:val="00EA0693"/>
    <w:rsid w:val="00EA207C"/>
    <w:rsid w:val="00EA2768"/>
    <w:rsid w:val="00EA27A8"/>
    <w:rsid w:val="00EA2C33"/>
    <w:rsid w:val="00EA3109"/>
    <w:rsid w:val="00EA468C"/>
    <w:rsid w:val="00EA4B83"/>
    <w:rsid w:val="00EA5BB8"/>
    <w:rsid w:val="00EA604C"/>
    <w:rsid w:val="00EA71A7"/>
    <w:rsid w:val="00EA79F5"/>
    <w:rsid w:val="00EB0481"/>
    <w:rsid w:val="00EB1867"/>
    <w:rsid w:val="00EB1D09"/>
    <w:rsid w:val="00EB27DB"/>
    <w:rsid w:val="00EB2C80"/>
    <w:rsid w:val="00EB3CC1"/>
    <w:rsid w:val="00EB4176"/>
    <w:rsid w:val="00EB4605"/>
    <w:rsid w:val="00EB49AA"/>
    <w:rsid w:val="00EB521B"/>
    <w:rsid w:val="00EB5735"/>
    <w:rsid w:val="00EB5B87"/>
    <w:rsid w:val="00EB77FA"/>
    <w:rsid w:val="00EC1AC1"/>
    <w:rsid w:val="00EC1FB6"/>
    <w:rsid w:val="00EC1FD8"/>
    <w:rsid w:val="00EC215E"/>
    <w:rsid w:val="00EC3AE9"/>
    <w:rsid w:val="00EC4217"/>
    <w:rsid w:val="00EC5B9F"/>
    <w:rsid w:val="00EC6F30"/>
    <w:rsid w:val="00ED0143"/>
    <w:rsid w:val="00ED2197"/>
    <w:rsid w:val="00ED3EF3"/>
    <w:rsid w:val="00ED42B3"/>
    <w:rsid w:val="00ED4E9B"/>
    <w:rsid w:val="00ED526C"/>
    <w:rsid w:val="00ED54A1"/>
    <w:rsid w:val="00ED578C"/>
    <w:rsid w:val="00ED5961"/>
    <w:rsid w:val="00ED5BEF"/>
    <w:rsid w:val="00ED6227"/>
    <w:rsid w:val="00ED64C8"/>
    <w:rsid w:val="00ED7107"/>
    <w:rsid w:val="00ED7D96"/>
    <w:rsid w:val="00EE14F8"/>
    <w:rsid w:val="00EE2570"/>
    <w:rsid w:val="00EE319F"/>
    <w:rsid w:val="00EE33E4"/>
    <w:rsid w:val="00EE36F6"/>
    <w:rsid w:val="00EE37F7"/>
    <w:rsid w:val="00EE4995"/>
    <w:rsid w:val="00EE4BD1"/>
    <w:rsid w:val="00EE4C4E"/>
    <w:rsid w:val="00EE65CB"/>
    <w:rsid w:val="00EE6609"/>
    <w:rsid w:val="00EE6D9D"/>
    <w:rsid w:val="00EE7627"/>
    <w:rsid w:val="00EE7C36"/>
    <w:rsid w:val="00EF2800"/>
    <w:rsid w:val="00EF5397"/>
    <w:rsid w:val="00EF5A6F"/>
    <w:rsid w:val="00EF5FA5"/>
    <w:rsid w:val="00F00101"/>
    <w:rsid w:val="00F01102"/>
    <w:rsid w:val="00F02823"/>
    <w:rsid w:val="00F03767"/>
    <w:rsid w:val="00F046A8"/>
    <w:rsid w:val="00F04E83"/>
    <w:rsid w:val="00F04F06"/>
    <w:rsid w:val="00F06377"/>
    <w:rsid w:val="00F06CA8"/>
    <w:rsid w:val="00F073E7"/>
    <w:rsid w:val="00F07AEE"/>
    <w:rsid w:val="00F118A0"/>
    <w:rsid w:val="00F13719"/>
    <w:rsid w:val="00F166A7"/>
    <w:rsid w:val="00F166D6"/>
    <w:rsid w:val="00F16D40"/>
    <w:rsid w:val="00F172B6"/>
    <w:rsid w:val="00F203C8"/>
    <w:rsid w:val="00F21E70"/>
    <w:rsid w:val="00F23332"/>
    <w:rsid w:val="00F23FE5"/>
    <w:rsid w:val="00F24FF3"/>
    <w:rsid w:val="00F2570C"/>
    <w:rsid w:val="00F26D53"/>
    <w:rsid w:val="00F27341"/>
    <w:rsid w:val="00F27BD5"/>
    <w:rsid w:val="00F308BC"/>
    <w:rsid w:val="00F3099F"/>
    <w:rsid w:val="00F312E0"/>
    <w:rsid w:val="00F31A3A"/>
    <w:rsid w:val="00F31A64"/>
    <w:rsid w:val="00F31B85"/>
    <w:rsid w:val="00F3226C"/>
    <w:rsid w:val="00F32404"/>
    <w:rsid w:val="00F32594"/>
    <w:rsid w:val="00F33487"/>
    <w:rsid w:val="00F347CC"/>
    <w:rsid w:val="00F34952"/>
    <w:rsid w:val="00F34A67"/>
    <w:rsid w:val="00F34B6A"/>
    <w:rsid w:val="00F357C7"/>
    <w:rsid w:val="00F358FA"/>
    <w:rsid w:val="00F36429"/>
    <w:rsid w:val="00F377D8"/>
    <w:rsid w:val="00F40487"/>
    <w:rsid w:val="00F416F5"/>
    <w:rsid w:val="00F437F0"/>
    <w:rsid w:val="00F45089"/>
    <w:rsid w:val="00F461A0"/>
    <w:rsid w:val="00F46514"/>
    <w:rsid w:val="00F46900"/>
    <w:rsid w:val="00F475CE"/>
    <w:rsid w:val="00F50976"/>
    <w:rsid w:val="00F50C05"/>
    <w:rsid w:val="00F52DFC"/>
    <w:rsid w:val="00F54946"/>
    <w:rsid w:val="00F55A51"/>
    <w:rsid w:val="00F56A8C"/>
    <w:rsid w:val="00F605F1"/>
    <w:rsid w:val="00F615DD"/>
    <w:rsid w:val="00F6238E"/>
    <w:rsid w:val="00F6260E"/>
    <w:rsid w:val="00F62DDE"/>
    <w:rsid w:val="00F6343C"/>
    <w:rsid w:val="00F64096"/>
    <w:rsid w:val="00F641EA"/>
    <w:rsid w:val="00F64D37"/>
    <w:rsid w:val="00F65DB6"/>
    <w:rsid w:val="00F66CB0"/>
    <w:rsid w:val="00F67FBC"/>
    <w:rsid w:val="00F7039A"/>
    <w:rsid w:val="00F70861"/>
    <w:rsid w:val="00F71AD8"/>
    <w:rsid w:val="00F7200C"/>
    <w:rsid w:val="00F72C62"/>
    <w:rsid w:val="00F75D93"/>
    <w:rsid w:val="00F76BD5"/>
    <w:rsid w:val="00F77F0A"/>
    <w:rsid w:val="00F80813"/>
    <w:rsid w:val="00F817A4"/>
    <w:rsid w:val="00F81B72"/>
    <w:rsid w:val="00F828DC"/>
    <w:rsid w:val="00F8291B"/>
    <w:rsid w:val="00F83D6B"/>
    <w:rsid w:val="00F84276"/>
    <w:rsid w:val="00F84BA0"/>
    <w:rsid w:val="00F84FD7"/>
    <w:rsid w:val="00F85081"/>
    <w:rsid w:val="00F86455"/>
    <w:rsid w:val="00F86564"/>
    <w:rsid w:val="00F866B0"/>
    <w:rsid w:val="00F8786A"/>
    <w:rsid w:val="00F8792A"/>
    <w:rsid w:val="00F87CD1"/>
    <w:rsid w:val="00F916DA"/>
    <w:rsid w:val="00F9265E"/>
    <w:rsid w:val="00F9301A"/>
    <w:rsid w:val="00FA2234"/>
    <w:rsid w:val="00FA2957"/>
    <w:rsid w:val="00FA32D9"/>
    <w:rsid w:val="00FA35ED"/>
    <w:rsid w:val="00FA3C00"/>
    <w:rsid w:val="00FA4971"/>
    <w:rsid w:val="00FA5216"/>
    <w:rsid w:val="00FA57F6"/>
    <w:rsid w:val="00FA68A8"/>
    <w:rsid w:val="00FA6DEE"/>
    <w:rsid w:val="00FB0A7B"/>
    <w:rsid w:val="00FB1942"/>
    <w:rsid w:val="00FB2455"/>
    <w:rsid w:val="00FB2D33"/>
    <w:rsid w:val="00FB3BDD"/>
    <w:rsid w:val="00FB3CEE"/>
    <w:rsid w:val="00FB4F65"/>
    <w:rsid w:val="00FB586B"/>
    <w:rsid w:val="00FB5D14"/>
    <w:rsid w:val="00FB6243"/>
    <w:rsid w:val="00FC061C"/>
    <w:rsid w:val="00FC14F8"/>
    <w:rsid w:val="00FC205C"/>
    <w:rsid w:val="00FC28B4"/>
    <w:rsid w:val="00FC2D10"/>
    <w:rsid w:val="00FC357D"/>
    <w:rsid w:val="00FC388E"/>
    <w:rsid w:val="00FC4FB2"/>
    <w:rsid w:val="00FC5286"/>
    <w:rsid w:val="00FC58F9"/>
    <w:rsid w:val="00FC5D36"/>
    <w:rsid w:val="00FC639D"/>
    <w:rsid w:val="00FC6AD5"/>
    <w:rsid w:val="00FC6BDA"/>
    <w:rsid w:val="00FC742A"/>
    <w:rsid w:val="00FD3654"/>
    <w:rsid w:val="00FD392E"/>
    <w:rsid w:val="00FD4300"/>
    <w:rsid w:val="00FD50D8"/>
    <w:rsid w:val="00FD5A8C"/>
    <w:rsid w:val="00FD5B16"/>
    <w:rsid w:val="00FD6A06"/>
    <w:rsid w:val="00FE14C0"/>
    <w:rsid w:val="00FE169E"/>
    <w:rsid w:val="00FE18B1"/>
    <w:rsid w:val="00FE2512"/>
    <w:rsid w:val="00FE276E"/>
    <w:rsid w:val="00FE3A07"/>
    <w:rsid w:val="00FE40FE"/>
    <w:rsid w:val="00FE65EF"/>
    <w:rsid w:val="00FF021D"/>
    <w:rsid w:val="00FF0888"/>
    <w:rsid w:val="00FF1783"/>
    <w:rsid w:val="00FF1B34"/>
    <w:rsid w:val="00FF1E6C"/>
    <w:rsid w:val="00FF1EF0"/>
    <w:rsid w:val="00FF2A50"/>
    <w:rsid w:val="00FF3B71"/>
    <w:rsid w:val="00FF3C90"/>
    <w:rsid w:val="00FF66E3"/>
    <w:rsid w:val="0182C632"/>
    <w:rsid w:val="039B9890"/>
    <w:rsid w:val="070818ED"/>
    <w:rsid w:val="075F8E0F"/>
    <w:rsid w:val="0A1BBADC"/>
    <w:rsid w:val="0B3B94F7"/>
    <w:rsid w:val="0D29B81B"/>
    <w:rsid w:val="0D5D4E45"/>
    <w:rsid w:val="0D7607F4"/>
    <w:rsid w:val="0F32E966"/>
    <w:rsid w:val="0F33F118"/>
    <w:rsid w:val="10BF4D85"/>
    <w:rsid w:val="126B91DA"/>
    <w:rsid w:val="1294C523"/>
    <w:rsid w:val="1448CC5A"/>
    <w:rsid w:val="144E531A"/>
    <w:rsid w:val="184C12BD"/>
    <w:rsid w:val="195F17C2"/>
    <w:rsid w:val="19CD8E9F"/>
    <w:rsid w:val="19CE9556"/>
    <w:rsid w:val="19EF12C6"/>
    <w:rsid w:val="1B0FC81E"/>
    <w:rsid w:val="1C4394EF"/>
    <w:rsid w:val="1E0051FF"/>
    <w:rsid w:val="1FA4088F"/>
    <w:rsid w:val="1FC5AE26"/>
    <w:rsid w:val="216AD9F8"/>
    <w:rsid w:val="21BF7827"/>
    <w:rsid w:val="22EDE79E"/>
    <w:rsid w:val="23D59012"/>
    <w:rsid w:val="26040439"/>
    <w:rsid w:val="26050AF0"/>
    <w:rsid w:val="290044B7"/>
    <w:rsid w:val="294AF22C"/>
    <w:rsid w:val="2ADC07E8"/>
    <w:rsid w:val="2C39F320"/>
    <w:rsid w:val="2D179331"/>
    <w:rsid w:val="3241D97E"/>
    <w:rsid w:val="329309C0"/>
    <w:rsid w:val="32D8AC15"/>
    <w:rsid w:val="32E0D9FF"/>
    <w:rsid w:val="348DA4D3"/>
    <w:rsid w:val="34C08C0A"/>
    <w:rsid w:val="34F51C08"/>
    <w:rsid w:val="382CBCCA"/>
    <w:rsid w:val="3994D7FD"/>
    <w:rsid w:val="39E1053C"/>
    <w:rsid w:val="3B645D8C"/>
    <w:rsid w:val="3D38D3CE"/>
    <w:rsid w:val="402E1BBC"/>
    <w:rsid w:val="4175DACE"/>
    <w:rsid w:val="43B9B89D"/>
    <w:rsid w:val="445A70F8"/>
    <w:rsid w:val="4507A965"/>
    <w:rsid w:val="455588FE"/>
    <w:rsid w:val="48AA5E11"/>
    <w:rsid w:val="48B603F5"/>
    <w:rsid w:val="4B1CBD14"/>
    <w:rsid w:val="4C6421BD"/>
    <w:rsid w:val="4CADFD19"/>
    <w:rsid w:val="4E2B2992"/>
    <w:rsid w:val="59B4AD4F"/>
    <w:rsid w:val="5A74138B"/>
    <w:rsid w:val="5B28C944"/>
    <w:rsid w:val="5C06DC3D"/>
    <w:rsid w:val="5E7A3378"/>
    <w:rsid w:val="5EDBC349"/>
    <w:rsid w:val="5FAACDFE"/>
    <w:rsid w:val="63066394"/>
    <w:rsid w:val="632F2064"/>
    <w:rsid w:val="666458AE"/>
    <w:rsid w:val="67FD5860"/>
    <w:rsid w:val="6800290F"/>
    <w:rsid w:val="682115BE"/>
    <w:rsid w:val="695F998F"/>
    <w:rsid w:val="699BF970"/>
    <w:rsid w:val="6A5CDB1B"/>
    <w:rsid w:val="6AB0A912"/>
    <w:rsid w:val="6D7C0C47"/>
    <w:rsid w:val="6D950DEE"/>
    <w:rsid w:val="6E0BC04C"/>
    <w:rsid w:val="6FF21297"/>
    <w:rsid w:val="7025CEAF"/>
    <w:rsid w:val="72921774"/>
    <w:rsid w:val="731A70C0"/>
    <w:rsid w:val="76BC87D8"/>
    <w:rsid w:val="77565E39"/>
    <w:rsid w:val="77DF60C3"/>
    <w:rsid w:val="794C2839"/>
    <w:rsid w:val="7A0DDEA6"/>
    <w:rsid w:val="7A7CABE9"/>
    <w:rsid w:val="7CE8CC75"/>
    <w:rsid w:val="7CEB295A"/>
    <w:rsid w:val="7DC6C10A"/>
    <w:rsid w:val="7E485E72"/>
    <w:rsid w:val="7EAE6892"/>
    <w:rsid w:val="7EE14FC9"/>
    <w:rsid w:val="7F8E1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E4B91C"/>
  <w15:docId w15:val="{B192140D-0220-4F8F-BDC7-DFB2EC3E2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76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5595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950"/>
  </w:style>
  <w:style w:type="paragraph" w:styleId="Footer">
    <w:name w:val="footer"/>
    <w:basedOn w:val="Normal"/>
    <w:link w:val="FooterChar"/>
    <w:uiPriority w:val="99"/>
    <w:unhideWhenUsed/>
    <w:rsid w:val="00E5595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950"/>
  </w:style>
  <w:style w:type="character" w:styleId="Hyperlink">
    <w:name w:val="Hyperlink"/>
    <w:basedOn w:val="DefaultParagraphFont"/>
    <w:uiPriority w:val="99"/>
    <w:unhideWhenUsed/>
    <w:rsid w:val="009B2FD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456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E54A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D37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7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37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7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7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71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718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08C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458C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F3B71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6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733798">
          <w:marLeft w:val="0"/>
          <w:marRight w:val="-45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0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96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42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5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50" Type="http://schemas.openxmlformats.org/officeDocument/2006/relationships/image" Target="media/image43.png"/><Relationship Id="rId55" Type="http://schemas.openxmlformats.org/officeDocument/2006/relationships/image" Target="media/image48.pn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9" Type="http://schemas.openxmlformats.org/officeDocument/2006/relationships/image" Target="media/image22.png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53" Type="http://schemas.openxmlformats.org/officeDocument/2006/relationships/image" Target="media/image46.png"/><Relationship Id="rId58" Type="http://schemas.openxmlformats.org/officeDocument/2006/relationships/image" Target="media/image51.emf"/><Relationship Id="rId5" Type="http://schemas.openxmlformats.org/officeDocument/2006/relationships/webSettings" Target="webSettings.xml"/><Relationship Id="rId61" Type="http://schemas.openxmlformats.org/officeDocument/2006/relationships/theme" Target="theme/theme1.xml"/><Relationship Id="rId19" Type="http://schemas.openxmlformats.org/officeDocument/2006/relationships/image" Target="media/image1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image" Target="media/image41.png"/><Relationship Id="rId56" Type="http://schemas.openxmlformats.org/officeDocument/2006/relationships/image" Target="media/image49.emf"/><Relationship Id="rId8" Type="http://schemas.openxmlformats.org/officeDocument/2006/relationships/image" Target="media/image1.png"/><Relationship Id="rId51" Type="http://schemas.openxmlformats.org/officeDocument/2006/relationships/image" Target="media/image44.png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9.png"/><Relationship Id="rId59" Type="http://schemas.openxmlformats.org/officeDocument/2006/relationships/footer" Target="footer1.xml"/><Relationship Id="rId20" Type="http://schemas.openxmlformats.org/officeDocument/2006/relationships/image" Target="media/image13.png"/><Relationship Id="rId41" Type="http://schemas.openxmlformats.org/officeDocument/2006/relationships/image" Target="media/image34.png"/><Relationship Id="rId54" Type="http://schemas.openxmlformats.org/officeDocument/2006/relationships/image" Target="media/image4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image" Target="media/image42.png"/><Relationship Id="rId57" Type="http://schemas.openxmlformats.org/officeDocument/2006/relationships/image" Target="media/image50.emf"/><Relationship Id="rId10" Type="http://schemas.openxmlformats.org/officeDocument/2006/relationships/image" Target="media/image3.png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52" Type="http://schemas.openxmlformats.org/officeDocument/2006/relationships/image" Target="media/image45.png"/><Relationship Id="rId6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D5A4A-50A3-4DB3-9F6D-1D49C1557D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05</Words>
  <Characters>7444</Characters>
  <Application>Microsoft Office Word</Application>
  <DocSecurity>0</DocSecurity>
  <Lines>62</Lines>
  <Paragraphs>17</Paragraphs>
  <ScaleCrop>false</ScaleCrop>
  <Company/>
  <LinksUpToDate>false</LinksUpToDate>
  <CharactersWithSpaces>8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Hubert Galani Yamdeu</dc:creator>
  <cp:keywords/>
  <dc:description/>
  <cp:lastModifiedBy>Caroline Orfila</cp:lastModifiedBy>
  <cp:revision>2</cp:revision>
  <dcterms:created xsi:type="dcterms:W3CDTF">2022-03-08T16:42:00Z</dcterms:created>
  <dcterms:modified xsi:type="dcterms:W3CDTF">2022-03-08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emosphere</vt:lpwstr>
  </property>
  <property fmtid="{D5CDD505-2E9C-101B-9397-08002B2CF9AE}" pid="7" name="Mendeley Recent Style Name 2_1">
    <vt:lpwstr>Chemospher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ood-additives-and-contaminants-part-b</vt:lpwstr>
  </property>
  <property fmtid="{D5CDD505-2E9C-101B-9397-08002B2CF9AE}" pid="11" name="Mendeley Recent Style Name 4_1">
    <vt:lpwstr>Food Additives &amp; Contaminants: Part B</vt:lpwstr>
  </property>
  <property fmtid="{D5CDD505-2E9C-101B-9397-08002B2CF9AE}" pid="12" name="Mendeley Recent Style Id 5_1">
    <vt:lpwstr>http://www.zotero.org/styles/food-and-chemical-toxicology</vt:lpwstr>
  </property>
  <property fmtid="{D5CDD505-2E9C-101B-9397-08002B2CF9AE}" pid="13" name="Mendeley Recent Style Name 5_1">
    <vt:lpwstr>Food and Chemical Toxicology</vt:lpwstr>
  </property>
  <property fmtid="{D5CDD505-2E9C-101B-9397-08002B2CF9AE}" pid="14" name="Mendeley Recent Style Id 6_1">
    <vt:lpwstr>http://www.zotero.org/styles/foods</vt:lpwstr>
  </property>
  <property fmtid="{D5CDD505-2E9C-101B-9397-08002B2CF9AE}" pid="15" name="Mendeley Recent Style Name 6_1">
    <vt:lpwstr>Foods</vt:lpwstr>
  </property>
  <property fmtid="{D5CDD505-2E9C-101B-9397-08002B2CF9AE}" pid="16" name="Mendeley Recent Style Id 7_1">
    <vt:lpwstr>http://www.zotero.org/styles/journal-of-food-composition-and-analysis</vt:lpwstr>
  </property>
  <property fmtid="{D5CDD505-2E9C-101B-9397-08002B2CF9AE}" pid="17" name="Mendeley Recent Style Name 7_1">
    <vt:lpwstr>Journal of Food Composition and Analysis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78bf8c-9087-3d84-a625-f4bd1fb34eed</vt:lpwstr>
  </property>
  <property fmtid="{D5CDD505-2E9C-101B-9397-08002B2CF9AE}" pid="24" name="Mendeley Citation Style_1">
    <vt:lpwstr>http://www.zotero.org/styles/journal-of-food-composition-and-analysis</vt:lpwstr>
  </property>
</Properties>
</file>